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1F887" w14:textId="5392E817" w:rsidR="00352EEE" w:rsidRPr="00631136" w:rsidRDefault="00705DBF" w:rsidP="00352EEE">
      <w:pPr>
        <w:pStyle w:val="Title"/>
      </w:pPr>
      <w:r>
        <w:t xml:space="preserve">‘Telling them </w:t>
      </w:r>
      <w:proofErr w:type="gramStart"/>
      <w:r>
        <w:t>“th</w:t>
      </w:r>
      <w:r w:rsidRPr="002D6737">
        <w:t>at's</w:t>
      </w:r>
      <w:proofErr w:type="gramEnd"/>
      <w:r w:rsidRPr="002D6737">
        <w:t xml:space="preserve"> what it says in the guidance</w:t>
      </w:r>
      <w:r>
        <w:t>”</w:t>
      </w:r>
      <w:r w:rsidRPr="002D6737">
        <w:t xml:space="preserve"> didn't feel good enough</w:t>
      </w:r>
      <w:r>
        <w:t>’:</w:t>
      </w:r>
      <w:r w:rsidRPr="002D6737">
        <w:t xml:space="preserve"> </w:t>
      </w:r>
      <w:r>
        <w:t>Moral distress during the pandemic in UK public health professionals</w:t>
      </w:r>
    </w:p>
    <w:p w14:paraId="4E7C00FB" w14:textId="63656275" w:rsidR="0009163C" w:rsidRPr="00631136" w:rsidRDefault="0009163C" w:rsidP="0009163C">
      <w:pPr>
        <w:pStyle w:val="Heading1"/>
      </w:pPr>
      <w:bookmarkStart w:id="0" w:name="_Hlk109901028"/>
      <w:bookmarkStart w:id="1" w:name="_Toc149333225"/>
      <w:r w:rsidRPr="00631136">
        <w:t xml:space="preserve">Supplementary </w:t>
      </w:r>
      <w:r w:rsidR="00DC2BF9" w:rsidRPr="00631136">
        <w:t>information</w:t>
      </w:r>
      <w:bookmarkEnd w:id="1"/>
    </w:p>
    <w:p w14:paraId="3F5A1B37" w14:textId="48F8993F" w:rsidR="007A2F19" w:rsidRDefault="00B26219">
      <w:pPr>
        <w:pStyle w:val="TOC1"/>
        <w:rPr>
          <w:rFonts w:asciiTheme="minorHAnsi" w:eastAsiaTheme="minorEastAsia" w:hAnsiTheme="minorHAnsi"/>
          <w:noProof/>
          <w:kern w:val="2"/>
          <w:sz w:val="22"/>
          <w:lang w:eastAsia="en-GB"/>
          <w14:ligatures w14:val="standardContextual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49333225" w:history="1">
        <w:r w:rsidR="007A2F19" w:rsidRPr="00290015">
          <w:rPr>
            <w:rStyle w:val="Hyperlink"/>
            <w:noProof/>
          </w:rPr>
          <w:t>Supplementary information</w:t>
        </w:r>
        <w:r w:rsidR="007A2F19">
          <w:rPr>
            <w:noProof/>
            <w:webHidden/>
          </w:rPr>
          <w:tab/>
        </w:r>
        <w:r w:rsidR="007A2F19">
          <w:rPr>
            <w:noProof/>
            <w:webHidden/>
          </w:rPr>
          <w:fldChar w:fldCharType="begin"/>
        </w:r>
        <w:r w:rsidR="007A2F19">
          <w:rPr>
            <w:noProof/>
            <w:webHidden/>
          </w:rPr>
          <w:instrText xml:space="preserve"> PAGEREF _Toc149333225 \h </w:instrText>
        </w:r>
        <w:r w:rsidR="007A2F19">
          <w:rPr>
            <w:noProof/>
            <w:webHidden/>
          </w:rPr>
        </w:r>
        <w:r w:rsidR="007A2F19">
          <w:rPr>
            <w:noProof/>
            <w:webHidden/>
          </w:rPr>
          <w:fldChar w:fldCharType="separate"/>
        </w:r>
        <w:r w:rsidR="007A2F19">
          <w:rPr>
            <w:noProof/>
            <w:webHidden/>
          </w:rPr>
          <w:t>1</w:t>
        </w:r>
        <w:r w:rsidR="007A2F19">
          <w:rPr>
            <w:noProof/>
            <w:webHidden/>
          </w:rPr>
          <w:fldChar w:fldCharType="end"/>
        </w:r>
      </w:hyperlink>
    </w:p>
    <w:p w14:paraId="7ED2E1B9" w14:textId="4B3CE87E" w:rsidR="007A2F19" w:rsidRDefault="007A2F19">
      <w:pPr>
        <w:pStyle w:val="TOC2"/>
        <w:tabs>
          <w:tab w:val="right" w:leader="dot" w:pos="9016"/>
        </w:tabs>
        <w:rPr>
          <w:rFonts w:asciiTheme="minorHAnsi" w:eastAsiaTheme="minorEastAsia" w:hAnsiTheme="minorHAnsi"/>
          <w:noProof/>
          <w:kern w:val="2"/>
          <w:sz w:val="22"/>
          <w:lang w:eastAsia="en-GB"/>
          <w14:ligatures w14:val="standardContextual"/>
        </w:rPr>
      </w:pPr>
      <w:hyperlink w:anchor="_Toc149333226" w:history="1">
        <w:r w:rsidRPr="00290015">
          <w:rPr>
            <w:rStyle w:val="Hyperlink"/>
            <w:noProof/>
          </w:rPr>
          <w:t>Supplementary Table 1. Demographic and professional characteristics of respond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93332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7B2A60C0" w14:textId="1B1411FC" w:rsidR="007A2F19" w:rsidRDefault="007A2F19">
      <w:pPr>
        <w:pStyle w:val="TOC2"/>
        <w:tabs>
          <w:tab w:val="right" w:leader="dot" w:pos="9016"/>
        </w:tabs>
        <w:rPr>
          <w:rFonts w:asciiTheme="minorHAnsi" w:eastAsiaTheme="minorEastAsia" w:hAnsiTheme="minorHAnsi"/>
          <w:noProof/>
          <w:kern w:val="2"/>
          <w:sz w:val="22"/>
          <w:lang w:eastAsia="en-GB"/>
          <w14:ligatures w14:val="standardContextual"/>
        </w:rPr>
      </w:pPr>
      <w:hyperlink w:anchor="_Toc149333227" w:history="1">
        <w:r w:rsidRPr="00290015">
          <w:rPr>
            <w:rStyle w:val="Hyperlink"/>
            <w:noProof/>
          </w:rPr>
          <w:t>Survey ques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93332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141EF4B" w14:textId="23CEB158" w:rsidR="00B26219" w:rsidRDefault="00B26219">
      <w:r>
        <w:fldChar w:fldCharType="end"/>
      </w:r>
      <w:r>
        <w:br w:type="page"/>
      </w:r>
    </w:p>
    <w:p w14:paraId="13D21B79" w14:textId="43A00927" w:rsidR="00721EC2" w:rsidRDefault="00721EC2" w:rsidP="00721EC2">
      <w:pPr>
        <w:pStyle w:val="Heading2"/>
      </w:pPr>
      <w:bookmarkStart w:id="2" w:name="_Ref108188293"/>
      <w:bookmarkStart w:id="3" w:name="_Toc149333226"/>
      <w:r>
        <w:lastRenderedPageBreak/>
        <w:t xml:space="preserve">Supplementary Table </w:t>
      </w:r>
      <w:r w:rsidR="007A2F19">
        <w:fldChar w:fldCharType="begin"/>
      </w:r>
      <w:r w:rsidR="007A2F19">
        <w:instrText xml:space="preserve"> SEQ Supplementary_Table \* ARABIC </w:instrText>
      </w:r>
      <w:r w:rsidR="007A2F19">
        <w:fldChar w:fldCharType="separate"/>
      </w:r>
      <w:r>
        <w:rPr>
          <w:noProof/>
        </w:rPr>
        <w:t>1</w:t>
      </w:r>
      <w:r w:rsidR="007A2F19">
        <w:rPr>
          <w:noProof/>
        </w:rPr>
        <w:fldChar w:fldCharType="end"/>
      </w:r>
      <w:r>
        <w:t xml:space="preserve">. </w:t>
      </w:r>
      <w:r w:rsidR="00BC243A">
        <w:t>D</w:t>
      </w:r>
      <w:r w:rsidRPr="00631136">
        <w:t>emographic and professional characteristics of respondents</w:t>
      </w:r>
      <w:bookmarkEnd w:id="3"/>
    </w:p>
    <w:p w14:paraId="2E5ADF2C" w14:textId="77777777" w:rsidR="00334009" w:rsidRDefault="00334009" w:rsidP="00334009"/>
    <w:p w14:paraId="0B63CFDC" w14:textId="77777777" w:rsidR="00334009" w:rsidRDefault="00334009" w:rsidP="00334009">
      <w:pPr>
        <w:sectPr w:rsidR="00334009" w:rsidSect="00334009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4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753"/>
        <w:gridCol w:w="753"/>
      </w:tblGrid>
      <w:tr w:rsidR="007E0C38" w:rsidRPr="00B26219" w14:paraId="6D6400D6" w14:textId="77777777" w:rsidTr="00B9259F">
        <w:trPr>
          <w:trHeight w:val="283"/>
          <w:tblHeader/>
        </w:trPr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37607E4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aracteristic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</w:tcPr>
          <w:p w14:paraId="0BD989B2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</w:tcPr>
          <w:p w14:paraId="3384169B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</w:tr>
      <w:tr w:rsidR="007E0C38" w:rsidRPr="00B26219" w14:paraId="0D387D61" w14:textId="77777777" w:rsidTr="00B9259F">
        <w:trPr>
          <w:trHeight w:val="283"/>
        </w:trPr>
        <w:tc>
          <w:tcPr>
            <w:tcW w:w="2551" w:type="dxa"/>
            <w:tcBorders>
              <w:top w:val="single" w:sz="4" w:space="0" w:color="auto"/>
            </w:tcBorders>
            <w:noWrap/>
          </w:tcPr>
          <w:p w14:paraId="30810B5A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</w:tcPr>
          <w:p w14:paraId="619D4E0A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noWrap/>
          </w:tcPr>
          <w:p w14:paraId="6AC7C75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E0C38" w:rsidRPr="00B26219" w14:paraId="150DF362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4B2E9B13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5600018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753" w:type="dxa"/>
            <w:noWrap/>
            <w:hideMark/>
          </w:tcPr>
          <w:p w14:paraId="5947081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0</w:t>
            </w:r>
          </w:p>
        </w:tc>
      </w:tr>
      <w:tr w:rsidR="007E0C38" w:rsidRPr="00B26219" w14:paraId="71B55356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33EC3B4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29E6A6B6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753" w:type="dxa"/>
            <w:noWrap/>
            <w:hideMark/>
          </w:tcPr>
          <w:p w14:paraId="10965130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</w:tr>
      <w:tr w:rsidR="007E0C38" w:rsidRPr="00B26219" w14:paraId="77C7BAA3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44AED39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(please specify)</w:t>
            </w:r>
          </w:p>
        </w:tc>
        <w:tc>
          <w:tcPr>
            <w:tcW w:w="753" w:type="dxa"/>
            <w:noWrap/>
            <w:hideMark/>
          </w:tcPr>
          <w:p w14:paraId="597B7B9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714178E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7E0C38" w:rsidRPr="00B26219" w14:paraId="7A1740FE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444FEA23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fer not to say</w:t>
            </w:r>
          </w:p>
        </w:tc>
        <w:tc>
          <w:tcPr>
            <w:tcW w:w="753" w:type="dxa"/>
            <w:noWrap/>
            <w:hideMark/>
          </w:tcPr>
          <w:p w14:paraId="48D6225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53" w:type="dxa"/>
            <w:noWrap/>
            <w:hideMark/>
          </w:tcPr>
          <w:p w14:paraId="59F07DC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7E0C38" w:rsidRPr="00B26219" w14:paraId="3283102D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9254576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55E69D01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753" w:type="dxa"/>
            <w:noWrap/>
            <w:hideMark/>
          </w:tcPr>
          <w:p w14:paraId="0B2200B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</w:tr>
      <w:tr w:rsidR="007E0C38" w:rsidRPr="00B26219" w14:paraId="2AD521B8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9106D0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753" w:type="dxa"/>
            <w:noWrap/>
            <w:hideMark/>
          </w:tcPr>
          <w:p w14:paraId="3634A2B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1C52AD7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E0C38" w:rsidRPr="00B26219" w14:paraId="5F6A7158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4D7B5CDF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753" w:type="dxa"/>
            <w:noWrap/>
            <w:hideMark/>
          </w:tcPr>
          <w:p w14:paraId="10A6A65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6448FEF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7E0C38" w:rsidRPr="00B26219" w14:paraId="05B457EA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118B2379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-24</w:t>
            </w:r>
          </w:p>
        </w:tc>
        <w:tc>
          <w:tcPr>
            <w:tcW w:w="753" w:type="dxa"/>
            <w:noWrap/>
            <w:hideMark/>
          </w:tcPr>
          <w:p w14:paraId="21DC9F0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27CD2FE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7E0C38" w:rsidRPr="00B26219" w14:paraId="523EF543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29D640D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-34</w:t>
            </w:r>
          </w:p>
        </w:tc>
        <w:tc>
          <w:tcPr>
            <w:tcW w:w="753" w:type="dxa"/>
            <w:noWrap/>
            <w:hideMark/>
          </w:tcPr>
          <w:p w14:paraId="1B1441D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3" w:type="dxa"/>
            <w:noWrap/>
            <w:hideMark/>
          </w:tcPr>
          <w:p w14:paraId="732E4CA3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</w:tr>
      <w:tr w:rsidR="007E0C38" w:rsidRPr="00B26219" w14:paraId="1D0B5E34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453E27B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-44</w:t>
            </w:r>
          </w:p>
        </w:tc>
        <w:tc>
          <w:tcPr>
            <w:tcW w:w="753" w:type="dxa"/>
            <w:noWrap/>
            <w:hideMark/>
          </w:tcPr>
          <w:p w14:paraId="31246C0A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753" w:type="dxa"/>
            <w:noWrap/>
            <w:hideMark/>
          </w:tcPr>
          <w:p w14:paraId="5D518FE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</w:tr>
      <w:tr w:rsidR="007E0C38" w:rsidRPr="00B26219" w14:paraId="0F56DAF3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829A1F8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-54</w:t>
            </w:r>
          </w:p>
        </w:tc>
        <w:tc>
          <w:tcPr>
            <w:tcW w:w="753" w:type="dxa"/>
            <w:noWrap/>
            <w:hideMark/>
          </w:tcPr>
          <w:p w14:paraId="50377FF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753" w:type="dxa"/>
            <w:noWrap/>
            <w:hideMark/>
          </w:tcPr>
          <w:p w14:paraId="7C34C42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8</w:t>
            </w:r>
          </w:p>
        </w:tc>
      </w:tr>
      <w:tr w:rsidR="007E0C38" w:rsidRPr="00B26219" w14:paraId="4A1E0D94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121A65A3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-64</w:t>
            </w:r>
          </w:p>
        </w:tc>
        <w:tc>
          <w:tcPr>
            <w:tcW w:w="753" w:type="dxa"/>
            <w:noWrap/>
            <w:hideMark/>
          </w:tcPr>
          <w:p w14:paraId="19B9CB06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753" w:type="dxa"/>
            <w:noWrap/>
            <w:hideMark/>
          </w:tcPr>
          <w:p w14:paraId="07AE707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5</w:t>
            </w:r>
          </w:p>
        </w:tc>
      </w:tr>
      <w:tr w:rsidR="007E0C38" w:rsidRPr="00B26219" w14:paraId="5C1C4486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DFBBA02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+</w:t>
            </w:r>
          </w:p>
        </w:tc>
        <w:tc>
          <w:tcPr>
            <w:tcW w:w="753" w:type="dxa"/>
            <w:noWrap/>
            <w:hideMark/>
          </w:tcPr>
          <w:p w14:paraId="3D1BD75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753" w:type="dxa"/>
            <w:noWrap/>
            <w:hideMark/>
          </w:tcPr>
          <w:p w14:paraId="7021CF5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7</w:t>
            </w:r>
          </w:p>
        </w:tc>
      </w:tr>
      <w:tr w:rsidR="007E0C38" w:rsidRPr="00B26219" w14:paraId="4A88841B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437DB5B3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fer not to say</w:t>
            </w:r>
          </w:p>
        </w:tc>
        <w:tc>
          <w:tcPr>
            <w:tcW w:w="753" w:type="dxa"/>
            <w:noWrap/>
            <w:hideMark/>
          </w:tcPr>
          <w:p w14:paraId="48B078E1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53" w:type="dxa"/>
            <w:noWrap/>
            <w:hideMark/>
          </w:tcPr>
          <w:p w14:paraId="351A3C4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</w:tr>
      <w:tr w:rsidR="007E0C38" w:rsidRPr="00B26219" w14:paraId="4798395F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240DEBD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3DADFE2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753" w:type="dxa"/>
            <w:noWrap/>
            <w:hideMark/>
          </w:tcPr>
          <w:p w14:paraId="56FD1EEC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</w:tr>
      <w:tr w:rsidR="007E0C38" w:rsidRPr="00B26219" w14:paraId="2662B69C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5DDD21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sability</w:t>
            </w:r>
          </w:p>
        </w:tc>
        <w:tc>
          <w:tcPr>
            <w:tcW w:w="753" w:type="dxa"/>
            <w:noWrap/>
            <w:hideMark/>
          </w:tcPr>
          <w:p w14:paraId="19D1C1BB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1F01E2B3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E0C38" w:rsidRPr="00B26219" w14:paraId="31656CDF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4044063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53" w:type="dxa"/>
            <w:noWrap/>
            <w:hideMark/>
          </w:tcPr>
          <w:p w14:paraId="2226D4E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53" w:type="dxa"/>
            <w:noWrap/>
            <w:hideMark/>
          </w:tcPr>
          <w:p w14:paraId="46C291F0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8</w:t>
            </w:r>
          </w:p>
        </w:tc>
      </w:tr>
      <w:tr w:rsidR="007E0C38" w:rsidRPr="00B26219" w14:paraId="48645BEA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1B0E61D5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53" w:type="dxa"/>
            <w:noWrap/>
            <w:hideMark/>
          </w:tcPr>
          <w:p w14:paraId="11CBF26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8</w:t>
            </w:r>
          </w:p>
        </w:tc>
        <w:tc>
          <w:tcPr>
            <w:tcW w:w="753" w:type="dxa"/>
            <w:noWrap/>
            <w:hideMark/>
          </w:tcPr>
          <w:p w14:paraId="581F6B4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.9</w:t>
            </w:r>
          </w:p>
        </w:tc>
      </w:tr>
      <w:tr w:rsidR="007E0C38" w:rsidRPr="00B26219" w14:paraId="7F8A5F1F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4D26EBE9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fer not to say</w:t>
            </w:r>
          </w:p>
        </w:tc>
        <w:tc>
          <w:tcPr>
            <w:tcW w:w="753" w:type="dxa"/>
            <w:noWrap/>
            <w:hideMark/>
          </w:tcPr>
          <w:p w14:paraId="6935238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53" w:type="dxa"/>
            <w:noWrap/>
            <w:hideMark/>
          </w:tcPr>
          <w:p w14:paraId="36A1FD9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</w:tr>
      <w:tr w:rsidR="007E0C38" w:rsidRPr="00B26219" w14:paraId="47A24945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A701D39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3A1E0260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753" w:type="dxa"/>
            <w:noWrap/>
            <w:hideMark/>
          </w:tcPr>
          <w:p w14:paraId="2C4E01A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</w:tr>
      <w:tr w:rsidR="007E0C38" w:rsidRPr="00B26219" w14:paraId="146BE8D7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7E1C19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ligion</w:t>
            </w:r>
          </w:p>
        </w:tc>
        <w:tc>
          <w:tcPr>
            <w:tcW w:w="753" w:type="dxa"/>
            <w:noWrap/>
            <w:hideMark/>
          </w:tcPr>
          <w:p w14:paraId="6ACCC2C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4C592EF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E0C38" w:rsidRPr="00B26219" w14:paraId="76C4E8F5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0AD0468B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 religion</w:t>
            </w:r>
          </w:p>
        </w:tc>
        <w:tc>
          <w:tcPr>
            <w:tcW w:w="753" w:type="dxa"/>
            <w:noWrap/>
            <w:hideMark/>
          </w:tcPr>
          <w:p w14:paraId="732EEC1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53" w:type="dxa"/>
            <w:noWrap/>
            <w:hideMark/>
          </w:tcPr>
          <w:p w14:paraId="6A23B433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7</w:t>
            </w:r>
          </w:p>
        </w:tc>
      </w:tr>
      <w:tr w:rsidR="007E0C38" w:rsidRPr="00B26219" w14:paraId="3CBEAB90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B29F670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istian – Church of England/Ireland/Wales/Scotland</w:t>
            </w:r>
          </w:p>
        </w:tc>
        <w:tc>
          <w:tcPr>
            <w:tcW w:w="753" w:type="dxa"/>
            <w:noWrap/>
            <w:hideMark/>
          </w:tcPr>
          <w:p w14:paraId="13E01536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753" w:type="dxa"/>
            <w:noWrap/>
            <w:hideMark/>
          </w:tcPr>
          <w:p w14:paraId="169A691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0</w:t>
            </w:r>
          </w:p>
        </w:tc>
      </w:tr>
      <w:tr w:rsidR="007E0C38" w:rsidRPr="00B26219" w14:paraId="720932F7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9C89816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istian – Catholic</w:t>
            </w:r>
          </w:p>
        </w:tc>
        <w:tc>
          <w:tcPr>
            <w:tcW w:w="753" w:type="dxa"/>
            <w:noWrap/>
            <w:hideMark/>
          </w:tcPr>
          <w:p w14:paraId="1F7F8FF6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53" w:type="dxa"/>
            <w:noWrap/>
            <w:hideMark/>
          </w:tcPr>
          <w:p w14:paraId="7BC28F8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9</w:t>
            </w:r>
          </w:p>
        </w:tc>
      </w:tr>
      <w:tr w:rsidR="007E0C38" w:rsidRPr="00B26219" w14:paraId="514273AC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5F5108F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Christian, please describe below</w:t>
            </w:r>
          </w:p>
        </w:tc>
        <w:tc>
          <w:tcPr>
            <w:tcW w:w="753" w:type="dxa"/>
            <w:noWrap/>
            <w:hideMark/>
          </w:tcPr>
          <w:p w14:paraId="05892E4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53" w:type="dxa"/>
            <w:noWrap/>
            <w:hideMark/>
          </w:tcPr>
          <w:p w14:paraId="7AC0CB41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</w:tr>
      <w:tr w:rsidR="007E0C38" w:rsidRPr="00B26219" w14:paraId="2D19F983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D5C7F72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slim</w:t>
            </w:r>
          </w:p>
        </w:tc>
        <w:tc>
          <w:tcPr>
            <w:tcW w:w="753" w:type="dxa"/>
            <w:noWrap/>
            <w:hideMark/>
          </w:tcPr>
          <w:p w14:paraId="6092432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53" w:type="dxa"/>
            <w:noWrap/>
            <w:hideMark/>
          </w:tcPr>
          <w:p w14:paraId="662824D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7E0C38" w:rsidRPr="00B26219" w14:paraId="049EC575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885F346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, please describe below</w:t>
            </w:r>
          </w:p>
        </w:tc>
        <w:tc>
          <w:tcPr>
            <w:tcW w:w="753" w:type="dxa"/>
            <w:noWrap/>
            <w:hideMark/>
          </w:tcPr>
          <w:p w14:paraId="25D2B8B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53" w:type="dxa"/>
            <w:noWrap/>
            <w:hideMark/>
          </w:tcPr>
          <w:p w14:paraId="2005411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</w:tr>
      <w:tr w:rsidR="007E0C38" w:rsidRPr="00B26219" w14:paraId="6B728381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A09D286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indu</w:t>
            </w:r>
          </w:p>
        </w:tc>
        <w:tc>
          <w:tcPr>
            <w:tcW w:w="753" w:type="dxa"/>
            <w:noWrap/>
            <w:hideMark/>
          </w:tcPr>
          <w:p w14:paraId="45DE414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53" w:type="dxa"/>
            <w:noWrap/>
            <w:hideMark/>
          </w:tcPr>
          <w:p w14:paraId="7A7B68DB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</w:tr>
      <w:tr w:rsidR="007E0C38" w:rsidRPr="00B26219" w14:paraId="1AE6799B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232BE613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ewish</w:t>
            </w:r>
          </w:p>
        </w:tc>
        <w:tc>
          <w:tcPr>
            <w:tcW w:w="753" w:type="dxa"/>
            <w:noWrap/>
            <w:hideMark/>
          </w:tcPr>
          <w:p w14:paraId="6626244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53" w:type="dxa"/>
            <w:noWrap/>
            <w:hideMark/>
          </w:tcPr>
          <w:p w14:paraId="604A3BD6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</w:tr>
      <w:tr w:rsidR="007E0C38" w:rsidRPr="00B26219" w14:paraId="1212801C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16D3E243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uddhist</w:t>
            </w:r>
          </w:p>
        </w:tc>
        <w:tc>
          <w:tcPr>
            <w:tcW w:w="753" w:type="dxa"/>
            <w:noWrap/>
            <w:hideMark/>
          </w:tcPr>
          <w:p w14:paraId="599BEB9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noWrap/>
            <w:hideMark/>
          </w:tcPr>
          <w:p w14:paraId="4DAA1C7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7E0C38" w:rsidRPr="00B26219" w14:paraId="2462F44E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AC97036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istian – Orthodox</w:t>
            </w:r>
          </w:p>
        </w:tc>
        <w:tc>
          <w:tcPr>
            <w:tcW w:w="753" w:type="dxa"/>
            <w:noWrap/>
            <w:hideMark/>
          </w:tcPr>
          <w:p w14:paraId="4CE2B0B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2FA33CD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7E0C38" w:rsidRPr="00B26219" w14:paraId="4BDC5617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03431E25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kh</w:t>
            </w:r>
          </w:p>
        </w:tc>
        <w:tc>
          <w:tcPr>
            <w:tcW w:w="753" w:type="dxa"/>
            <w:noWrap/>
            <w:hideMark/>
          </w:tcPr>
          <w:p w14:paraId="40E821B2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2461829C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7E0C38" w:rsidRPr="00B26219" w14:paraId="58FA92D5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EDF8BC4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fer not to say</w:t>
            </w:r>
          </w:p>
        </w:tc>
        <w:tc>
          <w:tcPr>
            <w:tcW w:w="753" w:type="dxa"/>
            <w:noWrap/>
            <w:hideMark/>
          </w:tcPr>
          <w:p w14:paraId="4101CF1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753" w:type="dxa"/>
            <w:noWrap/>
            <w:hideMark/>
          </w:tcPr>
          <w:p w14:paraId="7D73A7D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6</w:t>
            </w:r>
          </w:p>
        </w:tc>
      </w:tr>
      <w:tr w:rsidR="007E0C38" w:rsidRPr="00B26219" w14:paraId="6481712B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1FDFEA58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6C2DFA32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753" w:type="dxa"/>
            <w:noWrap/>
            <w:hideMark/>
          </w:tcPr>
          <w:p w14:paraId="3AE45443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</w:tr>
      <w:tr w:rsidR="007E0C38" w:rsidRPr="00B26219" w14:paraId="4709D288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4DF6EDD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753" w:type="dxa"/>
            <w:noWrap/>
            <w:hideMark/>
          </w:tcPr>
          <w:p w14:paraId="1AACF1E0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77C7CCD4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E0C38" w:rsidRPr="00B26219" w14:paraId="0C2A214D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EDE8C70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ite - Scottish/English/Welsh/Northern Irish/British</w:t>
            </w:r>
          </w:p>
        </w:tc>
        <w:tc>
          <w:tcPr>
            <w:tcW w:w="753" w:type="dxa"/>
            <w:noWrap/>
            <w:hideMark/>
          </w:tcPr>
          <w:p w14:paraId="1ABE872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753" w:type="dxa"/>
            <w:noWrap/>
            <w:hideMark/>
          </w:tcPr>
          <w:p w14:paraId="1A5363D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9</w:t>
            </w:r>
          </w:p>
        </w:tc>
      </w:tr>
      <w:tr w:rsidR="007E0C38" w:rsidRPr="00B26219" w14:paraId="29B06532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474C338E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ite - Any other White background, please describe below</w:t>
            </w:r>
          </w:p>
        </w:tc>
        <w:tc>
          <w:tcPr>
            <w:tcW w:w="753" w:type="dxa"/>
            <w:noWrap/>
            <w:hideMark/>
          </w:tcPr>
          <w:p w14:paraId="5162AB5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753" w:type="dxa"/>
            <w:noWrap/>
            <w:hideMark/>
          </w:tcPr>
          <w:p w14:paraId="51544A3A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0</w:t>
            </w:r>
          </w:p>
        </w:tc>
      </w:tr>
      <w:tr w:rsidR="007E0C38" w:rsidRPr="00B26219" w14:paraId="641E10A7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F26E5A2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ite - Irish</w:t>
            </w:r>
          </w:p>
        </w:tc>
        <w:tc>
          <w:tcPr>
            <w:tcW w:w="753" w:type="dxa"/>
            <w:noWrap/>
            <w:hideMark/>
          </w:tcPr>
          <w:p w14:paraId="42447A1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53" w:type="dxa"/>
            <w:noWrap/>
            <w:hideMark/>
          </w:tcPr>
          <w:p w14:paraId="580C1F6A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</w:tr>
      <w:tr w:rsidR="007E0C38" w:rsidRPr="00B26219" w14:paraId="5950EB98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071CD21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ck - African</w:t>
            </w:r>
          </w:p>
        </w:tc>
        <w:tc>
          <w:tcPr>
            <w:tcW w:w="753" w:type="dxa"/>
            <w:noWrap/>
            <w:hideMark/>
          </w:tcPr>
          <w:p w14:paraId="58D74B7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53" w:type="dxa"/>
            <w:noWrap/>
            <w:hideMark/>
          </w:tcPr>
          <w:p w14:paraId="56781F2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7E0C38" w:rsidRPr="00B26219" w14:paraId="3D1FCEC5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106B15CA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ian - Indian</w:t>
            </w:r>
          </w:p>
        </w:tc>
        <w:tc>
          <w:tcPr>
            <w:tcW w:w="753" w:type="dxa"/>
            <w:noWrap/>
            <w:hideMark/>
          </w:tcPr>
          <w:p w14:paraId="772FAB9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53" w:type="dxa"/>
            <w:noWrap/>
            <w:hideMark/>
          </w:tcPr>
          <w:p w14:paraId="7AD79FF1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7E0C38" w:rsidRPr="00B26219" w14:paraId="37EADAFC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084C3CE7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ian - Any other Asian background, please describe below</w:t>
            </w:r>
          </w:p>
        </w:tc>
        <w:tc>
          <w:tcPr>
            <w:tcW w:w="753" w:type="dxa"/>
            <w:noWrap/>
            <w:hideMark/>
          </w:tcPr>
          <w:p w14:paraId="6FC91B8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53" w:type="dxa"/>
            <w:noWrap/>
            <w:hideMark/>
          </w:tcPr>
          <w:p w14:paraId="1131A09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</w:tr>
      <w:tr w:rsidR="007E0C38" w:rsidRPr="00B26219" w14:paraId="416C0AC4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47DFC160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xed/Multiple - White and Asian</w:t>
            </w:r>
          </w:p>
        </w:tc>
        <w:tc>
          <w:tcPr>
            <w:tcW w:w="753" w:type="dxa"/>
            <w:noWrap/>
            <w:hideMark/>
          </w:tcPr>
          <w:p w14:paraId="6E0A52D1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3" w:type="dxa"/>
            <w:noWrap/>
            <w:hideMark/>
          </w:tcPr>
          <w:p w14:paraId="1D181F0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</w:tr>
      <w:tr w:rsidR="007E0C38" w:rsidRPr="00B26219" w14:paraId="159A1BA6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8E5E142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ian - Pakistani</w:t>
            </w:r>
          </w:p>
        </w:tc>
        <w:tc>
          <w:tcPr>
            <w:tcW w:w="753" w:type="dxa"/>
            <w:noWrap/>
            <w:hideMark/>
          </w:tcPr>
          <w:p w14:paraId="55FF9BE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3" w:type="dxa"/>
            <w:noWrap/>
            <w:hideMark/>
          </w:tcPr>
          <w:p w14:paraId="4A0DFC6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7E0C38" w:rsidRPr="00B26219" w14:paraId="01F89AEE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423634E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xed/Multiple - White and Black African</w:t>
            </w:r>
          </w:p>
        </w:tc>
        <w:tc>
          <w:tcPr>
            <w:tcW w:w="753" w:type="dxa"/>
            <w:noWrap/>
            <w:hideMark/>
          </w:tcPr>
          <w:p w14:paraId="6CA5836C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3" w:type="dxa"/>
            <w:noWrap/>
            <w:hideMark/>
          </w:tcPr>
          <w:p w14:paraId="24AFA92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7E0C38" w:rsidRPr="00B26219" w14:paraId="29333293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95C4F90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ian - Chinese</w:t>
            </w:r>
          </w:p>
        </w:tc>
        <w:tc>
          <w:tcPr>
            <w:tcW w:w="753" w:type="dxa"/>
            <w:noWrap/>
            <w:hideMark/>
          </w:tcPr>
          <w:p w14:paraId="25651C83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noWrap/>
            <w:hideMark/>
          </w:tcPr>
          <w:p w14:paraId="330385D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7E0C38" w:rsidRPr="00B26219" w14:paraId="4E81A7C1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2C27E93A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- Arab</w:t>
            </w:r>
          </w:p>
        </w:tc>
        <w:tc>
          <w:tcPr>
            <w:tcW w:w="753" w:type="dxa"/>
            <w:noWrap/>
            <w:hideMark/>
          </w:tcPr>
          <w:p w14:paraId="122B15EA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noWrap/>
            <w:hideMark/>
          </w:tcPr>
          <w:p w14:paraId="19F45C32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7E0C38" w:rsidRPr="00B26219" w14:paraId="43E49067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F0D7CCA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xed/Multiple - White and Black Caribbean</w:t>
            </w:r>
          </w:p>
        </w:tc>
        <w:tc>
          <w:tcPr>
            <w:tcW w:w="753" w:type="dxa"/>
            <w:noWrap/>
            <w:hideMark/>
          </w:tcPr>
          <w:p w14:paraId="23793DE2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7D47BB2C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7E0C38" w:rsidRPr="00B26219" w14:paraId="342B17AE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2849E5A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- Any other ethnic group, please describe below</w:t>
            </w:r>
          </w:p>
        </w:tc>
        <w:tc>
          <w:tcPr>
            <w:tcW w:w="753" w:type="dxa"/>
            <w:noWrap/>
            <w:hideMark/>
          </w:tcPr>
          <w:p w14:paraId="24BBC1DB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5208BC42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7E0C38" w:rsidRPr="00B26219" w14:paraId="0D4BCC56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43830AB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ian - Bangladeshi</w:t>
            </w:r>
          </w:p>
        </w:tc>
        <w:tc>
          <w:tcPr>
            <w:tcW w:w="753" w:type="dxa"/>
            <w:noWrap/>
            <w:hideMark/>
          </w:tcPr>
          <w:p w14:paraId="2AB014B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4018AA5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7E0C38" w:rsidRPr="00B26219" w14:paraId="71FBDF46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2FEAB4F8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ck - Any other Black/African/Caribbean background, please describe below</w:t>
            </w:r>
          </w:p>
        </w:tc>
        <w:tc>
          <w:tcPr>
            <w:tcW w:w="753" w:type="dxa"/>
            <w:noWrap/>
            <w:hideMark/>
          </w:tcPr>
          <w:p w14:paraId="5A2D4AA2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16952011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7E0C38" w:rsidRPr="00B26219" w14:paraId="43744C15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6B17BFC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ck - Caribbean</w:t>
            </w:r>
          </w:p>
        </w:tc>
        <w:tc>
          <w:tcPr>
            <w:tcW w:w="753" w:type="dxa"/>
            <w:noWrap/>
            <w:hideMark/>
          </w:tcPr>
          <w:p w14:paraId="41EE609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70FD60B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7E0C38" w:rsidRPr="00B26219" w14:paraId="20C6E7D2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F97A85B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xed/Multiple - Any other Mixed/Multiple ethnic background, please describe below</w:t>
            </w:r>
          </w:p>
        </w:tc>
        <w:tc>
          <w:tcPr>
            <w:tcW w:w="753" w:type="dxa"/>
            <w:noWrap/>
            <w:hideMark/>
          </w:tcPr>
          <w:p w14:paraId="5822860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3F7C5B4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7E0C38" w:rsidRPr="00B26219" w14:paraId="5CE22519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09B83723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ite - Gypsy or Irish Traveller</w:t>
            </w:r>
          </w:p>
        </w:tc>
        <w:tc>
          <w:tcPr>
            <w:tcW w:w="753" w:type="dxa"/>
            <w:noWrap/>
            <w:hideMark/>
          </w:tcPr>
          <w:p w14:paraId="7B27F701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473BD18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7E0C38" w:rsidRPr="00B26219" w14:paraId="6C252DA2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AB60FFD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fer not to say</w:t>
            </w:r>
          </w:p>
        </w:tc>
        <w:tc>
          <w:tcPr>
            <w:tcW w:w="753" w:type="dxa"/>
            <w:noWrap/>
            <w:hideMark/>
          </w:tcPr>
          <w:p w14:paraId="659049E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53" w:type="dxa"/>
            <w:noWrap/>
            <w:hideMark/>
          </w:tcPr>
          <w:p w14:paraId="6B711450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3</w:t>
            </w:r>
          </w:p>
        </w:tc>
      </w:tr>
      <w:tr w:rsidR="007E0C38" w:rsidRPr="00B26219" w14:paraId="3B7742A1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9548155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69F27FDB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753" w:type="dxa"/>
            <w:noWrap/>
            <w:hideMark/>
          </w:tcPr>
          <w:p w14:paraId="171FD691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</w:tr>
      <w:tr w:rsidR="007E0C38" w:rsidRPr="00B26219" w14:paraId="243F6E3D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943FF0A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753" w:type="dxa"/>
            <w:noWrap/>
            <w:hideMark/>
          </w:tcPr>
          <w:p w14:paraId="709C19B1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2F928D31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E0C38" w:rsidRPr="00B26219" w14:paraId="00AABC4E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074E10B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gland</w:t>
            </w:r>
          </w:p>
        </w:tc>
        <w:tc>
          <w:tcPr>
            <w:tcW w:w="753" w:type="dxa"/>
            <w:noWrap/>
            <w:hideMark/>
          </w:tcPr>
          <w:p w14:paraId="0EEA366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9</w:t>
            </w:r>
          </w:p>
        </w:tc>
        <w:tc>
          <w:tcPr>
            <w:tcW w:w="753" w:type="dxa"/>
            <w:noWrap/>
            <w:hideMark/>
          </w:tcPr>
          <w:p w14:paraId="4A357A8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.2</w:t>
            </w:r>
          </w:p>
        </w:tc>
      </w:tr>
      <w:tr w:rsidR="007E0C38" w:rsidRPr="00B26219" w14:paraId="3E0F87F9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106AA58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utside the UK (please specify)</w:t>
            </w:r>
          </w:p>
        </w:tc>
        <w:tc>
          <w:tcPr>
            <w:tcW w:w="753" w:type="dxa"/>
            <w:noWrap/>
            <w:hideMark/>
          </w:tcPr>
          <w:p w14:paraId="67C1B9A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53" w:type="dxa"/>
            <w:noWrap/>
            <w:hideMark/>
          </w:tcPr>
          <w:p w14:paraId="0DFD00AC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0</w:t>
            </w:r>
          </w:p>
        </w:tc>
      </w:tr>
      <w:tr w:rsidR="007E0C38" w:rsidRPr="00B26219" w14:paraId="26462C8A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4E02BDA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753" w:type="dxa"/>
            <w:noWrap/>
            <w:hideMark/>
          </w:tcPr>
          <w:p w14:paraId="56FF4693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53" w:type="dxa"/>
            <w:noWrap/>
            <w:hideMark/>
          </w:tcPr>
          <w:p w14:paraId="1A436353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</w:t>
            </w:r>
          </w:p>
        </w:tc>
      </w:tr>
      <w:tr w:rsidR="007E0C38" w:rsidRPr="00B26219" w14:paraId="010FE455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D276540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ales</w:t>
            </w:r>
          </w:p>
        </w:tc>
        <w:tc>
          <w:tcPr>
            <w:tcW w:w="753" w:type="dxa"/>
            <w:noWrap/>
            <w:hideMark/>
          </w:tcPr>
          <w:p w14:paraId="1B642E2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53" w:type="dxa"/>
            <w:noWrap/>
            <w:hideMark/>
          </w:tcPr>
          <w:p w14:paraId="6D4B693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</w:tr>
      <w:tr w:rsidR="007E0C38" w:rsidRPr="00B26219" w14:paraId="2E9D51FB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9B74ED8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753" w:type="dxa"/>
            <w:noWrap/>
            <w:hideMark/>
          </w:tcPr>
          <w:p w14:paraId="685896A0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53" w:type="dxa"/>
            <w:noWrap/>
            <w:hideMark/>
          </w:tcPr>
          <w:p w14:paraId="29975B7B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7E0C38" w:rsidRPr="00B26219" w14:paraId="56416BCA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45ECAEB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239B972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2303723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7E0C38" w:rsidRPr="00B26219" w14:paraId="1D9372A9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26D10CFC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mployer</w:t>
            </w:r>
          </w:p>
        </w:tc>
        <w:tc>
          <w:tcPr>
            <w:tcW w:w="753" w:type="dxa"/>
            <w:noWrap/>
            <w:hideMark/>
          </w:tcPr>
          <w:p w14:paraId="3CEBE8E7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4152B917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E0C38" w:rsidRPr="00B26219" w14:paraId="0818B0F0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CA285ED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cal authority / local government</w:t>
            </w:r>
          </w:p>
        </w:tc>
        <w:tc>
          <w:tcPr>
            <w:tcW w:w="753" w:type="dxa"/>
            <w:noWrap/>
            <w:hideMark/>
          </w:tcPr>
          <w:p w14:paraId="41F8A85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753" w:type="dxa"/>
            <w:noWrap/>
            <w:hideMark/>
          </w:tcPr>
          <w:p w14:paraId="7B5F0A3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8</w:t>
            </w:r>
          </w:p>
        </w:tc>
      </w:tr>
      <w:tr w:rsidR="007E0C38" w:rsidRPr="00B26219" w14:paraId="0219604C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6489485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tional public health agency (for example, Public Health England/UK Health Security Agency, Public Health Wales, Public Health Scotland, Public Health Agency N. Ireland)</w:t>
            </w:r>
          </w:p>
        </w:tc>
        <w:tc>
          <w:tcPr>
            <w:tcW w:w="753" w:type="dxa"/>
            <w:noWrap/>
            <w:hideMark/>
          </w:tcPr>
          <w:p w14:paraId="1976880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753" w:type="dxa"/>
            <w:noWrap/>
            <w:hideMark/>
          </w:tcPr>
          <w:p w14:paraId="734D9350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3</w:t>
            </w:r>
          </w:p>
        </w:tc>
      </w:tr>
      <w:tr w:rsidR="007E0C38" w:rsidRPr="00B26219" w14:paraId="43A5085C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228FFD62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iversity or academic institution</w:t>
            </w:r>
          </w:p>
        </w:tc>
        <w:tc>
          <w:tcPr>
            <w:tcW w:w="753" w:type="dxa"/>
            <w:noWrap/>
            <w:hideMark/>
          </w:tcPr>
          <w:p w14:paraId="08F84DC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53" w:type="dxa"/>
            <w:noWrap/>
            <w:hideMark/>
          </w:tcPr>
          <w:p w14:paraId="38CDA0F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1</w:t>
            </w:r>
          </w:p>
        </w:tc>
      </w:tr>
      <w:tr w:rsidR="007E0C38" w:rsidRPr="00B26219" w14:paraId="21C63608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2D3E8917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(please specify)</w:t>
            </w:r>
          </w:p>
        </w:tc>
        <w:tc>
          <w:tcPr>
            <w:tcW w:w="753" w:type="dxa"/>
            <w:noWrap/>
            <w:hideMark/>
          </w:tcPr>
          <w:p w14:paraId="531DFEC3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53" w:type="dxa"/>
            <w:noWrap/>
            <w:hideMark/>
          </w:tcPr>
          <w:p w14:paraId="40C35CA6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</w:tr>
      <w:tr w:rsidR="007E0C38" w:rsidRPr="00B26219" w14:paraId="38C4B022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4C138FB2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HS Trust or Health Board</w:t>
            </w:r>
          </w:p>
        </w:tc>
        <w:tc>
          <w:tcPr>
            <w:tcW w:w="753" w:type="dxa"/>
            <w:noWrap/>
            <w:hideMark/>
          </w:tcPr>
          <w:p w14:paraId="257C81B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753" w:type="dxa"/>
            <w:noWrap/>
            <w:hideMark/>
          </w:tcPr>
          <w:p w14:paraId="348A4D4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4</w:t>
            </w:r>
          </w:p>
        </w:tc>
      </w:tr>
      <w:tr w:rsidR="007E0C38" w:rsidRPr="00B26219" w14:paraId="46A626B4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CA5D96C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partment for Health and Social Care / other national government department</w:t>
            </w:r>
          </w:p>
        </w:tc>
        <w:tc>
          <w:tcPr>
            <w:tcW w:w="753" w:type="dxa"/>
            <w:noWrap/>
            <w:hideMark/>
          </w:tcPr>
          <w:p w14:paraId="3192F29B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53" w:type="dxa"/>
            <w:noWrap/>
            <w:hideMark/>
          </w:tcPr>
          <w:p w14:paraId="6D71ED36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</w:tr>
      <w:tr w:rsidR="007E0C38" w:rsidRPr="00B26219" w14:paraId="601AD512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F27AB6B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HS England and NHS Improvement</w:t>
            </w:r>
          </w:p>
        </w:tc>
        <w:tc>
          <w:tcPr>
            <w:tcW w:w="753" w:type="dxa"/>
            <w:noWrap/>
            <w:hideMark/>
          </w:tcPr>
          <w:p w14:paraId="5FE8148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53" w:type="dxa"/>
            <w:noWrap/>
            <w:hideMark/>
          </w:tcPr>
          <w:p w14:paraId="6567F47A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7E0C38" w:rsidRPr="00B26219" w14:paraId="34920B37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006CEAD6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n-profit organisation/NGO</w:t>
            </w:r>
          </w:p>
        </w:tc>
        <w:tc>
          <w:tcPr>
            <w:tcW w:w="753" w:type="dxa"/>
            <w:noWrap/>
            <w:hideMark/>
          </w:tcPr>
          <w:p w14:paraId="6D79B84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53" w:type="dxa"/>
            <w:noWrap/>
            <w:hideMark/>
          </w:tcPr>
          <w:p w14:paraId="71A07AC0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7E0C38" w:rsidRPr="00B26219" w14:paraId="483A5460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61C5135F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ivate practice</w:t>
            </w:r>
          </w:p>
        </w:tc>
        <w:tc>
          <w:tcPr>
            <w:tcW w:w="753" w:type="dxa"/>
            <w:noWrap/>
            <w:hideMark/>
          </w:tcPr>
          <w:p w14:paraId="60850DE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53" w:type="dxa"/>
            <w:noWrap/>
            <w:hideMark/>
          </w:tcPr>
          <w:p w14:paraId="6B737AC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</w:tr>
      <w:tr w:rsidR="007E0C38" w:rsidRPr="00B26219" w14:paraId="45ED7430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00C3BB53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ffice for Health Improvement and Disparities (UK)</w:t>
            </w:r>
          </w:p>
        </w:tc>
        <w:tc>
          <w:tcPr>
            <w:tcW w:w="753" w:type="dxa"/>
            <w:noWrap/>
            <w:hideMark/>
          </w:tcPr>
          <w:p w14:paraId="6FF60776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3" w:type="dxa"/>
            <w:noWrap/>
            <w:hideMark/>
          </w:tcPr>
          <w:p w14:paraId="4C892F6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7E0C38" w:rsidRPr="00B26219" w14:paraId="63F13926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418F3E7D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753" w:type="dxa"/>
            <w:noWrap/>
            <w:hideMark/>
          </w:tcPr>
          <w:p w14:paraId="2F5D0E3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53" w:type="dxa"/>
            <w:noWrap/>
            <w:hideMark/>
          </w:tcPr>
          <w:p w14:paraId="1FF70E6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</w:tr>
      <w:tr w:rsidR="007E0C38" w:rsidRPr="00B26219" w14:paraId="7234169E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82A4092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47FBEBBE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268FB58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7E0C38" w:rsidRPr="00B26219" w14:paraId="50578CF3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354A10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ob role</w:t>
            </w:r>
          </w:p>
        </w:tc>
        <w:tc>
          <w:tcPr>
            <w:tcW w:w="753" w:type="dxa"/>
            <w:noWrap/>
            <w:hideMark/>
          </w:tcPr>
          <w:p w14:paraId="70B2B700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132367F3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E0C38" w:rsidRPr="00B26219" w14:paraId="739FB7ED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49C71E8B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sultant or Specialist in Public Health</w:t>
            </w:r>
          </w:p>
        </w:tc>
        <w:tc>
          <w:tcPr>
            <w:tcW w:w="753" w:type="dxa"/>
            <w:noWrap/>
            <w:hideMark/>
          </w:tcPr>
          <w:p w14:paraId="76EB934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53" w:type="dxa"/>
            <w:noWrap/>
            <w:hideMark/>
          </w:tcPr>
          <w:p w14:paraId="467E3AB9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9</w:t>
            </w:r>
          </w:p>
        </w:tc>
      </w:tr>
      <w:tr w:rsidR="007E0C38" w:rsidRPr="00B26219" w14:paraId="6B72B643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15FEE71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ublic Health Trainee / Specialty Registrar </w:t>
            </w:r>
          </w:p>
        </w:tc>
        <w:tc>
          <w:tcPr>
            <w:tcW w:w="753" w:type="dxa"/>
            <w:noWrap/>
            <w:hideMark/>
          </w:tcPr>
          <w:p w14:paraId="684B3BE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53" w:type="dxa"/>
            <w:noWrap/>
            <w:hideMark/>
          </w:tcPr>
          <w:p w14:paraId="294587A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0</w:t>
            </w:r>
          </w:p>
        </w:tc>
      </w:tr>
      <w:tr w:rsidR="007E0C38" w:rsidRPr="00B26219" w14:paraId="1F7B6656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2AC70DF2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(please specify)</w:t>
            </w:r>
          </w:p>
        </w:tc>
        <w:tc>
          <w:tcPr>
            <w:tcW w:w="753" w:type="dxa"/>
            <w:noWrap/>
            <w:hideMark/>
          </w:tcPr>
          <w:p w14:paraId="316EBC1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753" w:type="dxa"/>
            <w:noWrap/>
            <w:hideMark/>
          </w:tcPr>
          <w:p w14:paraId="003229D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4</w:t>
            </w:r>
          </w:p>
        </w:tc>
      </w:tr>
      <w:tr w:rsidR="007E0C38" w:rsidRPr="00B26219" w14:paraId="785C051C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C11AD2F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Public Health Academic</w:t>
            </w:r>
          </w:p>
        </w:tc>
        <w:tc>
          <w:tcPr>
            <w:tcW w:w="753" w:type="dxa"/>
            <w:noWrap/>
            <w:hideMark/>
          </w:tcPr>
          <w:p w14:paraId="2D2DD84A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53" w:type="dxa"/>
            <w:noWrap/>
            <w:hideMark/>
          </w:tcPr>
          <w:p w14:paraId="52CF5E2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4</w:t>
            </w:r>
          </w:p>
        </w:tc>
      </w:tr>
      <w:tr w:rsidR="007E0C38" w:rsidRPr="00B26219" w14:paraId="1EB5CA57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D3D088A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rector of Public Health</w:t>
            </w:r>
          </w:p>
        </w:tc>
        <w:tc>
          <w:tcPr>
            <w:tcW w:w="753" w:type="dxa"/>
            <w:noWrap/>
            <w:hideMark/>
          </w:tcPr>
          <w:p w14:paraId="297DA2A0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53" w:type="dxa"/>
            <w:noWrap/>
            <w:hideMark/>
          </w:tcPr>
          <w:p w14:paraId="53D49DC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8</w:t>
            </w:r>
          </w:p>
        </w:tc>
      </w:tr>
      <w:tr w:rsidR="007E0C38" w:rsidRPr="00B26219" w14:paraId="079BF2E3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F20266D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tired</w:t>
            </w:r>
          </w:p>
        </w:tc>
        <w:tc>
          <w:tcPr>
            <w:tcW w:w="753" w:type="dxa"/>
            <w:noWrap/>
            <w:hideMark/>
          </w:tcPr>
          <w:p w14:paraId="4F6EEDA0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53" w:type="dxa"/>
            <w:noWrap/>
            <w:hideMark/>
          </w:tcPr>
          <w:p w14:paraId="6D9EFEA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</w:t>
            </w:r>
          </w:p>
        </w:tc>
      </w:tr>
      <w:tr w:rsidR="007E0C38" w:rsidRPr="00B26219" w14:paraId="1B430800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04C19428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ublic Health Practitioner</w:t>
            </w:r>
          </w:p>
        </w:tc>
        <w:tc>
          <w:tcPr>
            <w:tcW w:w="753" w:type="dxa"/>
            <w:noWrap/>
            <w:hideMark/>
          </w:tcPr>
          <w:p w14:paraId="115D8406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53" w:type="dxa"/>
            <w:noWrap/>
            <w:hideMark/>
          </w:tcPr>
          <w:p w14:paraId="4B9E843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</w:tr>
      <w:tr w:rsidR="007E0C38" w:rsidRPr="00B26219" w14:paraId="1D0D4B11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596AF8E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ublic health manager</w:t>
            </w:r>
          </w:p>
        </w:tc>
        <w:tc>
          <w:tcPr>
            <w:tcW w:w="753" w:type="dxa"/>
            <w:noWrap/>
            <w:hideMark/>
          </w:tcPr>
          <w:p w14:paraId="30D9C656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53" w:type="dxa"/>
            <w:noWrap/>
            <w:hideMark/>
          </w:tcPr>
          <w:p w14:paraId="2D9A8C83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</w:tr>
      <w:tr w:rsidR="007E0C38" w:rsidRPr="00B26219" w14:paraId="657B219E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22059DF9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ublic health nurse or midwife</w:t>
            </w:r>
          </w:p>
        </w:tc>
        <w:tc>
          <w:tcPr>
            <w:tcW w:w="753" w:type="dxa"/>
            <w:noWrap/>
            <w:hideMark/>
          </w:tcPr>
          <w:p w14:paraId="4C8A284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noWrap/>
            <w:hideMark/>
          </w:tcPr>
          <w:p w14:paraId="6B382F4A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7E0C38" w:rsidRPr="00B26219" w14:paraId="7F2A145D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FC58E6E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18F5D83F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2A75AAE6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</w:tr>
      <w:tr w:rsidR="007E0C38" w:rsidRPr="00B26219" w14:paraId="14487715" w14:textId="77777777" w:rsidTr="00B9259F">
        <w:trPr>
          <w:gridAfter w:val="1"/>
          <w:wAfter w:w="753" w:type="dxa"/>
          <w:trHeight w:val="283"/>
        </w:trPr>
        <w:tc>
          <w:tcPr>
            <w:tcW w:w="2551" w:type="dxa"/>
            <w:noWrap/>
            <w:hideMark/>
          </w:tcPr>
          <w:p w14:paraId="0C5C39AF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uration of professional public health role</w:t>
            </w:r>
          </w:p>
        </w:tc>
        <w:tc>
          <w:tcPr>
            <w:tcW w:w="753" w:type="dxa"/>
            <w:noWrap/>
            <w:hideMark/>
          </w:tcPr>
          <w:p w14:paraId="491DB8D4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E0C38" w:rsidRPr="00B26219" w14:paraId="3C11FA9A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B0D20D8" w14:textId="77777777" w:rsidR="007E0C38" w:rsidRPr="00B26219" w:rsidRDefault="007E0C38" w:rsidP="00B9259F">
            <w:pPr>
              <w:keepNext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 years or less</w:t>
            </w:r>
          </w:p>
        </w:tc>
        <w:tc>
          <w:tcPr>
            <w:tcW w:w="753" w:type="dxa"/>
            <w:noWrap/>
            <w:hideMark/>
          </w:tcPr>
          <w:p w14:paraId="01B1CB80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753" w:type="dxa"/>
            <w:noWrap/>
            <w:hideMark/>
          </w:tcPr>
          <w:p w14:paraId="1CD8967D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4</w:t>
            </w:r>
          </w:p>
        </w:tc>
      </w:tr>
      <w:tr w:rsidR="007E0C38" w:rsidRPr="00B26219" w14:paraId="68A42BCC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18C7B17A" w14:textId="77777777" w:rsidR="007E0C38" w:rsidRPr="00B26219" w:rsidRDefault="007E0C38" w:rsidP="00B9259F">
            <w:pPr>
              <w:keepNext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 to 10 years</w:t>
            </w:r>
          </w:p>
        </w:tc>
        <w:tc>
          <w:tcPr>
            <w:tcW w:w="753" w:type="dxa"/>
            <w:noWrap/>
            <w:hideMark/>
          </w:tcPr>
          <w:p w14:paraId="3FF04C65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753" w:type="dxa"/>
            <w:noWrap/>
            <w:hideMark/>
          </w:tcPr>
          <w:p w14:paraId="00AF8594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8</w:t>
            </w:r>
          </w:p>
        </w:tc>
      </w:tr>
      <w:tr w:rsidR="007E0C38" w:rsidRPr="00B26219" w14:paraId="036534DB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D311151" w14:textId="77777777" w:rsidR="007E0C38" w:rsidRPr="00B26219" w:rsidRDefault="007E0C38" w:rsidP="00B9259F">
            <w:pPr>
              <w:keepNext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 to 15 years</w:t>
            </w:r>
          </w:p>
        </w:tc>
        <w:tc>
          <w:tcPr>
            <w:tcW w:w="753" w:type="dxa"/>
            <w:noWrap/>
            <w:hideMark/>
          </w:tcPr>
          <w:p w14:paraId="5E723E6B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753" w:type="dxa"/>
            <w:noWrap/>
            <w:hideMark/>
          </w:tcPr>
          <w:p w14:paraId="5FD18196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7</w:t>
            </w:r>
          </w:p>
        </w:tc>
      </w:tr>
      <w:tr w:rsidR="007E0C38" w:rsidRPr="00B26219" w14:paraId="21725283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CA97579" w14:textId="77777777" w:rsidR="007E0C38" w:rsidRPr="00B26219" w:rsidRDefault="007E0C38" w:rsidP="00B9259F">
            <w:pPr>
              <w:keepNext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 to 20 years</w:t>
            </w:r>
          </w:p>
        </w:tc>
        <w:tc>
          <w:tcPr>
            <w:tcW w:w="753" w:type="dxa"/>
            <w:noWrap/>
            <w:hideMark/>
          </w:tcPr>
          <w:p w14:paraId="6C0C7A79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753" w:type="dxa"/>
            <w:noWrap/>
            <w:hideMark/>
          </w:tcPr>
          <w:p w14:paraId="35C353CB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4</w:t>
            </w:r>
          </w:p>
        </w:tc>
      </w:tr>
      <w:tr w:rsidR="007E0C38" w:rsidRPr="00B26219" w14:paraId="638A8ABF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9D4352C" w14:textId="77777777" w:rsidR="007E0C38" w:rsidRPr="00B26219" w:rsidRDefault="007E0C38" w:rsidP="00B9259F">
            <w:pPr>
              <w:keepNext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re than 20 years</w:t>
            </w:r>
          </w:p>
        </w:tc>
        <w:tc>
          <w:tcPr>
            <w:tcW w:w="753" w:type="dxa"/>
            <w:noWrap/>
            <w:hideMark/>
          </w:tcPr>
          <w:p w14:paraId="1D089AB3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753" w:type="dxa"/>
            <w:noWrap/>
            <w:hideMark/>
          </w:tcPr>
          <w:p w14:paraId="6E2383F7" w14:textId="77777777" w:rsidR="007E0C38" w:rsidRPr="00B26219" w:rsidRDefault="007E0C38" w:rsidP="00B9259F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.7</w:t>
            </w:r>
          </w:p>
        </w:tc>
      </w:tr>
      <w:tr w:rsidR="007E0C38" w:rsidRPr="00B26219" w14:paraId="51C98D51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54F9B081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09F52D0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1DCCB85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7E0C38" w:rsidRPr="00B26219" w14:paraId="05B4A554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3C3F4BD8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linically trained</w:t>
            </w:r>
          </w:p>
        </w:tc>
        <w:tc>
          <w:tcPr>
            <w:tcW w:w="753" w:type="dxa"/>
            <w:noWrap/>
            <w:hideMark/>
          </w:tcPr>
          <w:p w14:paraId="634D7B21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2E797CC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7E0C38" w:rsidRPr="00B26219" w14:paraId="4486E694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7E37427B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53" w:type="dxa"/>
            <w:noWrap/>
            <w:hideMark/>
          </w:tcPr>
          <w:p w14:paraId="28FE670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753" w:type="dxa"/>
            <w:noWrap/>
            <w:hideMark/>
          </w:tcPr>
          <w:p w14:paraId="42C2C185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.7</w:t>
            </w:r>
          </w:p>
        </w:tc>
      </w:tr>
      <w:tr w:rsidR="007E0C38" w:rsidRPr="00B26219" w14:paraId="4F98785D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06489EC0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53" w:type="dxa"/>
            <w:noWrap/>
            <w:hideMark/>
          </w:tcPr>
          <w:p w14:paraId="2AFEDD34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753" w:type="dxa"/>
            <w:noWrap/>
            <w:hideMark/>
          </w:tcPr>
          <w:p w14:paraId="0E78E93D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.2</w:t>
            </w:r>
          </w:p>
        </w:tc>
      </w:tr>
      <w:tr w:rsidR="007E0C38" w:rsidRPr="00B26219" w14:paraId="2A07B0BE" w14:textId="77777777" w:rsidTr="00B9259F">
        <w:trPr>
          <w:trHeight w:val="283"/>
        </w:trPr>
        <w:tc>
          <w:tcPr>
            <w:tcW w:w="2551" w:type="dxa"/>
            <w:noWrap/>
            <w:hideMark/>
          </w:tcPr>
          <w:p w14:paraId="274E7243" w14:textId="77777777" w:rsidR="007E0C38" w:rsidRPr="00B26219" w:rsidRDefault="007E0C38" w:rsidP="00B9259F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07822C17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27E2273A" w14:textId="77777777" w:rsidR="007E0C38" w:rsidRPr="00B26219" w:rsidRDefault="007E0C38" w:rsidP="00B9259F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</w:tbl>
    <w:p w14:paraId="6613BE14" w14:textId="77777777" w:rsidR="00334009" w:rsidRDefault="00334009">
      <w:pPr>
        <w:rPr>
          <w:rFonts w:eastAsiaTheme="majorEastAsia" w:cstheme="majorBidi"/>
          <w:b/>
          <w:bCs/>
          <w:szCs w:val="28"/>
        </w:rPr>
        <w:sectPr w:rsidR="00334009" w:rsidSect="00334009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43876A8A" w14:textId="0C24993B" w:rsidR="00A011E2" w:rsidRDefault="00A011E2" w:rsidP="00A011E2">
      <w:pPr>
        <w:pStyle w:val="Heading2"/>
      </w:pPr>
      <w:bookmarkStart w:id="4" w:name="_Toc149333227"/>
      <w:r w:rsidRPr="00631136">
        <w:lastRenderedPageBreak/>
        <w:t>Survey questions</w:t>
      </w:r>
      <w:bookmarkEnd w:id="4"/>
    </w:p>
    <w:p w14:paraId="0C92601C" w14:textId="77777777" w:rsidR="00B26219" w:rsidRPr="00B26219" w:rsidRDefault="00B26219" w:rsidP="00B26219"/>
    <w:bookmarkEnd w:id="0"/>
    <w:p w14:paraId="3D0F06F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. Where have you primarily </w:t>
      </w:r>
      <w:proofErr w:type="gramStart"/>
      <w:r w:rsidRPr="00631136">
        <w:rPr>
          <w:b/>
          <w:bCs/>
        </w:rPr>
        <w:t>worked, since</w:t>
      </w:r>
      <w:proofErr w:type="gramEnd"/>
      <w:r w:rsidRPr="00631136">
        <w:rPr>
          <w:b/>
          <w:bCs/>
        </w:rPr>
        <w:t xml:space="preserve"> the beginning of the pandemic?  </w:t>
      </w:r>
    </w:p>
    <w:p w14:paraId="048B6C4E" w14:textId="77777777" w:rsidR="00A011E2" w:rsidRPr="00631136" w:rsidRDefault="00A011E2" w:rsidP="00A011E2">
      <w:pPr>
        <w:pStyle w:val="ListParagraph"/>
        <w:numPr>
          <w:ilvl w:val="0"/>
          <w:numId w:val="13"/>
        </w:numPr>
        <w:spacing w:line="252" w:lineRule="auto"/>
        <w:jc w:val="left"/>
      </w:pPr>
      <w:r w:rsidRPr="00631136">
        <w:t>England</w:t>
      </w:r>
    </w:p>
    <w:p w14:paraId="73C6AAC0" w14:textId="77777777" w:rsidR="00A011E2" w:rsidRPr="00631136" w:rsidRDefault="00A011E2" w:rsidP="00A011E2">
      <w:pPr>
        <w:pStyle w:val="ListParagraph"/>
        <w:numPr>
          <w:ilvl w:val="0"/>
          <w:numId w:val="13"/>
        </w:numPr>
        <w:spacing w:line="252" w:lineRule="auto"/>
        <w:jc w:val="left"/>
      </w:pPr>
      <w:r w:rsidRPr="00631136">
        <w:t>Scotland</w:t>
      </w:r>
    </w:p>
    <w:p w14:paraId="27916D5B" w14:textId="77777777" w:rsidR="00A011E2" w:rsidRPr="00631136" w:rsidRDefault="00A011E2" w:rsidP="00A011E2">
      <w:pPr>
        <w:pStyle w:val="ListParagraph"/>
        <w:numPr>
          <w:ilvl w:val="0"/>
          <w:numId w:val="13"/>
        </w:numPr>
        <w:spacing w:line="252" w:lineRule="auto"/>
        <w:jc w:val="left"/>
      </w:pPr>
      <w:r w:rsidRPr="00631136">
        <w:t>Wales</w:t>
      </w:r>
    </w:p>
    <w:p w14:paraId="111CFB3A" w14:textId="77777777" w:rsidR="00A011E2" w:rsidRPr="00631136" w:rsidRDefault="00A011E2" w:rsidP="00A011E2">
      <w:pPr>
        <w:pStyle w:val="ListParagraph"/>
        <w:numPr>
          <w:ilvl w:val="0"/>
          <w:numId w:val="13"/>
        </w:numPr>
        <w:spacing w:line="252" w:lineRule="auto"/>
        <w:jc w:val="left"/>
      </w:pPr>
      <w:r w:rsidRPr="00631136">
        <w:t>Northern Ireland</w:t>
      </w:r>
    </w:p>
    <w:p w14:paraId="1FDE9845" w14:textId="77777777" w:rsidR="00A011E2" w:rsidRPr="00631136" w:rsidRDefault="00A011E2" w:rsidP="00A011E2">
      <w:pPr>
        <w:pStyle w:val="ListParagraph"/>
        <w:numPr>
          <w:ilvl w:val="0"/>
          <w:numId w:val="13"/>
        </w:numPr>
        <w:spacing w:line="252" w:lineRule="auto"/>
        <w:jc w:val="left"/>
      </w:pPr>
      <w:r w:rsidRPr="00631136">
        <w:t>Outside the UK (please specify)</w:t>
      </w:r>
    </w:p>
    <w:p w14:paraId="39844B62" w14:textId="77777777" w:rsidR="00A011E2" w:rsidRPr="00631136" w:rsidRDefault="00A011E2" w:rsidP="00A011E2">
      <w:pPr>
        <w:rPr>
          <w:b/>
          <w:bCs/>
        </w:rPr>
      </w:pPr>
      <w:r w:rsidRPr="00631136">
        <w:t xml:space="preserve"> </w:t>
      </w:r>
      <w:r w:rsidRPr="00631136">
        <w:rPr>
          <w:b/>
          <w:bCs/>
        </w:rPr>
        <w:t xml:space="preserve">Question 2. For whom did you primarily </w:t>
      </w:r>
      <w:proofErr w:type="gramStart"/>
      <w:r w:rsidRPr="00631136">
        <w:rPr>
          <w:b/>
          <w:bCs/>
        </w:rPr>
        <w:t>work, since</w:t>
      </w:r>
      <w:proofErr w:type="gramEnd"/>
      <w:r w:rsidRPr="00631136">
        <w:rPr>
          <w:b/>
          <w:bCs/>
        </w:rPr>
        <w:t xml:space="preserve"> the beginning of the pandemic?  </w:t>
      </w:r>
    </w:p>
    <w:p w14:paraId="234CD0E9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National public health agency (for example, Public Health England/UK Health Security Agency, Public Health Wales, Public Health Scotland, Public Health Agency N. Ireland)</w:t>
      </w:r>
    </w:p>
    <w:p w14:paraId="54F73A1C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Office for Health Improvement and Disparities (UK)</w:t>
      </w:r>
    </w:p>
    <w:p w14:paraId="2B7D183E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Local authority / local government</w:t>
      </w:r>
    </w:p>
    <w:p w14:paraId="7917D4B7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University or academic institution</w:t>
      </w:r>
    </w:p>
    <w:p w14:paraId="22487AA6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NHS Trust or Health Board</w:t>
      </w:r>
    </w:p>
    <w:p w14:paraId="51960A0C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NHS England and NHS Improvement</w:t>
      </w:r>
    </w:p>
    <w:p w14:paraId="040C3CBD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Department for Health and Social Care / other national government department</w:t>
      </w:r>
    </w:p>
    <w:p w14:paraId="6482D1FC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  <w:rPr>
          <w:lang w:val="fr-FR"/>
        </w:rPr>
      </w:pPr>
      <w:r w:rsidRPr="00631136">
        <w:rPr>
          <w:lang w:val="fr-FR"/>
        </w:rPr>
        <w:t>Non-profit organisation/NGO</w:t>
      </w:r>
    </w:p>
    <w:p w14:paraId="09BE9AA6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  <w:rPr>
          <w:lang w:val="fr-FR"/>
        </w:rPr>
      </w:pPr>
      <w:proofErr w:type="spellStart"/>
      <w:r w:rsidRPr="00631136">
        <w:rPr>
          <w:lang w:val="fr-FR"/>
        </w:rPr>
        <w:t>Private</w:t>
      </w:r>
      <w:proofErr w:type="spellEnd"/>
      <w:r w:rsidRPr="00631136">
        <w:rPr>
          <w:lang w:val="fr-FR"/>
        </w:rPr>
        <w:t xml:space="preserve"> practice</w:t>
      </w:r>
    </w:p>
    <w:p w14:paraId="703F8D92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Other (please specify)</w:t>
      </w:r>
    </w:p>
    <w:p w14:paraId="51270DE1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Not applicable</w:t>
      </w:r>
    </w:p>
    <w:p w14:paraId="624C43AF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. Which best describes your </w:t>
      </w:r>
      <w:proofErr w:type="gramStart"/>
      <w:r w:rsidRPr="00631136">
        <w:rPr>
          <w:b/>
          <w:bCs/>
        </w:rPr>
        <w:t>role, since</w:t>
      </w:r>
      <w:proofErr w:type="gramEnd"/>
      <w:r w:rsidRPr="00631136">
        <w:rPr>
          <w:b/>
          <w:bCs/>
        </w:rPr>
        <w:t xml:space="preserve"> the beginning of the pandemic?  </w:t>
      </w:r>
    </w:p>
    <w:p w14:paraId="22CD6D56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Director of Public Health</w:t>
      </w:r>
    </w:p>
    <w:p w14:paraId="3DE85123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Consultant or Specialist in Public Health</w:t>
      </w:r>
    </w:p>
    <w:p w14:paraId="147D7DD7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Public Health Academic</w:t>
      </w:r>
    </w:p>
    <w:p w14:paraId="2D515794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 xml:space="preserve">Public Health Trainee / Specialty Registrar </w:t>
      </w:r>
    </w:p>
    <w:p w14:paraId="2499A4A1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Public health manager</w:t>
      </w:r>
    </w:p>
    <w:p w14:paraId="354D827D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Public health nurse or midwife</w:t>
      </w:r>
    </w:p>
    <w:p w14:paraId="7993D29E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Public Health Practitioner</w:t>
      </w:r>
    </w:p>
    <w:p w14:paraId="3703F61A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Retired</w:t>
      </w:r>
    </w:p>
    <w:p w14:paraId="2E052348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Other (please specify)</w:t>
      </w:r>
    </w:p>
    <w:p w14:paraId="162740D9" w14:textId="77777777" w:rsidR="00A011E2" w:rsidRPr="00631136" w:rsidRDefault="00A011E2" w:rsidP="00A011E2">
      <w:pPr>
        <w:rPr>
          <w:b/>
          <w:bCs/>
        </w:rPr>
      </w:pPr>
      <w:r w:rsidRPr="00631136">
        <w:t xml:space="preserve"> </w:t>
      </w:r>
      <w:r w:rsidRPr="00631136">
        <w:rPr>
          <w:b/>
          <w:bCs/>
        </w:rPr>
        <w:t xml:space="preserve">Question 4. How long have you been working in a professional public health role? </w:t>
      </w:r>
    </w:p>
    <w:p w14:paraId="7AEF8771" w14:textId="77777777" w:rsidR="00A011E2" w:rsidRPr="00631136" w:rsidRDefault="00A011E2" w:rsidP="00A011E2">
      <w:pPr>
        <w:pStyle w:val="ListParagraph"/>
        <w:numPr>
          <w:ilvl w:val="0"/>
          <w:numId w:val="16"/>
        </w:numPr>
        <w:spacing w:line="252" w:lineRule="auto"/>
        <w:jc w:val="left"/>
      </w:pPr>
      <w:r w:rsidRPr="00631136">
        <w:t>5 years or less</w:t>
      </w:r>
    </w:p>
    <w:p w14:paraId="522BE63F" w14:textId="77777777" w:rsidR="00A011E2" w:rsidRPr="00631136" w:rsidRDefault="00A011E2" w:rsidP="00A011E2">
      <w:pPr>
        <w:pStyle w:val="ListParagraph"/>
        <w:numPr>
          <w:ilvl w:val="0"/>
          <w:numId w:val="16"/>
        </w:numPr>
        <w:spacing w:line="252" w:lineRule="auto"/>
        <w:jc w:val="left"/>
      </w:pPr>
      <w:r w:rsidRPr="00631136">
        <w:t>6 to 10 years</w:t>
      </w:r>
    </w:p>
    <w:p w14:paraId="792CE3D0" w14:textId="77777777" w:rsidR="00A011E2" w:rsidRPr="00631136" w:rsidRDefault="00A011E2" w:rsidP="00A011E2">
      <w:pPr>
        <w:pStyle w:val="ListParagraph"/>
        <w:numPr>
          <w:ilvl w:val="0"/>
          <w:numId w:val="16"/>
        </w:numPr>
        <w:spacing w:line="252" w:lineRule="auto"/>
        <w:jc w:val="left"/>
      </w:pPr>
      <w:r w:rsidRPr="00631136">
        <w:t>11 to 15 years</w:t>
      </w:r>
    </w:p>
    <w:p w14:paraId="4A2C961A" w14:textId="77777777" w:rsidR="00A011E2" w:rsidRPr="00631136" w:rsidRDefault="00A011E2" w:rsidP="00A011E2">
      <w:pPr>
        <w:pStyle w:val="ListParagraph"/>
        <w:numPr>
          <w:ilvl w:val="0"/>
          <w:numId w:val="16"/>
        </w:numPr>
        <w:spacing w:line="252" w:lineRule="auto"/>
        <w:jc w:val="left"/>
      </w:pPr>
      <w:r w:rsidRPr="00631136">
        <w:t>16 to 20 years</w:t>
      </w:r>
    </w:p>
    <w:p w14:paraId="2B8740E2" w14:textId="77777777" w:rsidR="00A011E2" w:rsidRPr="00631136" w:rsidRDefault="00A011E2" w:rsidP="00A011E2">
      <w:pPr>
        <w:pStyle w:val="ListParagraph"/>
        <w:numPr>
          <w:ilvl w:val="0"/>
          <w:numId w:val="16"/>
        </w:numPr>
        <w:spacing w:line="252" w:lineRule="auto"/>
        <w:jc w:val="left"/>
      </w:pPr>
      <w:r w:rsidRPr="00631136">
        <w:t>More than 20 years</w:t>
      </w:r>
    </w:p>
    <w:p w14:paraId="7ED0E4FB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5. Are you clinically trained?  </w:t>
      </w:r>
    </w:p>
    <w:p w14:paraId="2EED6AF2" w14:textId="77777777" w:rsidR="00A011E2" w:rsidRPr="00631136" w:rsidRDefault="00A011E2" w:rsidP="00A011E2">
      <w:pPr>
        <w:pStyle w:val="ListParagraph"/>
        <w:numPr>
          <w:ilvl w:val="0"/>
          <w:numId w:val="17"/>
        </w:numPr>
        <w:spacing w:line="252" w:lineRule="auto"/>
        <w:jc w:val="left"/>
      </w:pPr>
      <w:r w:rsidRPr="00631136">
        <w:t>Yes</w:t>
      </w:r>
    </w:p>
    <w:p w14:paraId="652C7FD5" w14:textId="77777777" w:rsidR="00A011E2" w:rsidRPr="00631136" w:rsidRDefault="00A011E2" w:rsidP="00A011E2">
      <w:pPr>
        <w:pStyle w:val="ListParagraph"/>
        <w:numPr>
          <w:ilvl w:val="0"/>
          <w:numId w:val="17"/>
        </w:numPr>
        <w:spacing w:line="252" w:lineRule="auto"/>
        <w:jc w:val="left"/>
      </w:pPr>
      <w:r w:rsidRPr="00631136">
        <w:t>No</w:t>
      </w:r>
    </w:p>
    <w:p w14:paraId="7730F7E0" w14:textId="60BA2DF2" w:rsidR="00A011E2" w:rsidRPr="00631136" w:rsidRDefault="00A011E2" w:rsidP="00A011E2">
      <w:pPr>
        <w:rPr>
          <w:b/>
          <w:bCs/>
        </w:rPr>
      </w:pPr>
      <w:bookmarkStart w:id="5" w:name="_Hlk111022335"/>
      <w:r w:rsidRPr="00631136">
        <w:rPr>
          <w:b/>
          <w:bCs/>
        </w:rPr>
        <w:t>Question 6. Since the start of the COVID-19 pandemic, in your professional work, have you had to do something that you thought was ethically problematic (morally wrong) – and experienced distress because of it?</w:t>
      </w:r>
    </w:p>
    <w:p w14:paraId="2CA242FD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For example, you may have been required to say or do something because of a law or policy that you thought was incorrect, and this caused you distress.  </w:t>
      </w:r>
    </w:p>
    <w:p w14:paraId="67F0AC10" w14:textId="77777777" w:rsidR="00A011E2" w:rsidRPr="00631136" w:rsidRDefault="00A011E2" w:rsidP="00A011E2">
      <w:pPr>
        <w:pStyle w:val="ListParagraph"/>
        <w:numPr>
          <w:ilvl w:val="0"/>
          <w:numId w:val="18"/>
        </w:numPr>
        <w:spacing w:line="252" w:lineRule="auto"/>
        <w:jc w:val="left"/>
      </w:pPr>
      <w:r w:rsidRPr="00631136">
        <w:t>Yes</w:t>
      </w:r>
    </w:p>
    <w:p w14:paraId="1705DEF2" w14:textId="77777777" w:rsidR="00A011E2" w:rsidRPr="00631136" w:rsidRDefault="00A011E2" w:rsidP="00A011E2">
      <w:pPr>
        <w:pStyle w:val="ListParagraph"/>
        <w:numPr>
          <w:ilvl w:val="0"/>
          <w:numId w:val="18"/>
        </w:numPr>
        <w:spacing w:line="252" w:lineRule="auto"/>
        <w:jc w:val="left"/>
      </w:pPr>
      <w:r w:rsidRPr="00631136">
        <w:t>No / not sure</w:t>
      </w:r>
    </w:p>
    <w:p w14:paraId="5746AA6D" w14:textId="77777777" w:rsidR="00A011E2" w:rsidRPr="00631136" w:rsidRDefault="00A011E2" w:rsidP="00A011E2">
      <w:r w:rsidRPr="00631136">
        <w:lastRenderedPageBreak/>
        <w:t>You said that in the last year, in your professional work, you had to do something that you thought was ethically problematic (morally wrong) – and experienced distress because of it.</w:t>
      </w:r>
    </w:p>
    <w:p w14:paraId="4D05007F" w14:textId="77777777" w:rsidR="00A011E2" w:rsidRPr="00631136" w:rsidRDefault="00A011E2" w:rsidP="00A011E2">
      <w:r w:rsidRPr="00631136">
        <w:t>For example, you may have been required to say or do something because of a law or policy that you thought was incorrect, and this caused you distress.</w:t>
      </w:r>
    </w:p>
    <w:p w14:paraId="53F0ED5D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7. How often did you experience this kind of situation?  </w:t>
      </w:r>
    </w:p>
    <w:p w14:paraId="5CCEF1D5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>1 – Rarely</w:t>
      </w:r>
    </w:p>
    <w:p w14:paraId="0A206B8C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18CA944E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2EA841E3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4 </w:t>
      </w:r>
    </w:p>
    <w:p w14:paraId="07F47B3C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</w:pPr>
      <w:r w:rsidRPr="00631136">
        <w:t>5 - Very frequently</w:t>
      </w:r>
    </w:p>
    <w:p w14:paraId="49285123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8. Did this occur more or less frequently than in the 12 months before the pandemic?  </w:t>
      </w:r>
    </w:p>
    <w:p w14:paraId="2ABD893A" w14:textId="77777777" w:rsidR="00A011E2" w:rsidRPr="00631136" w:rsidRDefault="00A011E2" w:rsidP="00A011E2">
      <w:pPr>
        <w:pStyle w:val="ListParagraph"/>
        <w:numPr>
          <w:ilvl w:val="0"/>
          <w:numId w:val="20"/>
        </w:numPr>
        <w:spacing w:line="252" w:lineRule="auto"/>
        <w:jc w:val="left"/>
      </w:pPr>
      <w:r w:rsidRPr="00631136">
        <w:t>Less often</w:t>
      </w:r>
    </w:p>
    <w:p w14:paraId="444643EC" w14:textId="77777777" w:rsidR="00A011E2" w:rsidRPr="00631136" w:rsidRDefault="00A011E2" w:rsidP="00A011E2">
      <w:pPr>
        <w:pStyle w:val="ListParagraph"/>
        <w:numPr>
          <w:ilvl w:val="0"/>
          <w:numId w:val="20"/>
        </w:numPr>
        <w:spacing w:line="252" w:lineRule="auto"/>
        <w:jc w:val="left"/>
      </w:pPr>
      <w:r w:rsidRPr="00631136">
        <w:t>About the same</w:t>
      </w:r>
    </w:p>
    <w:p w14:paraId="56A88402" w14:textId="77777777" w:rsidR="00A011E2" w:rsidRPr="00631136" w:rsidRDefault="00A011E2" w:rsidP="00A011E2">
      <w:pPr>
        <w:pStyle w:val="ListParagraph"/>
        <w:numPr>
          <w:ilvl w:val="0"/>
          <w:numId w:val="20"/>
        </w:numPr>
        <w:spacing w:line="252" w:lineRule="auto"/>
        <w:jc w:val="left"/>
      </w:pPr>
      <w:r w:rsidRPr="00631136">
        <w:t>More often</w:t>
      </w:r>
    </w:p>
    <w:p w14:paraId="19DD2150" w14:textId="77777777" w:rsidR="00A011E2" w:rsidRPr="00631136" w:rsidRDefault="00A011E2" w:rsidP="00A011E2">
      <w:pPr>
        <w:pStyle w:val="ListParagraph"/>
        <w:numPr>
          <w:ilvl w:val="0"/>
          <w:numId w:val="20"/>
        </w:numPr>
        <w:spacing w:line="252" w:lineRule="auto"/>
        <w:jc w:val="left"/>
      </w:pPr>
      <w:r w:rsidRPr="00631136">
        <w:t>Not sure</w:t>
      </w:r>
    </w:p>
    <w:p w14:paraId="5353B2B5" w14:textId="77777777" w:rsidR="00A011E2" w:rsidRPr="00631136" w:rsidRDefault="00A011E2" w:rsidP="00A011E2">
      <w:pPr>
        <w:pStyle w:val="ListParagraph"/>
        <w:numPr>
          <w:ilvl w:val="0"/>
          <w:numId w:val="20"/>
        </w:numPr>
        <w:spacing w:line="252" w:lineRule="auto"/>
        <w:jc w:val="left"/>
      </w:pPr>
      <w:r w:rsidRPr="00631136">
        <w:t>I was not working in public health during that period</w:t>
      </w:r>
    </w:p>
    <w:p w14:paraId="4CFBAFE1" w14:textId="77777777" w:rsidR="00A011E2" w:rsidRPr="00631136" w:rsidRDefault="00A011E2" w:rsidP="00A011E2">
      <w:r w:rsidRPr="00631136">
        <w:t xml:space="preserve">Now, think about the single incident of this type that caused you the most distress...  </w:t>
      </w:r>
    </w:p>
    <w:p w14:paraId="6E973AAE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9. Please indicate the level of distress you experienced because of this situation  </w:t>
      </w:r>
    </w:p>
    <w:p w14:paraId="3AB30D49" w14:textId="6746DE6E" w:rsidR="00A011E2" w:rsidRPr="00631136" w:rsidRDefault="00D316E1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1. </w:t>
      </w:r>
      <w:r w:rsidR="00A011E2" w:rsidRPr="00631136">
        <w:rPr>
          <w:lang w:val="it-IT"/>
        </w:rPr>
        <w:t xml:space="preserve">A little </w:t>
      </w:r>
    </w:p>
    <w:p w14:paraId="02118EE7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76A3DE2D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078F4F47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 xml:space="preserve">4 </w:t>
      </w:r>
    </w:p>
    <w:p w14:paraId="1FE102A1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>5. Great extent</w:t>
      </w:r>
    </w:p>
    <w:p w14:paraId="162E97EF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0. How long did you continue to experience distress because of this situation?  </w:t>
      </w:r>
    </w:p>
    <w:p w14:paraId="14875D34" w14:textId="77777777" w:rsidR="00A011E2" w:rsidRPr="00631136" w:rsidRDefault="00A011E2" w:rsidP="00A011E2">
      <w:pPr>
        <w:pStyle w:val="ListParagraph"/>
        <w:numPr>
          <w:ilvl w:val="0"/>
          <w:numId w:val="22"/>
        </w:numPr>
        <w:spacing w:line="252" w:lineRule="auto"/>
        <w:jc w:val="left"/>
      </w:pPr>
      <w:r w:rsidRPr="00631136">
        <w:t>Less than a day</w:t>
      </w:r>
    </w:p>
    <w:p w14:paraId="280F6244" w14:textId="77777777" w:rsidR="00A011E2" w:rsidRPr="00631136" w:rsidRDefault="00A011E2" w:rsidP="00A011E2">
      <w:pPr>
        <w:pStyle w:val="ListParagraph"/>
        <w:numPr>
          <w:ilvl w:val="0"/>
          <w:numId w:val="22"/>
        </w:numPr>
        <w:spacing w:line="252" w:lineRule="auto"/>
        <w:jc w:val="left"/>
      </w:pPr>
      <w:r w:rsidRPr="00631136">
        <w:t>Between a day and a week</w:t>
      </w:r>
    </w:p>
    <w:p w14:paraId="7139A464" w14:textId="77777777" w:rsidR="00A011E2" w:rsidRPr="00631136" w:rsidRDefault="00A011E2" w:rsidP="00A011E2">
      <w:pPr>
        <w:pStyle w:val="ListParagraph"/>
        <w:numPr>
          <w:ilvl w:val="0"/>
          <w:numId w:val="22"/>
        </w:numPr>
        <w:spacing w:line="252" w:lineRule="auto"/>
        <w:jc w:val="left"/>
      </w:pPr>
      <w:r w:rsidRPr="00631136">
        <w:t>Between a week and month</w:t>
      </w:r>
    </w:p>
    <w:p w14:paraId="4B647A6D" w14:textId="77777777" w:rsidR="00A011E2" w:rsidRPr="00631136" w:rsidRDefault="00A011E2" w:rsidP="00A011E2">
      <w:pPr>
        <w:pStyle w:val="ListParagraph"/>
        <w:numPr>
          <w:ilvl w:val="0"/>
          <w:numId w:val="22"/>
        </w:numPr>
        <w:spacing w:line="252" w:lineRule="auto"/>
        <w:jc w:val="left"/>
      </w:pPr>
      <w:r w:rsidRPr="00631136">
        <w:t>More than a month</w:t>
      </w:r>
    </w:p>
    <w:p w14:paraId="68B9893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1. Did the distress you experienced cause you to take time off from work, and/or seek therapeutic help?  </w:t>
      </w:r>
    </w:p>
    <w:p w14:paraId="30D269E9" w14:textId="77777777" w:rsidR="00A011E2" w:rsidRPr="00631136" w:rsidRDefault="00A011E2" w:rsidP="00A011E2">
      <w:pPr>
        <w:pStyle w:val="ListParagraph"/>
        <w:numPr>
          <w:ilvl w:val="0"/>
          <w:numId w:val="23"/>
        </w:numPr>
        <w:spacing w:line="252" w:lineRule="auto"/>
        <w:jc w:val="left"/>
      </w:pPr>
      <w:r w:rsidRPr="00631136">
        <w:t>Yes</w:t>
      </w:r>
    </w:p>
    <w:p w14:paraId="1335E271" w14:textId="77777777" w:rsidR="00A011E2" w:rsidRPr="00631136" w:rsidRDefault="00A011E2" w:rsidP="00A011E2">
      <w:pPr>
        <w:pStyle w:val="ListParagraph"/>
        <w:numPr>
          <w:ilvl w:val="0"/>
          <w:numId w:val="23"/>
        </w:numPr>
        <w:spacing w:line="252" w:lineRule="auto"/>
        <w:jc w:val="left"/>
      </w:pPr>
      <w:r w:rsidRPr="00631136">
        <w:t>No</w:t>
      </w:r>
    </w:p>
    <w:p w14:paraId="153CD7E1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2. Please can you briefly describe the situation that caused you distress? Please avoid using real names or details of specific workplaces etc.  </w:t>
      </w:r>
    </w:p>
    <w:p w14:paraId="5A328982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3. What would help avoid or mitigate situations like this?  </w:t>
      </w:r>
    </w:p>
    <w:p w14:paraId="1EB9BC40" w14:textId="61818A9B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>Question 14. Since the start of the COVID-19 pandemic, in your professional work, have you done something that you thought was the ethical (morally right) thing – and experienced distress because of it?</w:t>
      </w:r>
    </w:p>
    <w:p w14:paraId="56779B98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For example, you may have </w:t>
      </w:r>
      <w:proofErr w:type="gramStart"/>
      <w:r w:rsidRPr="00631136">
        <w:rPr>
          <w:b/>
          <w:bCs/>
        </w:rPr>
        <w:t>made a decision</w:t>
      </w:r>
      <w:proofErr w:type="gramEnd"/>
      <w:r w:rsidRPr="00631136">
        <w:rPr>
          <w:b/>
          <w:bCs/>
        </w:rPr>
        <w:t xml:space="preserve"> that you knew was right, but someone criticised you for it, or it made life more difficult for someone, and this caused you distress.  </w:t>
      </w:r>
    </w:p>
    <w:p w14:paraId="459906D6" w14:textId="77777777" w:rsidR="00A011E2" w:rsidRPr="00631136" w:rsidRDefault="00A011E2" w:rsidP="00A011E2">
      <w:pPr>
        <w:pStyle w:val="ListParagraph"/>
        <w:numPr>
          <w:ilvl w:val="0"/>
          <w:numId w:val="24"/>
        </w:numPr>
        <w:spacing w:line="252" w:lineRule="auto"/>
        <w:jc w:val="left"/>
      </w:pPr>
      <w:r w:rsidRPr="00631136">
        <w:t>Yes</w:t>
      </w:r>
    </w:p>
    <w:p w14:paraId="1AA819CF" w14:textId="77777777" w:rsidR="00A011E2" w:rsidRPr="00631136" w:rsidRDefault="00A011E2" w:rsidP="00A011E2">
      <w:pPr>
        <w:pStyle w:val="ListParagraph"/>
        <w:numPr>
          <w:ilvl w:val="0"/>
          <w:numId w:val="24"/>
        </w:numPr>
        <w:spacing w:line="252" w:lineRule="auto"/>
        <w:jc w:val="left"/>
      </w:pPr>
      <w:r w:rsidRPr="00631136">
        <w:t>No / not sure</w:t>
      </w:r>
    </w:p>
    <w:p w14:paraId="3DF2DA6A" w14:textId="41AF5984" w:rsidR="00A011E2" w:rsidRPr="00631136" w:rsidRDefault="00A011E2" w:rsidP="00A011E2">
      <w:r w:rsidRPr="00631136">
        <w:t>You said that since the start of the COVID-19 pandemic, in your professional work, you did something that you thought was the ethical (morally right) thing – and experienced distress because of it.</w:t>
      </w:r>
    </w:p>
    <w:p w14:paraId="28B1E189" w14:textId="77777777" w:rsidR="00A011E2" w:rsidRPr="00631136" w:rsidRDefault="00A011E2" w:rsidP="00A011E2">
      <w:r w:rsidRPr="00631136">
        <w:lastRenderedPageBreak/>
        <w:t xml:space="preserve">For example, you may have </w:t>
      </w:r>
      <w:proofErr w:type="gramStart"/>
      <w:r w:rsidRPr="00631136">
        <w:t>made a decision</w:t>
      </w:r>
      <w:proofErr w:type="gramEnd"/>
      <w:r w:rsidRPr="00631136">
        <w:t xml:space="preserve"> that you knew was right, but someone criticised you for it, or it made life more difficult for someone, and this caused you distress.</w:t>
      </w:r>
    </w:p>
    <w:p w14:paraId="4B26141E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5. How often did you experience this kind of situation?  </w:t>
      </w:r>
    </w:p>
    <w:p w14:paraId="0EDEAA74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>1 – Rarely</w:t>
      </w:r>
    </w:p>
    <w:p w14:paraId="0F3DD8AB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52ADD842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724E4865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4 </w:t>
      </w:r>
    </w:p>
    <w:p w14:paraId="403C4486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</w:pPr>
      <w:r w:rsidRPr="00631136">
        <w:t>5 - Very frequently</w:t>
      </w:r>
    </w:p>
    <w:p w14:paraId="631DB001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6. Did this occur more or less frequently than in the 12 months before the pandemic?  </w:t>
      </w:r>
    </w:p>
    <w:p w14:paraId="04F602B7" w14:textId="77777777" w:rsidR="00A011E2" w:rsidRPr="00631136" w:rsidRDefault="00A011E2" w:rsidP="00A011E2">
      <w:pPr>
        <w:pStyle w:val="ListParagraph"/>
        <w:numPr>
          <w:ilvl w:val="0"/>
          <w:numId w:val="25"/>
        </w:numPr>
        <w:spacing w:line="252" w:lineRule="auto"/>
        <w:jc w:val="left"/>
      </w:pPr>
      <w:r w:rsidRPr="00631136">
        <w:t>Less often</w:t>
      </w:r>
    </w:p>
    <w:p w14:paraId="6CD2CC9E" w14:textId="77777777" w:rsidR="00A011E2" w:rsidRPr="00631136" w:rsidRDefault="00A011E2" w:rsidP="00A011E2">
      <w:pPr>
        <w:pStyle w:val="ListParagraph"/>
        <w:numPr>
          <w:ilvl w:val="0"/>
          <w:numId w:val="25"/>
        </w:numPr>
        <w:spacing w:line="252" w:lineRule="auto"/>
        <w:jc w:val="left"/>
      </w:pPr>
      <w:r w:rsidRPr="00631136">
        <w:t>About the same</w:t>
      </w:r>
    </w:p>
    <w:p w14:paraId="6E00B4B1" w14:textId="77777777" w:rsidR="00A011E2" w:rsidRPr="00631136" w:rsidRDefault="00A011E2" w:rsidP="00A011E2">
      <w:pPr>
        <w:pStyle w:val="ListParagraph"/>
        <w:numPr>
          <w:ilvl w:val="0"/>
          <w:numId w:val="25"/>
        </w:numPr>
        <w:spacing w:line="252" w:lineRule="auto"/>
        <w:jc w:val="left"/>
      </w:pPr>
      <w:r w:rsidRPr="00631136">
        <w:t>More often</w:t>
      </w:r>
    </w:p>
    <w:p w14:paraId="2C20EEB3" w14:textId="77777777" w:rsidR="00A011E2" w:rsidRPr="00631136" w:rsidRDefault="00A011E2" w:rsidP="00A011E2">
      <w:pPr>
        <w:pStyle w:val="ListParagraph"/>
        <w:numPr>
          <w:ilvl w:val="0"/>
          <w:numId w:val="25"/>
        </w:numPr>
        <w:spacing w:line="252" w:lineRule="auto"/>
        <w:jc w:val="left"/>
      </w:pPr>
      <w:r w:rsidRPr="00631136">
        <w:t>Not sure</w:t>
      </w:r>
    </w:p>
    <w:p w14:paraId="0672215F" w14:textId="77777777" w:rsidR="00A011E2" w:rsidRPr="00631136" w:rsidRDefault="00A011E2" w:rsidP="00A011E2">
      <w:pPr>
        <w:pStyle w:val="ListParagraph"/>
        <w:numPr>
          <w:ilvl w:val="0"/>
          <w:numId w:val="25"/>
        </w:numPr>
        <w:spacing w:line="252" w:lineRule="auto"/>
        <w:jc w:val="left"/>
      </w:pPr>
      <w:r w:rsidRPr="00631136">
        <w:t>I was not working in public health during that period</w:t>
      </w:r>
    </w:p>
    <w:p w14:paraId="6376F2E8" w14:textId="77777777" w:rsidR="00A011E2" w:rsidRPr="00631136" w:rsidRDefault="00A011E2" w:rsidP="00A011E2">
      <w:r w:rsidRPr="00631136">
        <w:t xml:space="preserve">Now, think about the single incident of this type that caused you the most distress...  </w:t>
      </w:r>
    </w:p>
    <w:p w14:paraId="65518D5D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7. Please indicate the level of distress you experienced because of this situation  </w:t>
      </w:r>
    </w:p>
    <w:p w14:paraId="04A915E2" w14:textId="76FE9857" w:rsidR="00A011E2" w:rsidRPr="00631136" w:rsidRDefault="00D316E1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1. </w:t>
      </w:r>
      <w:r w:rsidR="00A011E2" w:rsidRPr="00631136">
        <w:rPr>
          <w:lang w:val="it-IT"/>
        </w:rPr>
        <w:t xml:space="preserve">A little </w:t>
      </w:r>
    </w:p>
    <w:p w14:paraId="65B9448F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0F880A67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7103CCD5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 xml:space="preserve">4 </w:t>
      </w:r>
    </w:p>
    <w:p w14:paraId="39D60928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>5. Great extent</w:t>
      </w:r>
    </w:p>
    <w:p w14:paraId="632A0E15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8. How long did you continue to experience distress because of this situation?  </w:t>
      </w:r>
    </w:p>
    <w:p w14:paraId="5F6B3190" w14:textId="77777777" w:rsidR="00A011E2" w:rsidRPr="00631136" w:rsidRDefault="00A011E2" w:rsidP="00A011E2">
      <w:pPr>
        <w:pStyle w:val="ListParagraph"/>
        <w:numPr>
          <w:ilvl w:val="0"/>
          <w:numId w:val="26"/>
        </w:numPr>
        <w:spacing w:line="252" w:lineRule="auto"/>
        <w:jc w:val="left"/>
      </w:pPr>
      <w:r w:rsidRPr="00631136">
        <w:t>Less than a day</w:t>
      </w:r>
    </w:p>
    <w:p w14:paraId="2E595DC5" w14:textId="77777777" w:rsidR="00A011E2" w:rsidRPr="00631136" w:rsidRDefault="00A011E2" w:rsidP="00A011E2">
      <w:pPr>
        <w:pStyle w:val="ListParagraph"/>
        <w:numPr>
          <w:ilvl w:val="0"/>
          <w:numId w:val="26"/>
        </w:numPr>
        <w:spacing w:line="252" w:lineRule="auto"/>
        <w:jc w:val="left"/>
      </w:pPr>
      <w:r w:rsidRPr="00631136">
        <w:t>Between a day and a week</w:t>
      </w:r>
    </w:p>
    <w:p w14:paraId="356F1D18" w14:textId="77777777" w:rsidR="00A011E2" w:rsidRPr="00631136" w:rsidRDefault="00A011E2" w:rsidP="00A011E2">
      <w:pPr>
        <w:pStyle w:val="ListParagraph"/>
        <w:numPr>
          <w:ilvl w:val="0"/>
          <w:numId w:val="26"/>
        </w:numPr>
        <w:spacing w:line="252" w:lineRule="auto"/>
        <w:jc w:val="left"/>
      </w:pPr>
      <w:r w:rsidRPr="00631136">
        <w:t>Between a week and month</w:t>
      </w:r>
    </w:p>
    <w:p w14:paraId="02BBE2FC" w14:textId="77777777" w:rsidR="00A011E2" w:rsidRPr="00631136" w:rsidRDefault="00A011E2" w:rsidP="00A011E2">
      <w:pPr>
        <w:pStyle w:val="ListParagraph"/>
        <w:numPr>
          <w:ilvl w:val="0"/>
          <w:numId w:val="26"/>
        </w:numPr>
        <w:spacing w:line="252" w:lineRule="auto"/>
        <w:jc w:val="left"/>
      </w:pPr>
      <w:r w:rsidRPr="00631136">
        <w:t>More than a month</w:t>
      </w:r>
    </w:p>
    <w:p w14:paraId="7CFF9909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9. Did the distress you experienced cause you to take time off from work, and/or seek therapeutic help?  </w:t>
      </w:r>
    </w:p>
    <w:p w14:paraId="749EF703" w14:textId="77777777" w:rsidR="00A011E2" w:rsidRPr="00631136" w:rsidRDefault="00A011E2" w:rsidP="00A011E2">
      <w:pPr>
        <w:pStyle w:val="ListParagraph"/>
        <w:numPr>
          <w:ilvl w:val="0"/>
          <w:numId w:val="27"/>
        </w:numPr>
        <w:spacing w:line="252" w:lineRule="auto"/>
        <w:jc w:val="left"/>
      </w:pPr>
      <w:r w:rsidRPr="00631136">
        <w:t>Yes</w:t>
      </w:r>
    </w:p>
    <w:p w14:paraId="117731E4" w14:textId="77777777" w:rsidR="00A011E2" w:rsidRPr="00631136" w:rsidRDefault="00A011E2" w:rsidP="00A011E2">
      <w:pPr>
        <w:pStyle w:val="ListParagraph"/>
        <w:numPr>
          <w:ilvl w:val="0"/>
          <w:numId w:val="27"/>
        </w:numPr>
        <w:spacing w:line="252" w:lineRule="auto"/>
        <w:jc w:val="left"/>
      </w:pPr>
      <w:r w:rsidRPr="00631136">
        <w:t>No</w:t>
      </w:r>
    </w:p>
    <w:p w14:paraId="24C1BEC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0. Please can you briefly describe the situation that caused you distress? Please avoid using real names or details of specific workplaces etc.  </w:t>
      </w:r>
    </w:p>
    <w:p w14:paraId="37C0FF62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1. What would help avoid or mitigate situations like this?  </w:t>
      </w:r>
    </w:p>
    <w:p w14:paraId="02122EB1" w14:textId="7F09E46E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>Question 22. Since the start of the COVID-19 pandemic, in your professional work, have you had to do something where you were not sure what the ethical (morally right) thing to do was – and experienced distress because of it?</w:t>
      </w:r>
    </w:p>
    <w:p w14:paraId="0E95F8D9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For example, you may have been unsure who to prioritise for a service, or </w:t>
      </w:r>
      <w:proofErr w:type="gramStart"/>
      <w:r w:rsidRPr="00631136">
        <w:rPr>
          <w:b/>
          <w:bCs/>
        </w:rPr>
        <w:t>whether or not</w:t>
      </w:r>
      <w:proofErr w:type="gramEnd"/>
      <w:r w:rsidRPr="00631136">
        <w:rPr>
          <w:b/>
          <w:bCs/>
        </w:rPr>
        <w:t xml:space="preserve"> to recommend a particular course of action, and this caused you distress.  </w:t>
      </w:r>
    </w:p>
    <w:p w14:paraId="2A784752" w14:textId="77777777" w:rsidR="00A011E2" w:rsidRPr="00631136" w:rsidRDefault="00A011E2" w:rsidP="00A011E2">
      <w:pPr>
        <w:pStyle w:val="ListParagraph"/>
        <w:numPr>
          <w:ilvl w:val="0"/>
          <w:numId w:val="28"/>
        </w:numPr>
        <w:spacing w:line="252" w:lineRule="auto"/>
        <w:jc w:val="left"/>
      </w:pPr>
      <w:r w:rsidRPr="00631136">
        <w:t>Yes</w:t>
      </w:r>
    </w:p>
    <w:p w14:paraId="6354DEE4" w14:textId="77777777" w:rsidR="00A011E2" w:rsidRPr="00631136" w:rsidRDefault="00A011E2" w:rsidP="00A011E2">
      <w:pPr>
        <w:pStyle w:val="ListParagraph"/>
        <w:numPr>
          <w:ilvl w:val="0"/>
          <w:numId w:val="28"/>
        </w:numPr>
        <w:spacing w:line="252" w:lineRule="auto"/>
        <w:jc w:val="left"/>
      </w:pPr>
      <w:r w:rsidRPr="00631136">
        <w:t>No / not sure</w:t>
      </w:r>
    </w:p>
    <w:p w14:paraId="49F7C351" w14:textId="398D5B1A" w:rsidR="00A011E2" w:rsidRPr="00631136" w:rsidRDefault="00A011E2" w:rsidP="00A011E2">
      <w:r w:rsidRPr="00631136">
        <w:t>You said that, since the start of the COVID-19 pandemic, in your professional work, you had to do something where you were not sure what the ethical (or morally right) right thing to do was – and experienced distress because of it.</w:t>
      </w:r>
    </w:p>
    <w:p w14:paraId="410CE93F" w14:textId="77777777" w:rsidR="00A011E2" w:rsidRPr="00631136" w:rsidRDefault="00A011E2" w:rsidP="00A011E2">
      <w:r w:rsidRPr="00631136">
        <w:lastRenderedPageBreak/>
        <w:t xml:space="preserve">For example, you may have been unsure who to prioritise for a service, or </w:t>
      </w:r>
      <w:proofErr w:type="gramStart"/>
      <w:r w:rsidRPr="00631136">
        <w:t>whether or not</w:t>
      </w:r>
      <w:proofErr w:type="gramEnd"/>
      <w:r w:rsidRPr="00631136">
        <w:t xml:space="preserve"> to recommend a particular course of action, and this caused you distress.  </w:t>
      </w:r>
    </w:p>
    <w:p w14:paraId="275CE22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3. How often did you experience this kind of situation? </w:t>
      </w:r>
    </w:p>
    <w:p w14:paraId="315D3BA7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>1 – Rarely</w:t>
      </w:r>
    </w:p>
    <w:p w14:paraId="60C639B4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2FA08589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3C2F95C3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4 </w:t>
      </w:r>
    </w:p>
    <w:p w14:paraId="08912E23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</w:pPr>
      <w:r w:rsidRPr="00631136">
        <w:t>5 - Very frequently</w:t>
      </w:r>
    </w:p>
    <w:p w14:paraId="44A3B574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4. Did this occur more or less frequently than in the 12 months before the pandemic?  </w:t>
      </w:r>
    </w:p>
    <w:p w14:paraId="5774FA95" w14:textId="77777777" w:rsidR="00A011E2" w:rsidRPr="00631136" w:rsidRDefault="00A011E2" w:rsidP="00A011E2">
      <w:pPr>
        <w:pStyle w:val="ListParagraph"/>
        <w:numPr>
          <w:ilvl w:val="0"/>
          <w:numId w:val="29"/>
        </w:numPr>
        <w:spacing w:line="252" w:lineRule="auto"/>
        <w:jc w:val="left"/>
      </w:pPr>
      <w:r w:rsidRPr="00631136">
        <w:t>Less often</w:t>
      </w:r>
    </w:p>
    <w:p w14:paraId="3DBDFEFF" w14:textId="77777777" w:rsidR="00A011E2" w:rsidRPr="00631136" w:rsidRDefault="00A011E2" w:rsidP="00A011E2">
      <w:pPr>
        <w:pStyle w:val="ListParagraph"/>
        <w:numPr>
          <w:ilvl w:val="0"/>
          <w:numId w:val="29"/>
        </w:numPr>
        <w:spacing w:line="252" w:lineRule="auto"/>
        <w:jc w:val="left"/>
      </w:pPr>
      <w:r w:rsidRPr="00631136">
        <w:t>About the same</w:t>
      </w:r>
    </w:p>
    <w:p w14:paraId="3CEC4073" w14:textId="77777777" w:rsidR="00A011E2" w:rsidRPr="00631136" w:rsidRDefault="00A011E2" w:rsidP="00A011E2">
      <w:pPr>
        <w:pStyle w:val="ListParagraph"/>
        <w:numPr>
          <w:ilvl w:val="0"/>
          <w:numId w:val="29"/>
        </w:numPr>
        <w:spacing w:line="252" w:lineRule="auto"/>
        <w:jc w:val="left"/>
      </w:pPr>
      <w:r w:rsidRPr="00631136">
        <w:t>More often</w:t>
      </w:r>
    </w:p>
    <w:p w14:paraId="4E713E03" w14:textId="77777777" w:rsidR="00A011E2" w:rsidRPr="00631136" w:rsidRDefault="00A011E2" w:rsidP="00A011E2">
      <w:pPr>
        <w:pStyle w:val="ListParagraph"/>
        <w:numPr>
          <w:ilvl w:val="0"/>
          <w:numId w:val="29"/>
        </w:numPr>
        <w:spacing w:line="252" w:lineRule="auto"/>
        <w:jc w:val="left"/>
      </w:pPr>
      <w:r w:rsidRPr="00631136">
        <w:t>Not sure</w:t>
      </w:r>
    </w:p>
    <w:p w14:paraId="6964E8CE" w14:textId="77777777" w:rsidR="00A011E2" w:rsidRPr="00631136" w:rsidRDefault="00A011E2" w:rsidP="00A011E2">
      <w:pPr>
        <w:pStyle w:val="ListParagraph"/>
        <w:numPr>
          <w:ilvl w:val="0"/>
          <w:numId w:val="29"/>
        </w:numPr>
        <w:spacing w:line="252" w:lineRule="auto"/>
        <w:jc w:val="left"/>
      </w:pPr>
      <w:r w:rsidRPr="00631136">
        <w:t>I was not working in public health during that period</w:t>
      </w:r>
    </w:p>
    <w:p w14:paraId="5F44205E" w14:textId="77777777" w:rsidR="00A011E2" w:rsidRPr="00631136" w:rsidRDefault="00A011E2" w:rsidP="00A011E2">
      <w:r w:rsidRPr="00631136">
        <w:t xml:space="preserve">Now, think about the single incident of this type that caused you the most distress...  </w:t>
      </w:r>
    </w:p>
    <w:p w14:paraId="539AA7D0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5. Please indicate the level of distress you experienced because of this situation  </w:t>
      </w:r>
    </w:p>
    <w:p w14:paraId="6F24C574" w14:textId="0C635168" w:rsidR="00A011E2" w:rsidRPr="00631136" w:rsidRDefault="00D316E1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1. </w:t>
      </w:r>
      <w:r w:rsidR="00A011E2" w:rsidRPr="00631136">
        <w:rPr>
          <w:lang w:val="it-IT"/>
        </w:rPr>
        <w:t xml:space="preserve">A little </w:t>
      </w:r>
    </w:p>
    <w:p w14:paraId="70B7ECBF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5B025418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03610E8A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 xml:space="preserve">4 </w:t>
      </w:r>
    </w:p>
    <w:p w14:paraId="3D77743D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>5. Great extent</w:t>
      </w:r>
    </w:p>
    <w:p w14:paraId="2AB3132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6. How long did you continue to experience distress because of this situation?  </w:t>
      </w:r>
    </w:p>
    <w:p w14:paraId="32F30548" w14:textId="77777777" w:rsidR="00A011E2" w:rsidRPr="00631136" w:rsidRDefault="00A011E2" w:rsidP="00A011E2">
      <w:pPr>
        <w:pStyle w:val="ListParagraph"/>
        <w:numPr>
          <w:ilvl w:val="0"/>
          <w:numId w:val="30"/>
        </w:numPr>
        <w:spacing w:line="252" w:lineRule="auto"/>
        <w:jc w:val="left"/>
      </w:pPr>
      <w:r w:rsidRPr="00631136">
        <w:t>Less than a day</w:t>
      </w:r>
    </w:p>
    <w:p w14:paraId="301E5886" w14:textId="77777777" w:rsidR="00A011E2" w:rsidRPr="00631136" w:rsidRDefault="00A011E2" w:rsidP="00A011E2">
      <w:pPr>
        <w:pStyle w:val="ListParagraph"/>
        <w:numPr>
          <w:ilvl w:val="0"/>
          <w:numId w:val="30"/>
        </w:numPr>
        <w:spacing w:line="252" w:lineRule="auto"/>
        <w:jc w:val="left"/>
      </w:pPr>
      <w:r w:rsidRPr="00631136">
        <w:t>Between a day and a week</w:t>
      </w:r>
    </w:p>
    <w:p w14:paraId="1736DD75" w14:textId="77777777" w:rsidR="00A011E2" w:rsidRPr="00631136" w:rsidRDefault="00A011E2" w:rsidP="00A011E2">
      <w:pPr>
        <w:pStyle w:val="ListParagraph"/>
        <w:numPr>
          <w:ilvl w:val="0"/>
          <w:numId w:val="30"/>
        </w:numPr>
        <w:spacing w:line="252" w:lineRule="auto"/>
        <w:jc w:val="left"/>
      </w:pPr>
      <w:r w:rsidRPr="00631136">
        <w:t>Between a week and month</w:t>
      </w:r>
    </w:p>
    <w:p w14:paraId="2EDA7DA3" w14:textId="77777777" w:rsidR="00A011E2" w:rsidRPr="00631136" w:rsidRDefault="00A011E2" w:rsidP="00A011E2">
      <w:pPr>
        <w:pStyle w:val="ListParagraph"/>
        <w:numPr>
          <w:ilvl w:val="0"/>
          <w:numId w:val="30"/>
        </w:numPr>
        <w:spacing w:line="252" w:lineRule="auto"/>
        <w:jc w:val="left"/>
      </w:pPr>
      <w:r w:rsidRPr="00631136">
        <w:t>More than a month</w:t>
      </w:r>
    </w:p>
    <w:p w14:paraId="0F12AF88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7. Did the distress you experienced cause you to take time off from work, and/or seek therapeutic help?  </w:t>
      </w:r>
    </w:p>
    <w:p w14:paraId="5AE4BBA9" w14:textId="77777777" w:rsidR="00A011E2" w:rsidRPr="00631136" w:rsidRDefault="00A011E2" w:rsidP="00A011E2">
      <w:pPr>
        <w:pStyle w:val="ListParagraph"/>
        <w:numPr>
          <w:ilvl w:val="0"/>
          <w:numId w:val="31"/>
        </w:numPr>
        <w:spacing w:line="252" w:lineRule="auto"/>
        <w:jc w:val="left"/>
      </w:pPr>
      <w:r w:rsidRPr="00631136">
        <w:t>Yes</w:t>
      </w:r>
    </w:p>
    <w:p w14:paraId="140038A2" w14:textId="77777777" w:rsidR="00A011E2" w:rsidRPr="00631136" w:rsidRDefault="00A011E2" w:rsidP="00A011E2">
      <w:pPr>
        <w:pStyle w:val="ListParagraph"/>
        <w:numPr>
          <w:ilvl w:val="0"/>
          <w:numId w:val="31"/>
        </w:numPr>
        <w:spacing w:line="252" w:lineRule="auto"/>
        <w:jc w:val="left"/>
      </w:pPr>
      <w:r w:rsidRPr="00631136">
        <w:t>No</w:t>
      </w:r>
    </w:p>
    <w:p w14:paraId="67896A74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8. Please can you briefly describe the situation that caused you distress? Please avoid using real names or details of specific workplaces etc.  </w:t>
      </w:r>
    </w:p>
    <w:p w14:paraId="1DC5C88C" w14:textId="4B387263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9. What would help avoid or mitigate situations like this?  </w:t>
      </w:r>
    </w:p>
    <w:p w14:paraId="47AB659F" w14:textId="7EECDA1F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>Question 30. Since the start of the COVID-19 pandemic, in your professional work, has your colleague(s), or organisation, done something that you thought was ethically problematic (morally wrong) – and you experienced distress because of it?</w:t>
      </w:r>
    </w:p>
    <w:p w14:paraId="15665889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For example, a manager may have </w:t>
      </w:r>
      <w:proofErr w:type="gramStart"/>
      <w:r w:rsidRPr="00631136">
        <w:rPr>
          <w:b/>
          <w:bCs/>
        </w:rPr>
        <w:t>made a decision</w:t>
      </w:r>
      <w:proofErr w:type="gramEnd"/>
      <w:r w:rsidRPr="00631136">
        <w:rPr>
          <w:b/>
          <w:bCs/>
        </w:rPr>
        <w:t xml:space="preserve"> that you thought would cause harm or be unfair, and this caused you distress.  </w:t>
      </w:r>
    </w:p>
    <w:p w14:paraId="125F3618" w14:textId="77777777" w:rsidR="00A011E2" w:rsidRPr="00631136" w:rsidRDefault="00A011E2" w:rsidP="00A011E2">
      <w:pPr>
        <w:pStyle w:val="ListParagraph"/>
        <w:numPr>
          <w:ilvl w:val="0"/>
          <w:numId w:val="32"/>
        </w:numPr>
        <w:spacing w:line="252" w:lineRule="auto"/>
        <w:jc w:val="left"/>
      </w:pPr>
      <w:r w:rsidRPr="00631136">
        <w:t>Yes</w:t>
      </w:r>
    </w:p>
    <w:p w14:paraId="69AB04A4" w14:textId="77777777" w:rsidR="00A011E2" w:rsidRPr="00631136" w:rsidRDefault="00A011E2" w:rsidP="00A011E2">
      <w:pPr>
        <w:pStyle w:val="ListParagraph"/>
        <w:numPr>
          <w:ilvl w:val="0"/>
          <w:numId w:val="32"/>
        </w:numPr>
        <w:spacing w:line="252" w:lineRule="auto"/>
        <w:jc w:val="left"/>
      </w:pPr>
      <w:r w:rsidRPr="00631136">
        <w:t>No / not sure</w:t>
      </w:r>
    </w:p>
    <w:p w14:paraId="60DE042F" w14:textId="77777777" w:rsidR="00A011E2" w:rsidRPr="00631136" w:rsidRDefault="00A011E2" w:rsidP="00A011E2">
      <w:r w:rsidRPr="00631136">
        <w:t>You said that in the last year, in your professional work, your colleague(s), or organisation, did something that you thought was ethically problematic (morally wrong) – and you experienced distress because of it.</w:t>
      </w:r>
    </w:p>
    <w:p w14:paraId="40535B89" w14:textId="77777777" w:rsidR="00A011E2" w:rsidRPr="00631136" w:rsidRDefault="00A011E2" w:rsidP="00A011E2">
      <w:r w:rsidRPr="00631136">
        <w:t xml:space="preserve">For example, a manager may have </w:t>
      </w:r>
      <w:proofErr w:type="gramStart"/>
      <w:r w:rsidRPr="00631136">
        <w:t>made a decision</w:t>
      </w:r>
      <w:proofErr w:type="gramEnd"/>
      <w:r w:rsidRPr="00631136">
        <w:t xml:space="preserve"> that you thought would cause harm or be unfair, and this caused you distress.</w:t>
      </w:r>
    </w:p>
    <w:p w14:paraId="58EB7627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lastRenderedPageBreak/>
        <w:t xml:space="preserve">Question 31. How often did you experience this kind of situation?  </w:t>
      </w:r>
    </w:p>
    <w:p w14:paraId="5C2098C6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>1 – Rarely</w:t>
      </w:r>
    </w:p>
    <w:p w14:paraId="6991BF44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17637DA8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5ED8435C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4 </w:t>
      </w:r>
    </w:p>
    <w:p w14:paraId="299D1C81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</w:pPr>
      <w:r w:rsidRPr="00631136">
        <w:t>5 - Very frequently</w:t>
      </w:r>
    </w:p>
    <w:p w14:paraId="0B5B52E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2. Did this occur more or less frequently than in the 12 months before the pandemic?  </w:t>
      </w:r>
    </w:p>
    <w:p w14:paraId="49888A83" w14:textId="77777777" w:rsidR="00A011E2" w:rsidRPr="00631136" w:rsidRDefault="00A011E2" w:rsidP="00A011E2">
      <w:pPr>
        <w:pStyle w:val="ListParagraph"/>
        <w:numPr>
          <w:ilvl w:val="0"/>
          <w:numId w:val="33"/>
        </w:numPr>
        <w:spacing w:line="252" w:lineRule="auto"/>
        <w:jc w:val="left"/>
      </w:pPr>
      <w:r w:rsidRPr="00631136">
        <w:t>Less often</w:t>
      </w:r>
    </w:p>
    <w:p w14:paraId="1636A393" w14:textId="77777777" w:rsidR="00A011E2" w:rsidRPr="00631136" w:rsidRDefault="00A011E2" w:rsidP="00A011E2">
      <w:pPr>
        <w:pStyle w:val="ListParagraph"/>
        <w:numPr>
          <w:ilvl w:val="0"/>
          <w:numId w:val="33"/>
        </w:numPr>
        <w:spacing w:line="252" w:lineRule="auto"/>
        <w:jc w:val="left"/>
      </w:pPr>
      <w:r w:rsidRPr="00631136">
        <w:t>About the same</w:t>
      </w:r>
    </w:p>
    <w:p w14:paraId="492E0C07" w14:textId="77777777" w:rsidR="00A011E2" w:rsidRPr="00631136" w:rsidRDefault="00A011E2" w:rsidP="00A011E2">
      <w:pPr>
        <w:pStyle w:val="ListParagraph"/>
        <w:numPr>
          <w:ilvl w:val="0"/>
          <w:numId w:val="33"/>
        </w:numPr>
        <w:spacing w:line="252" w:lineRule="auto"/>
        <w:jc w:val="left"/>
      </w:pPr>
      <w:r w:rsidRPr="00631136">
        <w:t>More often</w:t>
      </w:r>
    </w:p>
    <w:p w14:paraId="06904947" w14:textId="77777777" w:rsidR="00A011E2" w:rsidRPr="00631136" w:rsidRDefault="00A011E2" w:rsidP="00A011E2">
      <w:pPr>
        <w:pStyle w:val="ListParagraph"/>
        <w:numPr>
          <w:ilvl w:val="0"/>
          <w:numId w:val="33"/>
        </w:numPr>
        <w:spacing w:line="252" w:lineRule="auto"/>
        <w:jc w:val="left"/>
      </w:pPr>
      <w:r w:rsidRPr="00631136">
        <w:t>Not sure</w:t>
      </w:r>
    </w:p>
    <w:p w14:paraId="6857EF60" w14:textId="77777777" w:rsidR="00A011E2" w:rsidRPr="00631136" w:rsidRDefault="00A011E2" w:rsidP="00A011E2">
      <w:pPr>
        <w:pStyle w:val="ListParagraph"/>
        <w:numPr>
          <w:ilvl w:val="0"/>
          <w:numId w:val="33"/>
        </w:numPr>
        <w:spacing w:line="252" w:lineRule="auto"/>
        <w:jc w:val="left"/>
      </w:pPr>
      <w:r w:rsidRPr="00631136">
        <w:t>I was not working in public health during that period</w:t>
      </w:r>
    </w:p>
    <w:p w14:paraId="108713C3" w14:textId="77777777" w:rsidR="00A011E2" w:rsidRPr="00631136" w:rsidRDefault="00A011E2" w:rsidP="00A011E2">
      <w:r w:rsidRPr="00631136">
        <w:t xml:space="preserve">Now, think about the single incident of this type that caused you the most distress...  </w:t>
      </w:r>
    </w:p>
    <w:p w14:paraId="290DEA2C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3. Please indicate the level of distress you experienced because of this situation  </w:t>
      </w:r>
    </w:p>
    <w:p w14:paraId="15DD54A8" w14:textId="13810598" w:rsidR="00A011E2" w:rsidRPr="00631136" w:rsidRDefault="00D316E1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1. </w:t>
      </w:r>
      <w:r w:rsidR="00A011E2" w:rsidRPr="00631136">
        <w:rPr>
          <w:lang w:val="it-IT"/>
        </w:rPr>
        <w:t xml:space="preserve">A little </w:t>
      </w:r>
    </w:p>
    <w:p w14:paraId="67056D1F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56383206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44E4025F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 xml:space="preserve">4 </w:t>
      </w:r>
    </w:p>
    <w:p w14:paraId="7A3BC974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>5. Great extent</w:t>
      </w:r>
    </w:p>
    <w:p w14:paraId="62AC6A43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4. How long did you continue to experience distress because of this situation?  </w:t>
      </w:r>
    </w:p>
    <w:p w14:paraId="0B7587C0" w14:textId="77777777" w:rsidR="00A011E2" w:rsidRPr="00631136" w:rsidRDefault="00A011E2" w:rsidP="00A011E2">
      <w:pPr>
        <w:pStyle w:val="ListParagraph"/>
        <w:numPr>
          <w:ilvl w:val="0"/>
          <w:numId w:val="34"/>
        </w:numPr>
        <w:spacing w:line="252" w:lineRule="auto"/>
        <w:jc w:val="left"/>
      </w:pPr>
      <w:r w:rsidRPr="00631136">
        <w:t>Less than a day</w:t>
      </w:r>
    </w:p>
    <w:p w14:paraId="36E58A72" w14:textId="77777777" w:rsidR="00A011E2" w:rsidRPr="00631136" w:rsidRDefault="00A011E2" w:rsidP="00A011E2">
      <w:pPr>
        <w:pStyle w:val="ListParagraph"/>
        <w:numPr>
          <w:ilvl w:val="0"/>
          <w:numId w:val="34"/>
        </w:numPr>
        <w:spacing w:line="252" w:lineRule="auto"/>
        <w:jc w:val="left"/>
      </w:pPr>
      <w:r w:rsidRPr="00631136">
        <w:t>Between a day and a week</w:t>
      </w:r>
    </w:p>
    <w:p w14:paraId="1EFD0C03" w14:textId="77777777" w:rsidR="00A011E2" w:rsidRPr="00631136" w:rsidRDefault="00A011E2" w:rsidP="00A011E2">
      <w:pPr>
        <w:pStyle w:val="ListParagraph"/>
        <w:numPr>
          <w:ilvl w:val="0"/>
          <w:numId w:val="34"/>
        </w:numPr>
        <w:spacing w:line="252" w:lineRule="auto"/>
        <w:jc w:val="left"/>
      </w:pPr>
      <w:r w:rsidRPr="00631136">
        <w:t>Between a week and month</w:t>
      </w:r>
    </w:p>
    <w:p w14:paraId="6CC28556" w14:textId="77777777" w:rsidR="00A011E2" w:rsidRPr="00631136" w:rsidRDefault="00A011E2" w:rsidP="00A011E2">
      <w:pPr>
        <w:pStyle w:val="ListParagraph"/>
        <w:numPr>
          <w:ilvl w:val="0"/>
          <w:numId w:val="34"/>
        </w:numPr>
        <w:spacing w:line="252" w:lineRule="auto"/>
        <w:jc w:val="left"/>
      </w:pPr>
      <w:r w:rsidRPr="00631136">
        <w:t>More than a month</w:t>
      </w:r>
    </w:p>
    <w:p w14:paraId="7D82218F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5. Did the distress you experienced cause you to take time off from work, and/or seek therapeutic help?  </w:t>
      </w:r>
    </w:p>
    <w:p w14:paraId="044E6BC1" w14:textId="77777777" w:rsidR="00A011E2" w:rsidRPr="00631136" w:rsidRDefault="00A011E2" w:rsidP="00A011E2">
      <w:pPr>
        <w:pStyle w:val="ListParagraph"/>
        <w:numPr>
          <w:ilvl w:val="0"/>
          <w:numId w:val="35"/>
        </w:numPr>
        <w:spacing w:line="252" w:lineRule="auto"/>
        <w:jc w:val="left"/>
      </w:pPr>
      <w:r w:rsidRPr="00631136">
        <w:t>Yes</w:t>
      </w:r>
    </w:p>
    <w:p w14:paraId="4F8887E1" w14:textId="77777777" w:rsidR="00A011E2" w:rsidRPr="00631136" w:rsidRDefault="00A011E2" w:rsidP="00A011E2">
      <w:pPr>
        <w:pStyle w:val="ListParagraph"/>
        <w:numPr>
          <w:ilvl w:val="0"/>
          <w:numId w:val="35"/>
        </w:numPr>
        <w:spacing w:line="252" w:lineRule="auto"/>
        <w:jc w:val="left"/>
      </w:pPr>
      <w:r w:rsidRPr="00631136">
        <w:t>No</w:t>
      </w:r>
    </w:p>
    <w:p w14:paraId="43D1A87E" w14:textId="77777777" w:rsidR="00A011E2" w:rsidRPr="00631136" w:rsidRDefault="00A011E2" w:rsidP="00A011E2">
      <w:pPr>
        <w:rPr>
          <w:b/>
          <w:bCs/>
        </w:rPr>
      </w:pPr>
      <w:bookmarkStart w:id="6" w:name="_Hlk109898176"/>
      <w:r w:rsidRPr="00631136">
        <w:rPr>
          <w:b/>
          <w:bCs/>
        </w:rPr>
        <w:t xml:space="preserve">Question 36. Please can you briefly describe the situation that caused you distress? Please avoid using real names or details of specific workplaces etc.  </w:t>
      </w:r>
    </w:p>
    <w:p w14:paraId="5D39B6E0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7. What would help avoid or mitigate situations like this?  </w:t>
      </w:r>
    </w:p>
    <w:bookmarkEnd w:id="6"/>
    <w:p w14:paraId="0A2985B2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8. Have you heard of the term ‘moral distress’ before?  </w:t>
      </w:r>
    </w:p>
    <w:p w14:paraId="75FABABA" w14:textId="77777777" w:rsidR="00A011E2" w:rsidRPr="00631136" w:rsidRDefault="00A011E2" w:rsidP="00A011E2">
      <w:pPr>
        <w:pStyle w:val="ListParagraph"/>
        <w:numPr>
          <w:ilvl w:val="0"/>
          <w:numId w:val="36"/>
        </w:numPr>
        <w:spacing w:line="252" w:lineRule="auto"/>
        <w:jc w:val="left"/>
      </w:pPr>
      <w:r w:rsidRPr="00631136">
        <w:t>Yes</w:t>
      </w:r>
    </w:p>
    <w:p w14:paraId="2EDA7333" w14:textId="77777777" w:rsidR="00A011E2" w:rsidRPr="00631136" w:rsidRDefault="00A011E2" w:rsidP="00A011E2">
      <w:pPr>
        <w:pStyle w:val="ListParagraph"/>
        <w:numPr>
          <w:ilvl w:val="0"/>
          <w:numId w:val="36"/>
        </w:numPr>
        <w:spacing w:line="252" w:lineRule="auto"/>
        <w:jc w:val="left"/>
      </w:pPr>
      <w:r w:rsidRPr="00631136">
        <w:t>No</w:t>
      </w:r>
    </w:p>
    <w:p w14:paraId="0D82284C" w14:textId="77777777" w:rsidR="00A011E2" w:rsidRPr="00631136" w:rsidRDefault="00A011E2" w:rsidP="00A011E2">
      <w:pPr>
        <w:pStyle w:val="ListParagraph"/>
        <w:numPr>
          <w:ilvl w:val="0"/>
          <w:numId w:val="36"/>
        </w:numPr>
        <w:spacing w:line="252" w:lineRule="auto"/>
        <w:jc w:val="left"/>
      </w:pPr>
      <w:r w:rsidRPr="00631136">
        <w:t>Not sure</w:t>
      </w:r>
    </w:p>
    <w:p w14:paraId="5550AAFF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9. Have you heard of the term ‘moral injury’ before?  </w:t>
      </w:r>
    </w:p>
    <w:p w14:paraId="12BCEC1B" w14:textId="77777777" w:rsidR="00A011E2" w:rsidRPr="00631136" w:rsidRDefault="00A011E2" w:rsidP="00A011E2">
      <w:pPr>
        <w:pStyle w:val="ListParagraph"/>
        <w:numPr>
          <w:ilvl w:val="0"/>
          <w:numId w:val="37"/>
        </w:numPr>
        <w:spacing w:line="252" w:lineRule="auto"/>
        <w:jc w:val="left"/>
      </w:pPr>
      <w:r w:rsidRPr="00631136">
        <w:t>Yes</w:t>
      </w:r>
    </w:p>
    <w:p w14:paraId="74BA77C3" w14:textId="77777777" w:rsidR="00A011E2" w:rsidRPr="00631136" w:rsidRDefault="00A011E2" w:rsidP="00A011E2">
      <w:pPr>
        <w:pStyle w:val="ListParagraph"/>
        <w:numPr>
          <w:ilvl w:val="0"/>
          <w:numId w:val="37"/>
        </w:numPr>
        <w:spacing w:line="252" w:lineRule="auto"/>
        <w:jc w:val="left"/>
      </w:pPr>
      <w:r w:rsidRPr="00631136">
        <w:t>No</w:t>
      </w:r>
    </w:p>
    <w:p w14:paraId="30915745" w14:textId="77777777" w:rsidR="00A011E2" w:rsidRPr="00631136" w:rsidRDefault="00A011E2" w:rsidP="00A011E2">
      <w:pPr>
        <w:pStyle w:val="ListParagraph"/>
        <w:numPr>
          <w:ilvl w:val="0"/>
          <w:numId w:val="37"/>
        </w:numPr>
        <w:spacing w:line="252" w:lineRule="auto"/>
        <w:jc w:val="left"/>
      </w:pPr>
      <w:r w:rsidRPr="00631136">
        <w:t>Not sure</w:t>
      </w:r>
    </w:p>
    <w:p w14:paraId="52CDCD67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>Question 40. Have you had any specific training in ethics during your formal public health education/training (</w:t>
      </w:r>
      <w:proofErr w:type="gramStart"/>
      <w:r w:rsidRPr="00631136">
        <w:rPr>
          <w:b/>
          <w:bCs/>
        </w:rPr>
        <w:t>e.g.</w:t>
      </w:r>
      <w:proofErr w:type="gramEnd"/>
      <w:r w:rsidRPr="00631136">
        <w:rPr>
          <w:b/>
          <w:bCs/>
        </w:rPr>
        <w:t xml:space="preserve"> as part of a BSc, MSc, MPH)? </w:t>
      </w:r>
    </w:p>
    <w:p w14:paraId="3C4DD25E" w14:textId="77777777" w:rsidR="00A011E2" w:rsidRPr="00631136" w:rsidRDefault="00A011E2" w:rsidP="00A011E2">
      <w:pPr>
        <w:pStyle w:val="ListParagraph"/>
        <w:numPr>
          <w:ilvl w:val="0"/>
          <w:numId w:val="38"/>
        </w:numPr>
        <w:spacing w:line="252" w:lineRule="auto"/>
        <w:jc w:val="left"/>
      </w:pPr>
      <w:r w:rsidRPr="00631136">
        <w:t>No</w:t>
      </w:r>
    </w:p>
    <w:p w14:paraId="108C33D9" w14:textId="77777777" w:rsidR="00A011E2" w:rsidRPr="00631136" w:rsidRDefault="00A011E2" w:rsidP="00A011E2">
      <w:pPr>
        <w:pStyle w:val="ListParagraph"/>
        <w:numPr>
          <w:ilvl w:val="0"/>
          <w:numId w:val="38"/>
        </w:numPr>
        <w:spacing w:line="252" w:lineRule="auto"/>
        <w:jc w:val="left"/>
      </w:pPr>
      <w:r w:rsidRPr="00631136">
        <w:t>Not sure</w:t>
      </w:r>
    </w:p>
    <w:p w14:paraId="6DADBB2F" w14:textId="77777777" w:rsidR="00A011E2" w:rsidRPr="00631136" w:rsidRDefault="00A011E2" w:rsidP="00A011E2">
      <w:pPr>
        <w:pStyle w:val="ListParagraph"/>
        <w:numPr>
          <w:ilvl w:val="0"/>
          <w:numId w:val="38"/>
        </w:numPr>
        <w:spacing w:line="252" w:lineRule="auto"/>
        <w:jc w:val="left"/>
      </w:pPr>
      <w:r w:rsidRPr="00631136">
        <w:t>Yes (please specify)</w:t>
      </w:r>
    </w:p>
    <w:p w14:paraId="3CF2F27C" w14:textId="77777777" w:rsidR="00A011E2" w:rsidRPr="00631136" w:rsidRDefault="00A011E2" w:rsidP="00A011E2">
      <w:pPr>
        <w:rPr>
          <w:b/>
          <w:bCs/>
        </w:rPr>
      </w:pPr>
      <w:r w:rsidRPr="00631136">
        <w:lastRenderedPageBreak/>
        <w:t xml:space="preserve"> </w:t>
      </w:r>
      <w:r w:rsidRPr="00631136">
        <w:rPr>
          <w:b/>
          <w:bCs/>
        </w:rPr>
        <w:t>Question 41. Have you had any specific training in ethics after your formal public health education (</w:t>
      </w:r>
      <w:proofErr w:type="gramStart"/>
      <w:r w:rsidRPr="00631136">
        <w:rPr>
          <w:b/>
          <w:bCs/>
        </w:rPr>
        <w:t>e.g.</w:t>
      </w:r>
      <w:proofErr w:type="gramEnd"/>
      <w:r w:rsidRPr="00631136">
        <w:rPr>
          <w:b/>
          <w:bCs/>
        </w:rPr>
        <w:t xml:space="preserve"> a continuing professional development session on ethics)?  </w:t>
      </w:r>
    </w:p>
    <w:p w14:paraId="4F4D54FD" w14:textId="77777777" w:rsidR="00A011E2" w:rsidRPr="00631136" w:rsidRDefault="00A011E2" w:rsidP="00A011E2">
      <w:pPr>
        <w:pStyle w:val="ListParagraph"/>
        <w:numPr>
          <w:ilvl w:val="0"/>
          <w:numId w:val="39"/>
        </w:numPr>
        <w:spacing w:line="252" w:lineRule="auto"/>
        <w:jc w:val="left"/>
      </w:pPr>
      <w:r w:rsidRPr="00631136">
        <w:t>No</w:t>
      </w:r>
    </w:p>
    <w:p w14:paraId="64C254DC" w14:textId="77777777" w:rsidR="00A011E2" w:rsidRPr="00631136" w:rsidRDefault="00A011E2" w:rsidP="00A011E2">
      <w:pPr>
        <w:pStyle w:val="ListParagraph"/>
        <w:numPr>
          <w:ilvl w:val="0"/>
          <w:numId w:val="39"/>
        </w:numPr>
        <w:spacing w:line="252" w:lineRule="auto"/>
        <w:jc w:val="left"/>
      </w:pPr>
      <w:r w:rsidRPr="00631136">
        <w:t>Not sure</w:t>
      </w:r>
    </w:p>
    <w:p w14:paraId="0E3E6BCB" w14:textId="77777777" w:rsidR="00A011E2" w:rsidRPr="00631136" w:rsidRDefault="00A011E2" w:rsidP="00A011E2">
      <w:pPr>
        <w:pStyle w:val="ListParagraph"/>
        <w:numPr>
          <w:ilvl w:val="0"/>
          <w:numId w:val="39"/>
        </w:numPr>
        <w:spacing w:line="252" w:lineRule="auto"/>
        <w:jc w:val="left"/>
      </w:pPr>
      <w:r w:rsidRPr="00631136">
        <w:t>Yes (please specify)</w:t>
      </w:r>
    </w:p>
    <w:p w14:paraId="0BBA057E" w14:textId="77777777" w:rsidR="00A011E2" w:rsidRPr="00631136" w:rsidRDefault="00A011E2" w:rsidP="00A011E2">
      <w:pPr>
        <w:rPr>
          <w:b/>
          <w:bCs/>
        </w:rPr>
      </w:pPr>
      <w:r w:rsidRPr="00631136">
        <w:t xml:space="preserve"> </w:t>
      </w:r>
      <w:r w:rsidRPr="00631136">
        <w:rPr>
          <w:b/>
          <w:bCs/>
        </w:rPr>
        <w:t xml:space="preserve">Question 42. Do you believe that more training in ethics would have helped you handle the situation(s) you describe earlier?  </w:t>
      </w:r>
    </w:p>
    <w:p w14:paraId="7A7175D5" w14:textId="77777777" w:rsidR="00A011E2" w:rsidRPr="00631136" w:rsidRDefault="00A011E2" w:rsidP="00A011E2">
      <w:pPr>
        <w:pStyle w:val="ListParagraph"/>
        <w:numPr>
          <w:ilvl w:val="0"/>
          <w:numId w:val="40"/>
        </w:numPr>
        <w:spacing w:line="252" w:lineRule="auto"/>
        <w:jc w:val="left"/>
      </w:pPr>
      <w:r w:rsidRPr="00631136">
        <w:t>Yes</w:t>
      </w:r>
    </w:p>
    <w:p w14:paraId="6DC25C05" w14:textId="77777777" w:rsidR="00A011E2" w:rsidRPr="00631136" w:rsidRDefault="00A011E2" w:rsidP="00A011E2">
      <w:pPr>
        <w:pStyle w:val="ListParagraph"/>
        <w:numPr>
          <w:ilvl w:val="0"/>
          <w:numId w:val="40"/>
        </w:numPr>
        <w:spacing w:line="252" w:lineRule="auto"/>
        <w:jc w:val="left"/>
      </w:pPr>
      <w:r w:rsidRPr="00631136">
        <w:t>No</w:t>
      </w:r>
    </w:p>
    <w:p w14:paraId="54511E88" w14:textId="77777777" w:rsidR="00A011E2" w:rsidRPr="00631136" w:rsidRDefault="00A011E2" w:rsidP="00A011E2">
      <w:pPr>
        <w:pStyle w:val="ListParagraph"/>
        <w:numPr>
          <w:ilvl w:val="0"/>
          <w:numId w:val="40"/>
        </w:numPr>
        <w:spacing w:line="252" w:lineRule="auto"/>
        <w:jc w:val="left"/>
      </w:pPr>
      <w:r w:rsidRPr="00631136">
        <w:t>Not sure</w:t>
      </w:r>
    </w:p>
    <w:p w14:paraId="470D24D7" w14:textId="77777777" w:rsidR="00A011E2" w:rsidRPr="00631136" w:rsidRDefault="00A011E2" w:rsidP="00A011E2">
      <w:pPr>
        <w:pStyle w:val="ListParagraph"/>
        <w:numPr>
          <w:ilvl w:val="0"/>
          <w:numId w:val="40"/>
        </w:numPr>
        <w:spacing w:line="252" w:lineRule="auto"/>
        <w:jc w:val="left"/>
      </w:pPr>
      <w:r w:rsidRPr="00631136">
        <w:t>Not applicable</w:t>
      </w:r>
    </w:p>
    <w:p w14:paraId="5E4B3959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3. Please indicate the extent to which each of these corresponds to your own </w:t>
      </w:r>
      <w:proofErr w:type="gramStart"/>
      <w:r w:rsidRPr="00631136">
        <w:rPr>
          <w:b/>
          <w:bCs/>
        </w:rPr>
        <w:t>situation?</w:t>
      </w:r>
      <w:proofErr w:type="gramEnd"/>
      <w:r w:rsidRPr="00631136">
        <w:rPr>
          <w:b/>
          <w:bCs/>
        </w:rPr>
        <w:t xml:space="preserve">  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9"/>
        <w:gridCol w:w="929"/>
        <w:gridCol w:w="752"/>
        <w:gridCol w:w="752"/>
        <w:gridCol w:w="752"/>
        <w:gridCol w:w="972"/>
      </w:tblGrid>
      <w:tr w:rsidR="00A011E2" w:rsidRPr="00631136" w14:paraId="75FDFB48" w14:textId="77777777" w:rsidTr="002221E9">
        <w:trPr>
          <w:tblHeader/>
          <w:tblCellSpacing w:w="0" w:type="dxa"/>
        </w:trPr>
        <w:tc>
          <w:tcPr>
            <w:tcW w:w="2694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E40518" w14:textId="77777777" w:rsidR="00A011E2" w:rsidRPr="00631136" w:rsidRDefault="00A011E2" w:rsidP="002221E9">
            <w:pPr>
              <w:jc w:val="left"/>
            </w:pPr>
            <w:r w:rsidRPr="00631136">
              <w:t> </w:t>
            </w:r>
          </w:p>
        </w:tc>
        <w:tc>
          <w:tcPr>
            <w:tcW w:w="515" w:type="pct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4A4238F" w14:textId="77777777" w:rsidR="00A011E2" w:rsidRPr="00631136" w:rsidRDefault="00A011E2" w:rsidP="002221E9">
            <w:pPr>
              <w:jc w:val="left"/>
            </w:pPr>
            <w:r w:rsidRPr="00631136">
              <w:t>0 - Never</w:t>
            </w: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7F52DD8" w14:textId="77777777" w:rsidR="00A011E2" w:rsidRPr="00631136" w:rsidRDefault="00A011E2" w:rsidP="002221E9">
            <w:pPr>
              <w:jc w:val="left"/>
            </w:pPr>
            <w:r w:rsidRPr="00631136">
              <w:t>1</w:t>
            </w: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3EC8BE9" w14:textId="77777777" w:rsidR="00A011E2" w:rsidRPr="00631136" w:rsidRDefault="00A011E2" w:rsidP="002221E9">
            <w:pPr>
              <w:jc w:val="left"/>
            </w:pPr>
            <w:r w:rsidRPr="00631136">
              <w:t>2</w:t>
            </w: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4C05EAE" w14:textId="77777777" w:rsidR="00A011E2" w:rsidRPr="00631136" w:rsidRDefault="00A011E2" w:rsidP="002221E9">
            <w:pPr>
              <w:jc w:val="left"/>
            </w:pPr>
            <w:r w:rsidRPr="00631136">
              <w:t>3</w:t>
            </w:r>
          </w:p>
        </w:tc>
        <w:tc>
          <w:tcPr>
            <w:tcW w:w="539" w:type="pct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2FD2EEC" w14:textId="77777777" w:rsidR="00A011E2" w:rsidRPr="00631136" w:rsidRDefault="00A011E2" w:rsidP="002221E9">
            <w:pPr>
              <w:jc w:val="left"/>
            </w:pPr>
            <w:r w:rsidRPr="00631136">
              <w:t>4 - Always</w:t>
            </w:r>
          </w:p>
        </w:tc>
      </w:tr>
      <w:tr w:rsidR="00A011E2" w:rsidRPr="00631136" w14:paraId="0D9FD180" w14:textId="77777777" w:rsidTr="002221E9">
        <w:trPr>
          <w:tblCellSpacing w:w="0" w:type="dxa"/>
        </w:trPr>
        <w:tc>
          <w:tcPr>
            <w:tcW w:w="2694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9DFA8F" w14:textId="77777777" w:rsidR="00A011E2" w:rsidRPr="00631136" w:rsidRDefault="00A011E2" w:rsidP="002221E9">
            <w:r w:rsidRPr="00631136">
              <w:t>I can easily determine if a situation contains an ethical/moral dilemma</w:t>
            </w:r>
          </w:p>
        </w:tc>
        <w:tc>
          <w:tcPr>
            <w:tcW w:w="515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6A20E19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203C03A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4F26789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27AACFD" w14:textId="77777777" w:rsidR="00A011E2" w:rsidRPr="00631136" w:rsidRDefault="00A011E2" w:rsidP="002221E9">
            <w:pPr>
              <w:jc w:val="left"/>
            </w:pPr>
          </w:p>
        </w:tc>
        <w:tc>
          <w:tcPr>
            <w:tcW w:w="539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4B44EC" w14:textId="77777777" w:rsidR="00A011E2" w:rsidRPr="00631136" w:rsidRDefault="00A011E2" w:rsidP="002221E9">
            <w:pPr>
              <w:jc w:val="left"/>
            </w:pPr>
          </w:p>
        </w:tc>
      </w:tr>
      <w:tr w:rsidR="00A011E2" w:rsidRPr="00631136" w14:paraId="1CF1CC4D" w14:textId="77777777" w:rsidTr="002221E9">
        <w:trPr>
          <w:tblCellSpacing w:w="0" w:type="dxa"/>
        </w:trPr>
        <w:tc>
          <w:tcPr>
            <w:tcW w:w="2694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34E514" w14:textId="77777777" w:rsidR="00A011E2" w:rsidRPr="00631136" w:rsidRDefault="00A011E2" w:rsidP="002221E9">
            <w:pPr>
              <w:jc w:val="left"/>
            </w:pPr>
            <w:r w:rsidRPr="00631136">
              <w:t xml:space="preserve">I know what principles, </w:t>
            </w:r>
            <w:proofErr w:type="gramStart"/>
            <w:r w:rsidRPr="00631136">
              <w:t>tools</w:t>
            </w:r>
            <w:proofErr w:type="gramEnd"/>
            <w:r w:rsidRPr="00631136">
              <w:t xml:space="preserve"> or frameworks to use to help me make a decision when confronted with ethical/moral issues</w:t>
            </w:r>
          </w:p>
        </w:tc>
        <w:tc>
          <w:tcPr>
            <w:tcW w:w="515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451857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C3A6E9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8E7024D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1500CA7" w14:textId="77777777" w:rsidR="00A011E2" w:rsidRPr="00631136" w:rsidRDefault="00A011E2" w:rsidP="002221E9">
            <w:pPr>
              <w:jc w:val="left"/>
            </w:pPr>
          </w:p>
        </w:tc>
        <w:tc>
          <w:tcPr>
            <w:tcW w:w="539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0243DA" w14:textId="77777777" w:rsidR="00A011E2" w:rsidRPr="00631136" w:rsidRDefault="00A011E2" w:rsidP="002221E9">
            <w:pPr>
              <w:jc w:val="left"/>
            </w:pPr>
          </w:p>
        </w:tc>
      </w:tr>
      <w:tr w:rsidR="00A011E2" w:rsidRPr="00631136" w14:paraId="3D285D2A" w14:textId="77777777" w:rsidTr="002221E9">
        <w:trPr>
          <w:tblCellSpacing w:w="0" w:type="dxa"/>
        </w:trPr>
        <w:tc>
          <w:tcPr>
            <w:tcW w:w="2694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37721B" w14:textId="77777777" w:rsidR="00A011E2" w:rsidRPr="00631136" w:rsidRDefault="00A011E2" w:rsidP="002221E9">
            <w:pPr>
              <w:jc w:val="left"/>
            </w:pPr>
            <w:r w:rsidRPr="00631136">
              <w:t>I think I am adequately prepared to face the ethical/moral issues related to my practice</w:t>
            </w:r>
          </w:p>
        </w:tc>
        <w:tc>
          <w:tcPr>
            <w:tcW w:w="515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12117E8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D9EC532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EFFFC8D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88A1E3" w14:textId="77777777" w:rsidR="00A011E2" w:rsidRPr="00631136" w:rsidRDefault="00A011E2" w:rsidP="002221E9">
            <w:pPr>
              <w:jc w:val="left"/>
            </w:pPr>
          </w:p>
        </w:tc>
        <w:tc>
          <w:tcPr>
            <w:tcW w:w="539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B75443" w14:textId="77777777" w:rsidR="00A011E2" w:rsidRPr="00631136" w:rsidRDefault="00A011E2" w:rsidP="002221E9">
            <w:pPr>
              <w:jc w:val="left"/>
            </w:pPr>
          </w:p>
        </w:tc>
      </w:tr>
      <w:tr w:rsidR="00A011E2" w:rsidRPr="00631136" w14:paraId="34B2EFB0" w14:textId="77777777" w:rsidTr="002221E9">
        <w:trPr>
          <w:tblCellSpacing w:w="0" w:type="dxa"/>
        </w:trPr>
        <w:tc>
          <w:tcPr>
            <w:tcW w:w="2694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8AF165" w14:textId="77777777" w:rsidR="00A011E2" w:rsidRPr="00631136" w:rsidRDefault="00A011E2" w:rsidP="002221E9">
            <w:pPr>
              <w:jc w:val="left"/>
            </w:pPr>
            <w:r w:rsidRPr="00631136">
              <w:t>I think that my colleagues are adequately prepared to face the ethical/moral issues related to their practice</w:t>
            </w:r>
          </w:p>
        </w:tc>
        <w:tc>
          <w:tcPr>
            <w:tcW w:w="515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D5B810F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A7326B1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EA03315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2D4A438" w14:textId="77777777" w:rsidR="00A011E2" w:rsidRPr="00631136" w:rsidRDefault="00A011E2" w:rsidP="002221E9">
            <w:pPr>
              <w:jc w:val="left"/>
            </w:pPr>
          </w:p>
        </w:tc>
        <w:tc>
          <w:tcPr>
            <w:tcW w:w="539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2ACA7ED" w14:textId="77777777" w:rsidR="00A011E2" w:rsidRPr="00631136" w:rsidRDefault="00A011E2" w:rsidP="002221E9">
            <w:pPr>
              <w:jc w:val="left"/>
            </w:pPr>
          </w:p>
        </w:tc>
      </w:tr>
    </w:tbl>
    <w:p w14:paraId="4FA1FC72" w14:textId="77777777" w:rsidR="00A011E2" w:rsidRPr="00631136" w:rsidRDefault="00A011E2" w:rsidP="00A011E2"/>
    <w:bookmarkEnd w:id="5"/>
    <w:p w14:paraId="145E732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4. What is your gender?  </w:t>
      </w:r>
    </w:p>
    <w:p w14:paraId="0674CC42" w14:textId="77777777" w:rsidR="00A011E2" w:rsidRPr="00631136" w:rsidRDefault="00A011E2" w:rsidP="00A011E2">
      <w:pPr>
        <w:pStyle w:val="ListParagraph"/>
        <w:numPr>
          <w:ilvl w:val="0"/>
          <w:numId w:val="41"/>
        </w:numPr>
        <w:spacing w:line="252" w:lineRule="auto"/>
        <w:jc w:val="left"/>
      </w:pPr>
      <w:r w:rsidRPr="00631136">
        <w:t>Female</w:t>
      </w:r>
    </w:p>
    <w:p w14:paraId="49CCA3B8" w14:textId="77777777" w:rsidR="00A011E2" w:rsidRPr="00631136" w:rsidRDefault="00A011E2" w:rsidP="00A011E2">
      <w:pPr>
        <w:pStyle w:val="ListParagraph"/>
        <w:numPr>
          <w:ilvl w:val="0"/>
          <w:numId w:val="41"/>
        </w:numPr>
        <w:spacing w:line="252" w:lineRule="auto"/>
        <w:jc w:val="left"/>
      </w:pPr>
      <w:r w:rsidRPr="00631136">
        <w:t>Male</w:t>
      </w:r>
    </w:p>
    <w:p w14:paraId="4AB195F8" w14:textId="77777777" w:rsidR="00A011E2" w:rsidRPr="00631136" w:rsidRDefault="00A011E2" w:rsidP="00A011E2">
      <w:pPr>
        <w:pStyle w:val="ListParagraph"/>
        <w:numPr>
          <w:ilvl w:val="0"/>
          <w:numId w:val="41"/>
        </w:numPr>
        <w:spacing w:line="252" w:lineRule="auto"/>
        <w:jc w:val="left"/>
      </w:pPr>
      <w:r w:rsidRPr="00631136">
        <w:t>Other (please specify)</w:t>
      </w:r>
    </w:p>
    <w:p w14:paraId="19D339EA" w14:textId="77777777" w:rsidR="00A011E2" w:rsidRPr="00631136" w:rsidRDefault="00A011E2" w:rsidP="00A011E2">
      <w:pPr>
        <w:pStyle w:val="ListParagraph"/>
        <w:numPr>
          <w:ilvl w:val="0"/>
          <w:numId w:val="41"/>
        </w:numPr>
        <w:spacing w:line="252" w:lineRule="auto"/>
        <w:jc w:val="left"/>
      </w:pPr>
      <w:r w:rsidRPr="00631136">
        <w:t>Prefer not to say</w:t>
      </w:r>
    </w:p>
    <w:p w14:paraId="57619249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5. What is your age?  </w:t>
      </w:r>
    </w:p>
    <w:p w14:paraId="5535D0E9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Under 18</w:t>
      </w:r>
    </w:p>
    <w:p w14:paraId="0C9C650C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18-24</w:t>
      </w:r>
    </w:p>
    <w:p w14:paraId="66DD2E23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25-34</w:t>
      </w:r>
    </w:p>
    <w:p w14:paraId="4E3FD812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35-44</w:t>
      </w:r>
    </w:p>
    <w:p w14:paraId="0250FED6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45-54</w:t>
      </w:r>
    </w:p>
    <w:p w14:paraId="784D187A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55-64</w:t>
      </w:r>
    </w:p>
    <w:p w14:paraId="40B0FE21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65+</w:t>
      </w:r>
    </w:p>
    <w:p w14:paraId="6112017E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Prefer not to say</w:t>
      </w:r>
    </w:p>
    <w:p w14:paraId="0AD01FE2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6. Do you consider yourself to have a disability?  </w:t>
      </w:r>
    </w:p>
    <w:p w14:paraId="6D63E429" w14:textId="77777777" w:rsidR="00A011E2" w:rsidRPr="00631136" w:rsidRDefault="00A011E2" w:rsidP="00A011E2">
      <w:pPr>
        <w:pStyle w:val="ListParagraph"/>
        <w:numPr>
          <w:ilvl w:val="0"/>
          <w:numId w:val="43"/>
        </w:numPr>
        <w:spacing w:line="252" w:lineRule="auto"/>
        <w:jc w:val="left"/>
      </w:pPr>
      <w:r w:rsidRPr="00631136">
        <w:t>Yes</w:t>
      </w:r>
    </w:p>
    <w:p w14:paraId="2C34E88A" w14:textId="77777777" w:rsidR="00A011E2" w:rsidRPr="00631136" w:rsidRDefault="00A011E2" w:rsidP="00A011E2">
      <w:pPr>
        <w:pStyle w:val="ListParagraph"/>
        <w:numPr>
          <w:ilvl w:val="0"/>
          <w:numId w:val="43"/>
        </w:numPr>
        <w:spacing w:line="252" w:lineRule="auto"/>
        <w:jc w:val="left"/>
      </w:pPr>
      <w:r w:rsidRPr="00631136">
        <w:t>No</w:t>
      </w:r>
    </w:p>
    <w:p w14:paraId="04C9C27D" w14:textId="77777777" w:rsidR="00A011E2" w:rsidRPr="00631136" w:rsidRDefault="00A011E2" w:rsidP="00A011E2">
      <w:pPr>
        <w:pStyle w:val="ListParagraph"/>
        <w:numPr>
          <w:ilvl w:val="0"/>
          <w:numId w:val="43"/>
        </w:numPr>
        <w:spacing w:line="252" w:lineRule="auto"/>
        <w:jc w:val="left"/>
      </w:pPr>
      <w:r w:rsidRPr="00631136">
        <w:t>Prefer not to say</w:t>
      </w:r>
    </w:p>
    <w:p w14:paraId="4B36EC68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lastRenderedPageBreak/>
        <w:t xml:space="preserve">Question 47. What is your religion?  </w:t>
      </w:r>
    </w:p>
    <w:p w14:paraId="15183810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Christian – Church of England/Ireland/Wales/Scotland</w:t>
      </w:r>
    </w:p>
    <w:p w14:paraId="5D2B6EF7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Christian – Catholic</w:t>
      </w:r>
    </w:p>
    <w:p w14:paraId="664CD990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Christian – Orthodox</w:t>
      </w:r>
    </w:p>
    <w:p w14:paraId="2D434F5E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Other Christian, please describe below</w:t>
      </w:r>
    </w:p>
    <w:p w14:paraId="0A488BC3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Buddhist</w:t>
      </w:r>
    </w:p>
    <w:p w14:paraId="1C267DAD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Hindu</w:t>
      </w:r>
    </w:p>
    <w:p w14:paraId="0BB0146B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Jewish</w:t>
      </w:r>
    </w:p>
    <w:p w14:paraId="7D0BF3AE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Muslim</w:t>
      </w:r>
    </w:p>
    <w:p w14:paraId="4E905DDC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Sikh</w:t>
      </w:r>
    </w:p>
    <w:p w14:paraId="136DA04F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No religion</w:t>
      </w:r>
    </w:p>
    <w:p w14:paraId="6FABB2F0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Other, please describe below</w:t>
      </w:r>
    </w:p>
    <w:p w14:paraId="28FCA2E4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Prefer not to say</w:t>
      </w:r>
    </w:p>
    <w:p w14:paraId="7F01C87C" w14:textId="77777777" w:rsidR="00A011E2" w:rsidRPr="00631136" w:rsidRDefault="00A011E2" w:rsidP="00A011E2">
      <w:pPr>
        <w:ind w:left="360"/>
      </w:pPr>
      <w:r w:rsidRPr="00631136">
        <w:t xml:space="preserve">Please describe (if indicated above) </w:t>
      </w:r>
    </w:p>
    <w:p w14:paraId="02753E14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8. Which ethnicity best describes you?  </w:t>
      </w:r>
    </w:p>
    <w:p w14:paraId="66DB30A6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White - Scottish/English/Welsh/Northern Irish/British</w:t>
      </w:r>
    </w:p>
    <w:p w14:paraId="01E630AB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White - Irish</w:t>
      </w:r>
    </w:p>
    <w:p w14:paraId="76E5CADD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White - Gypsy or Irish Traveller</w:t>
      </w:r>
    </w:p>
    <w:p w14:paraId="68A469B6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White - Any other White background, please describe below</w:t>
      </w:r>
    </w:p>
    <w:p w14:paraId="06784B67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Mixed/Multiple - White and Black Caribbean</w:t>
      </w:r>
    </w:p>
    <w:p w14:paraId="4FF1718E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Mixed/Multiple - White and Black African</w:t>
      </w:r>
    </w:p>
    <w:p w14:paraId="7C9E24D5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Mixed/Multiple - White and Asian</w:t>
      </w:r>
    </w:p>
    <w:p w14:paraId="59F7EDD2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Mixed/Multiple - Any other Mixed/Multiple ethnic background, please describe below</w:t>
      </w:r>
    </w:p>
    <w:p w14:paraId="176B879B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Asian - Indian</w:t>
      </w:r>
    </w:p>
    <w:p w14:paraId="133DF185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Asian - Pakistani</w:t>
      </w:r>
    </w:p>
    <w:p w14:paraId="4A67353C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Asian - Bangladeshi</w:t>
      </w:r>
    </w:p>
    <w:p w14:paraId="7472284B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Asian - Chinese</w:t>
      </w:r>
    </w:p>
    <w:p w14:paraId="5A80BBDB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Asian - Any other Asian background, please describe below</w:t>
      </w:r>
    </w:p>
    <w:p w14:paraId="17B3AF15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Black - African</w:t>
      </w:r>
    </w:p>
    <w:p w14:paraId="63506908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Black - Caribbean</w:t>
      </w:r>
    </w:p>
    <w:p w14:paraId="1EDA3EC9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Black - Any other Black/African/Caribbean background, please describe below</w:t>
      </w:r>
    </w:p>
    <w:p w14:paraId="35A7678F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Other - Arab</w:t>
      </w:r>
    </w:p>
    <w:p w14:paraId="723C97D0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Other - Any other ethnic group, please describe below</w:t>
      </w:r>
    </w:p>
    <w:p w14:paraId="1998EF9D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Prefer not to say</w:t>
      </w:r>
    </w:p>
    <w:p w14:paraId="1B2D26FD" w14:textId="77777777" w:rsidR="00A011E2" w:rsidRPr="00631136" w:rsidRDefault="00A011E2" w:rsidP="00A011E2">
      <w:r w:rsidRPr="00631136">
        <w:t xml:space="preserve">Please describe (if indicated above) </w:t>
      </w:r>
    </w:p>
    <w:p w14:paraId="2E3D804B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9. Please leave your email address here if you would you be willing to discuss these issues in an interview or focus group:  </w:t>
      </w:r>
    </w:p>
    <w:p w14:paraId="086F828F" w14:textId="77777777" w:rsidR="00A011E2" w:rsidRPr="00631136" w:rsidRDefault="00A011E2" w:rsidP="00A011E2">
      <w:r w:rsidRPr="00631136">
        <w:t xml:space="preserve"> </w:t>
      </w:r>
      <w:r w:rsidRPr="00631136">
        <w:rPr>
          <w:b/>
          <w:bCs/>
        </w:rPr>
        <w:t xml:space="preserve">Question 50. Do you have any further comments about this survey, and/or public health ethics in general?  </w:t>
      </w:r>
    </w:p>
    <w:p w14:paraId="25D5B9CA" w14:textId="77777777" w:rsidR="00101FD5" w:rsidRDefault="00101FD5">
      <w:pPr>
        <w:rPr>
          <w:rFonts w:eastAsiaTheme="majorEastAsia" w:cstheme="majorBidi"/>
          <w:b/>
          <w:bCs/>
          <w:szCs w:val="28"/>
        </w:rPr>
      </w:pPr>
      <w:bookmarkStart w:id="7" w:name="_Ref109389232"/>
      <w:r>
        <w:br w:type="page"/>
      </w:r>
      <w:bookmarkEnd w:id="2"/>
      <w:bookmarkEnd w:id="7"/>
    </w:p>
    <w:sectPr w:rsidR="00101FD5" w:rsidSect="003340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BB06D" w14:textId="77777777" w:rsidR="00867443" w:rsidRDefault="00867443" w:rsidP="00740B29">
      <w:pPr>
        <w:spacing w:after="0" w:line="240" w:lineRule="auto"/>
      </w:pPr>
      <w:r>
        <w:separator/>
      </w:r>
    </w:p>
  </w:endnote>
  <w:endnote w:type="continuationSeparator" w:id="0">
    <w:p w14:paraId="05E4103F" w14:textId="77777777" w:rsidR="00867443" w:rsidRDefault="00867443" w:rsidP="00740B29">
      <w:pPr>
        <w:spacing w:after="0" w:line="240" w:lineRule="auto"/>
      </w:pPr>
      <w:r>
        <w:continuationSeparator/>
      </w:r>
    </w:p>
  </w:endnote>
  <w:endnote w:type="continuationNotice" w:id="1">
    <w:p w14:paraId="2C97B75D" w14:textId="77777777" w:rsidR="00867443" w:rsidRDefault="008674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0771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55D42" w14:textId="77777777" w:rsidR="00721EC2" w:rsidRDefault="00721E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8797D2" w14:textId="77777777" w:rsidR="00721EC2" w:rsidRDefault="00721E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5F741" w14:textId="77777777" w:rsidR="00867443" w:rsidRDefault="00867443" w:rsidP="00740B29">
      <w:pPr>
        <w:spacing w:after="0" w:line="240" w:lineRule="auto"/>
      </w:pPr>
      <w:r>
        <w:separator/>
      </w:r>
    </w:p>
  </w:footnote>
  <w:footnote w:type="continuationSeparator" w:id="0">
    <w:p w14:paraId="780F616F" w14:textId="77777777" w:rsidR="00867443" w:rsidRDefault="00867443" w:rsidP="00740B29">
      <w:pPr>
        <w:spacing w:after="0" w:line="240" w:lineRule="auto"/>
      </w:pPr>
      <w:r>
        <w:continuationSeparator/>
      </w:r>
    </w:p>
  </w:footnote>
  <w:footnote w:type="continuationNotice" w:id="1">
    <w:p w14:paraId="55F7CE84" w14:textId="77777777" w:rsidR="00867443" w:rsidRDefault="008674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156F7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2429A9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ADC32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180FF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B9635E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1A0F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2038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6AE9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8F24E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06E91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C2F26"/>
    <w:multiLevelType w:val="hybridMultilevel"/>
    <w:tmpl w:val="12BCF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FA3584"/>
    <w:multiLevelType w:val="hybridMultilevel"/>
    <w:tmpl w:val="A43E5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3BC7A49"/>
    <w:multiLevelType w:val="hybridMultilevel"/>
    <w:tmpl w:val="29F62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5D244F"/>
    <w:multiLevelType w:val="hybridMultilevel"/>
    <w:tmpl w:val="5448E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8F01A66"/>
    <w:multiLevelType w:val="hybridMultilevel"/>
    <w:tmpl w:val="5E125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5638E2"/>
    <w:multiLevelType w:val="hybridMultilevel"/>
    <w:tmpl w:val="EB863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0B4B45"/>
    <w:multiLevelType w:val="hybridMultilevel"/>
    <w:tmpl w:val="A1EC5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3391FF6"/>
    <w:multiLevelType w:val="hybridMultilevel"/>
    <w:tmpl w:val="C2389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CE52A7"/>
    <w:multiLevelType w:val="hybridMultilevel"/>
    <w:tmpl w:val="0F0A2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B1D5D31"/>
    <w:multiLevelType w:val="hybridMultilevel"/>
    <w:tmpl w:val="F9887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E9C077A"/>
    <w:multiLevelType w:val="hybridMultilevel"/>
    <w:tmpl w:val="F63AB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F221D43"/>
    <w:multiLevelType w:val="hybridMultilevel"/>
    <w:tmpl w:val="89AC2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6222A00"/>
    <w:multiLevelType w:val="hybridMultilevel"/>
    <w:tmpl w:val="E764963A"/>
    <w:lvl w:ilvl="0" w:tplc="E99EEE36">
      <w:start w:val="1"/>
      <w:numFmt w:val="decimal"/>
      <w:pStyle w:val="Appendices"/>
      <w:lvlText w:val="Appendix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9E15455"/>
    <w:multiLevelType w:val="hybridMultilevel"/>
    <w:tmpl w:val="12AC9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AFD6A46"/>
    <w:multiLevelType w:val="hybridMultilevel"/>
    <w:tmpl w:val="834C6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011F0A"/>
    <w:multiLevelType w:val="hybridMultilevel"/>
    <w:tmpl w:val="C206F920"/>
    <w:lvl w:ilvl="0" w:tplc="6BD2DFBC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463F6C"/>
    <w:multiLevelType w:val="hybridMultilevel"/>
    <w:tmpl w:val="24729234"/>
    <w:lvl w:ilvl="0" w:tplc="475E4994">
      <w:start w:val="20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063CA3"/>
    <w:multiLevelType w:val="hybridMultilevel"/>
    <w:tmpl w:val="D7EC0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A76837"/>
    <w:multiLevelType w:val="hybridMultilevel"/>
    <w:tmpl w:val="B518F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DA6FD7"/>
    <w:multiLevelType w:val="hybridMultilevel"/>
    <w:tmpl w:val="C910D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F32384"/>
    <w:multiLevelType w:val="hybridMultilevel"/>
    <w:tmpl w:val="508A3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E46725"/>
    <w:multiLevelType w:val="hybridMultilevel"/>
    <w:tmpl w:val="93801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AD127B"/>
    <w:multiLevelType w:val="hybridMultilevel"/>
    <w:tmpl w:val="7750A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716B53"/>
    <w:multiLevelType w:val="hybridMultilevel"/>
    <w:tmpl w:val="4DC62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FA0E54"/>
    <w:multiLevelType w:val="hybridMultilevel"/>
    <w:tmpl w:val="C0F4F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E94B7A"/>
    <w:multiLevelType w:val="hybridMultilevel"/>
    <w:tmpl w:val="B96CD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DF1A26"/>
    <w:multiLevelType w:val="hybridMultilevel"/>
    <w:tmpl w:val="C2F82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0378F8"/>
    <w:multiLevelType w:val="hybridMultilevel"/>
    <w:tmpl w:val="4E9C3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B03744"/>
    <w:multiLevelType w:val="hybridMultilevel"/>
    <w:tmpl w:val="DFF68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301421"/>
    <w:multiLevelType w:val="hybridMultilevel"/>
    <w:tmpl w:val="EB6A0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3F78EB"/>
    <w:multiLevelType w:val="hybridMultilevel"/>
    <w:tmpl w:val="3BD6D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1441A9"/>
    <w:multiLevelType w:val="hybridMultilevel"/>
    <w:tmpl w:val="0214F19E"/>
    <w:lvl w:ilvl="0" w:tplc="EC1ED99E">
      <w:start w:val="20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DD3AB9"/>
    <w:multiLevelType w:val="hybridMultilevel"/>
    <w:tmpl w:val="33021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872200"/>
    <w:multiLevelType w:val="hybridMultilevel"/>
    <w:tmpl w:val="22440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D06E2A"/>
    <w:multiLevelType w:val="hybridMultilevel"/>
    <w:tmpl w:val="16565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413C26"/>
    <w:multiLevelType w:val="hybridMultilevel"/>
    <w:tmpl w:val="73168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0B00AE"/>
    <w:multiLevelType w:val="hybridMultilevel"/>
    <w:tmpl w:val="A0BE4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AC338A"/>
    <w:multiLevelType w:val="hybridMultilevel"/>
    <w:tmpl w:val="0A9A2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5697483">
    <w:abstractNumId w:val="22"/>
  </w:num>
  <w:num w:numId="2" w16cid:durableId="317655545">
    <w:abstractNumId w:val="9"/>
  </w:num>
  <w:num w:numId="3" w16cid:durableId="1086726919">
    <w:abstractNumId w:val="7"/>
  </w:num>
  <w:num w:numId="4" w16cid:durableId="1423575347">
    <w:abstractNumId w:val="6"/>
  </w:num>
  <w:num w:numId="5" w16cid:durableId="1156647290">
    <w:abstractNumId w:val="5"/>
  </w:num>
  <w:num w:numId="6" w16cid:durableId="1901162100">
    <w:abstractNumId w:val="4"/>
  </w:num>
  <w:num w:numId="7" w16cid:durableId="705911700">
    <w:abstractNumId w:val="8"/>
  </w:num>
  <w:num w:numId="8" w16cid:durableId="8525828">
    <w:abstractNumId w:val="3"/>
  </w:num>
  <w:num w:numId="9" w16cid:durableId="1650941121">
    <w:abstractNumId w:val="2"/>
  </w:num>
  <w:num w:numId="10" w16cid:durableId="770588045">
    <w:abstractNumId w:val="1"/>
  </w:num>
  <w:num w:numId="11" w16cid:durableId="1098528937">
    <w:abstractNumId w:val="0"/>
  </w:num>
  <w:num w:numId="12" w16cid:durableId="1465388901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863666934">
    <w:abstractNumId w:val="16"/>
  </w:num>
  <w:num w:numId="14" w16cid:durableId="823669802">
    <w:abstractNumId w:val="32"/>
  </w:num>
  <w:num w:numId="15" w16cid:durableId="1467550700">
    <w:abstractNumId w:val="28"/>
  </w:num>
  <w:num w:numId="16" w16cid:durableId="1013073998">
    <w:abstractNumId w:val="27"/>
  </w:num>
  <w:num w:numId="17" w16cid:durableId="428432564">
    <w:abstractNumId w:val="31"/>
  </w:num>
  <w:num w:numId="18" w16cid:durableId="244463332">
    <w:abstractNumId w:val="36"/>
  </w:num>
  <w:num w:numId="19" w16cid:durableId="1555237340">
    <w:abstractNumId w:val="19"/>
  </w:num>
  <w:num w:numId="20" w16cid:durableId="1416708489">
    <w:abstractNumId w:val="39"/>
  </w:num>
  <w:num w:numId="21" w16cid:durableId="969940311">
    <w:abstractNumId w:val="11"/>
  </w:num>
  <w:num w:numId="22" w16cid:durableId="760636819">
    <w:abstractNumId w:val="29"/>
  </w:num>
  <w:num w:numId="23" w16cid:durableId="1656910189">
    <w:abstractNumId w:val="47"/>
  </w:num>
  <w:num w:numId="24" w16cid:durableId="725223224">
    <w:abstractNumId w:val="42"/>
  </w:num>
  <w:num w:numId="25" w16cid:durableId="2002460246">
    <w:abstractNumId w:val="43"/>
  </w:num>
  <w:num w:numId="26" w16cid:durableId="259685067">
    <w:abstractNumId w:val="35"/>
  </w:num>
  <w:num w:numId="27" w16cid:durableId="1951087874">
    <w:abstractNumId w:val="21"/>
  </w:num>
  <w:num w:numId="28" w16cid:durableId="1547637989">
    <w:abstractNumId w:val="12"/>
  </w:num>
  <w:num w:numId="29" w16cid:durableId="545527759">
    <w:abstractNumId w:val="33"/>
  </w:num>
  <w:num w:numId="30" w16cid:durableId="648755641">
    <w:abstractNumId w:val="46"/>
  </w:num>
  <w:num w:numId="31" w16cid:durableId="1758288533">
    <w:abstractNumId w:val="15"/>
  </w:num>
  <w:num w:numId="32" w16cid:durableId="2125687437">
    <w:abstractNumId w:val="10"/>
  </w:num>
  <w:num w:numId="33" w16cid:durableId="2066365346">
    <w:abstractNumId w:val="30"/>
  </w:num>
  <w:num w:numId="34" w16cid:durableId="1169949892">
    <w:abstractNumId w:val="24"/>
  </w:num>
  <w:num w:numId="35" w16cid:durableId="176620855">
    <w:abstractNumId w:val="37"/>
  </w:num>
  <w:num w:numId="36" w16cid:durableId="1061563777">
    <w:abstractNumId w:val="40"/>
  </w:num>
  <w:num w:numId="37" w16cid:durableId="1996179460">
    <w:abstractNumId w:val="18"/>
  </w:num>
  <w:num w:numId="38" w16cid:durableId="1510024247">
    <w:abstractNumId w:val="20"/>
  </w:num>
  <w:num w:numId="39" w16cid:durableId="1824351901">
    <w:abstractNumId w:val="13"/>
  </w:num>
  <w:num w:numId="40" w16cid:durableId="199829840">
    <w:abstractNumId w:val="34"/>
  </w:num>
  <w:num w:numId="41" w16cid:durableId="2103329086">
    <w:abstractNumId w:val="23"/>
  </w:num>
  <w:num w:numId="42" w16cid:durableId="1632320703">
    <w:abstractNumId w:val="38"/>
  </w:num>
  <w:num w:numId="43" w16cid:durableId="764034873">
    <w:abstractNumId w:val="44"/>
  </w:num>
  <w:num w:numId="44" w16cid:durableId="2139835747">
    <w:abstractNumId w:val="45"/>
  </w:num>
  <w:num w:numId="45" w16cid:durableId="665211402">
    <w:abstractNumId w:val="17"/>
  </w:num>
  <w:num w:numId="46" w16cid:durableId="1473862193">
    <w:abstractNumId w:val="25"/>
  </w:num>
  <w:num w:numId="47" w16cid:durableId="364522459">
    <w:abstractNumId w:val="14"/>
  </w:num>
  <w:num w:numId="48" w16cid:durableId="412817791">
    <w:abstractNumId w:val="41"/>
  </w:num>
  <w:num w:numId="49" w16cid:durableId="189099037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Garamon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safw9e900daseae2b5dzebpppppavewrd2&quot;&gt;FPH ethics library&lt;record-ids&gt;&lt;item&gt;4&lt;/item&gt;&lt;item&gt;7&lt;/item&gt;&lt;item&gt;10&lt;/item&gt;&lt;item&gt;11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7177ED"/>
    <w:rsid w:val="000005D3"/>
    <w:rsid w:val="00000FB7"/>
    <w:rsid w:val="0000130A"/>
    <w:rsid w:val="00005933"/>
    <w:rsid w:val="000059BB"/>
    <w:rsid w:val="000075E9"/>
    <w:rsid w:val="000140C9"/>
    <w:rsid w:val="00016643"/>
    <w:rsid w:val="00016D42"/>
    <w:rsid w:val="000226F9"/>
    <w:rsid w:val="00023728"/>
    <w:rsid w:val="0002439E"/>
    <w:rsid w:val="00025C69"/>
    <w:rsid w:val="000314A1"/>
    <w:rsid w:val="000375C2"/>
    <w:rsid w:val="000378D0"/>
    <w:rsid w:val="00040C59"/>
    <w:rsid w:val="00041BA2"/>
    <w:rsid w:val="000422E3"/>
    <w:rsid w:val="00042C4A"/>
    <w:rsid w:val="00042D44"/>
    <w:rsid w:val="00044EC4"/>
    <w:rsid w:val="0005099B"/>
    <w:rsid w:val="00053CF2"/>
    <w:rsid w:val="00054163"/>
    <w:rsid w:val="00055D7B"/>
    <w:rsid w:val="00057083"/>
    <w:rsid w:val="0005738C"/>
    <w:rsid w:val="000626E2"/>
    <w:rsid w:val="00062A13"/>
    <w:rsid w:val="000652AD"/>
    <w:rsid w:val="00070DA2"/>
    <w:rsid w:val="00071261"/>
    <w:rsid w:val="0007170C"/>
    <w:rsid w:val="000719F8"/>
    <w:rsid w:val="000736A4"/>
    <w:rsid w:val="0007427D"/>
    <w:rsid w:val="00075C34"/>
    <w:rsid w:val="00077059"/>
    <w:rsid w:val="000774FC"/>
    <w:rsid w:val="00077A25"/>
    <w:rsid w:val="00077C3A"/>
    <w:rsid w:val="000825D5"/>
    <w:rsid w:val="00082E68"/>
    <w:rsid w:val="000852F7"/>
    <w:rsid w:val="0008776E"/>
    <w:rsid w:val="0009163C"/>
    <w:rsid w:val="000924BA"/>
    <w:rsid w:val="000925C6"/>
    <w:rsid w:val="00092B13"/>
    <w:rsid w:val="00094F71"/>
    <w:rsid w:val="000967A7"/>
    <w:rsid w:val="000A0280"/>
    <w:rsid w:val="000A08CF"/>
    <w:rsid w:val="000A527E"/>
    <w:rsid w:val="000A6593"/>
    <w:rsid w:val="000A667F"/>
    <w:rsid w:val="000B1949"/>
    <w:rsid w:val="000B4EFE"/>
    <w:rsid w:val="000B5423"/>
    <w:rsid w:val="000B6B28"/>
    <w:rsid w:val="000B7AE9"/>
    <w:rsid w:val="000C168B"/>
    <w:rsid w:val="000C758F"/>
    <w:rsid w:val="000D322A"/>
    <w:rsid w:val="000D5236"/>
    <w:rsid w:val="000D5795"/>
    <w:rsid w:val="000D7059"/>
    <w:rsid w:val="000D72F6"/>
    <w:rsid w:val="000D75BF"/>
    <w:rsid w:val="000D7AA8"/>
    <w:rsid w:val="000E21E0"/>
    <w:rsid w:val="000E229C"/>
    <w:rsid w:val="000E3C42"/>
    <w:rsid w:val="000E70A7"/>
    <w:rsid w:val="000E7340"/>
    <w:rsid w:val="000E7627"/>
    <w:rsid w:val="000F2F71"/>
    <w:rsid w:val="000F34E1"/>
    <w:rsid w:val="000F3D99"/>
    <w:rsid w:val="000F583E"/>
    <w:rsid w:val="00100373"/>
    <w:rsid w:val="00100518"/>
    <w:rsid w:val="0010167B"/>
    <w:rsid w:val="00101FD5"/>
    <w:rsid w:val="001028FB"/>
    <w:rsid w:val="00104A98"/>
    <w:rsid w:val="001069DE"/>
    <w:rsid w:val="00106E39"/>
    <w:rsid w:val="0011051E"/>
    <w:rsid w:val="00110A88"/>
    <w:rsid w:val="00111404"/>
    <w:rsid w:val="00111504"/>
    <w:rsid w:val="00113131"/>
    <w:rsid w:val="00113295"/>
    <w:rsid w:val="00113B01"/>
    <w:rsid w:val="001141A7"/>
    <w:rsid w:val="00114A72"/>
    <w:rsid w:val="001151EC"/>
    <w:rsid w:val="00115E80"/>
    <w:rsid w:val="00123975"/>
    <w:rsid w:val="00131829"/>
    <w:rsid w:val="001328FB"/>
    <w:rsid w:val="001349B6"/>
    <w:rsid w:val="001364AB"/>
    <w:rsid w:val="00137199"/>
    <w:rsid w:val="001413C7"/>
    <w:rsid w:val="00141F8D"/>
    <w:rsid w:val="00142537"/>
    <w:rsid w:val="00144D11"/>
    <w:rsid w:val="00144EE0"/>
    <w:rsid w:val="00147636"/>
    <w:rsid w:val="00154970"/>
    <w:rsid w:val="001564C7"/>
    <w:rsid w:val="00157324"/>
    <w:rsid w:val="00160A8C"/>
    <w:rsid w:val="00160F0E"/>
    <w:rsid w:val="001611A0"/>
    <w:rsid w:val="0016351E"/>
    <w:rsid w:val="00164FD6"/>
    <w:rsid w:val="00165830"/>
    <w:rsid w:val="00165ED0"/>
    <w:rsid w:val="001660A7"/>
    <w:rsid w:val="001667C2"/>
    <w:rsid w:val="00167004"/>
    <w:rsid w:val="00172A31"/>
    <w:rsid w:val="00174D46"/>
    <w:rsid w:val="00174FA5"/>
    <w:rsid w:val="00176E4E"/>
    <w:rsid w:val="001838B2"/>
    <w:rsid w:val="00183DCB"/>
    <w:rsid w:val="001841D5"/>
    <w:rsid w:val="001858CE"/>
    <w:rsid w:val="00185D16"/>
    <w:rsid w:val="0018756C"/>
    <w:rsid w:val="0018789C"/>
    <w:rsid w:val="00191D5F"/>
    <w:rsid w:val="00192ADD"/>
    <w:rsid w:val="0019355E"/>
    <w:rsid w:val="00193FC2"/>
    <w:rsid w:val="00194089"/>
    <w:rsid w:val="001977D6"/>
    <w:rsid w:val="001A08B2"/>
    <w:rsid w:val="001A5535"/>
    <w:rsid w:val="001B1DBE"/>
    <w:rsid w:val="001B3262"/>
    <w:rsid w:val="001B4ABF"/>
    <w:rsid w:val="001B4E6F"/>
    <w:rsid w:val="001B5167"/>
    <w:rsid w:val="001C0778"/>
    <w:rsid w:val="001C0DBF"/>
    <w:rsid w:val="001C2D31"/>
    <w:rsid w:val="001C40FF"/>
    <w:rsid w:val="001C5309"/>
    <w:rsid w:val="001C53FB"/>
    <w:rsid w:val="001C74FC"/>
    <w:rsid w:val="001D0FE2"/>
    <w:rsid w:val="001D12F7"/>
    <w:rsid w:val="001D3F97"/>
    <w:rsid w:val="001D4259"/>
    <w:rsid w:val="001D5242"/>
    <w:rsid w:val="001D585E"/>
    <w:rsid w:val="001D5D50"/>
    <w:rsid w:val="001D5F25"/>
    <w:rsid w:val="001D6A6B"/>
    <w:rsid w:val="001D7227"/>
    <w:rsid w:val="001E0EBD"/>
    <w:rsid w:val="001E0F0E"/>
    <w:rsid w:val="001E1ABE"/>
    <w:rsid w:val="001E1FD7"/>
    <w:rsid w:val="001E27D4"/>
    <w:rsid w:val="001E7370"/>
    <w:rsid w:val="001E763E"/>
    <w:rsid w:val="001F0C96"/>
    <w:rsid w:val="001F1DC9"/>
    <w:rsid w:val="001F4E9E"/>
    <w:rsid w:val="001F5F29"/>
    <w:rsid w:val="00202920"/>
    <w:rsid w:val="00204628"/>
    <w:rsid w:val="002046C1"/>
    <w:rsid w:val="00204FF0"/>
    <w:rsid w:val="0020662B"/>
    <w:rsid w:val="002165EA"/>
    <w:rsid w:val="002209B9"/>
    <w:rsid w:val="0022152C"/>
    <w:rsid w:val="002221E9"/>
    <w:rsid w:val="00222744"/>
    <w:rsid w:val="00223291"/>
    <w:rsid w:val="00223E81"/>
    <w:rsid w:val="00230C31"/>
    <w:rsid w:val="00231D89"/>
    <w:rsid w:val="002374E9"/>
    <w:rsid w:val="0023798E"/>
    <w:rsid w:val="002379EA"/>
    <w:rsid w:val="002402BC"/>
    <w:rsid w:val="00243DE1"/>
    <w:rsid w:val="002445EB"/>
    <w:rsid w:val="002445FB"/>
    <w:rsid w:val="00245791"/>
    <w:rsid w:val="00246859"/>
    <w:rsid w:val="00250FE9"/>
    <w:rsid w:val="00251C60"/>
    <w:rsid w:val="00252B4C"/>
    <w:rsid w:val="00256025"/>
    <w:rsid w:val="00256E67"/>
    <w:rsid w:val="00257457"/>
    <w:rsid w:val="00262C18"/>
    <w:rsid w:val="00265AC6"/>
    <w:rsid w:val="00266506"/>
    <w:rsid w:val="00267FC1"/>
    <w:rsid w:val="00272AB6"/>
    <w:rsid w:val="00272DA4"/>
    <w:rsid w:val="0027439D"/>
    <w:rsid w:val="0027631E"/>
    <w:rsid w:val="00276959"/>
    <w:rsid w:val="0027797A"/>
    <w:rsid w:val="00280A3E"/>
    <w:rsid w:val="00281892"/>
    <w:rsid w:val="002823C9"/>
    <w:rsid w:val="002860B0"/>
    <w:rsid w:val="00286C92"/>
    <w:rsid w:val="002877FC"/>
    <w:rsid w:val="002903A9"/>
    <w:rsid w:val="00291809"/>
    <w:rsid w:val="00295FC0"/>
    <w:rsid w:val="002A5882"/>
    <w:rsid w:val="002B4F27"/>
    <w:rsid w:val="002B65BF"/>
    <w:rsid w:val="002C124B"/>
    <w:rsid w:val="002C2F7F"/>
    <w:rsid w:val="002C5CCE"/>
    <w:rsid w:val="002C6CA2"/>
    <w:rsid w:val="002C7166"/>
    <w:rsid w:val="002C7FBC"/>
    <w:rsid w:val="002D0A66"/>
    <w:rsid w:val="002D2276"/>
    <w:rsid w:val="002D309A"/>
    <w:rsid w:val="002D3CA0"/>
    <w:rsid w:val="002D4D13"/>
    <w:rsid w:val="002E0124"/>
    <w:rsid w:val="002E0638"/>
    <w:rsid w:val="002E4B9D"/>
    <w:rsid w:val="002E5F6E"/>
    <w:rsid w:val="002E7868"/>
    <w:rsid w:val="002E7E99"/>
    <w:rsid w:val="002F0747"/>
    <w:rsid w:val="002F09A6"/>
    <w:rsid w:val="002F1420"/>
    <w:rsid w:val="002F2CDC"/>
    <w:rsid w:val="002F3075"/>
    <w:rsid w:val="002F68C1"/>
    <w:rsid w:val="002F71B2"/>
    <w:rsid w:val="002F72F6"/>
    <w:rsid w:val="002F7801"/>
    <w:rsid w:val="002F7C93"/>
    <w:rsid w:val="00300333"/>
    <w:rsid w:val="00303231"/>
    <w:rsid w:val="00304509"/>
    <w:rsid w:val="00304662"/>
    <w:rsid w:val="00304E9C"/>
    <w:rsid w:val="003056D1"/>
    <w:rsid w:val="003079DC"/>
    <w:rsid w:val="00307C06"/>
    <w:rsid w:val="00311890"/>
    <w:rsid w:val="00311934"/>
    <w:rsid w:val="00311E3C"/>
    <w:rsid w:val="003127C7"/>
    <w:rsid w:val="00317D5A"/>
    <w:rsid w:val="0032111D"/>
    <w:rsid w:val="00325C39"/>
    <w:rsid w:val="00326DF5"/>
    <w:rsid w:val="00333BB0"/>
    <w:rsid w:val="00334009"/>
    <w:rsid w:val="00335901"/>
    <w:rsid w:val="00335D10"/>
    <w:rsid w:val="003375FD"/>
    <w:rsid w:val="00340454"/>
    <w:rsid w:val="00340BF4"/>
    <w:rsid w:val="00351B92"/>
    <w:rsid w:val="00352EEE"/>
    <w:rsid w:val="00353CF4"/>
    <w:rsid w:val="0035621C"/>
    <w:rsid w:val="003564C6"/>
    <w:rsid w:val="00357648"/>
    <w:rsid w:val="003648EA"/>
    <w:rsid w:val="00364D30"/>
    <w:rsid w:val="00364D34"/>
    <w:rsid w:val="00365FED"/>
    <w:rsid w:val="00370D59"/>
    <w:rsid w:val="00371AC3"/>
    <w:rsid w:val="00372728"/>
    <w:rsid w:val="00373622"/>
    <w:rsid w:val="0037525C"/>
    <w:rsid w:val="00375B56"/>
    <w:rsid w:val="003766FF"/>
    <w:rsid w:val="00376DB8"/>
    <w:rsid w:val="003800BA"/>
    <w:rsid w:val="00385BE3"/>
    <w:rsid w:val="00386BB4"/>
    <w:rsid w:val="00387AA5"/>
    <w:rsid w:val="00392399"/>
    <w:rsid w:val="00392791"/>
    <w:rsid w:val="003929B7"/>
    <w:rsid w:val="0039316B"/>
    <w:rsid w:val="00395313"/>
    <w:rsid w:val="00395BE7"/>
    <w:rsid w:val="00397041"/>
    <w:rsid w:val="003976BC"/>
    <w:rsid w:val="003A0395"/>
    <w:rsid w:val="003A1FF6"/>
    <w:rsid w:val="003A42ED"/>
    <w:rsid w:val="003A554B"/>
    <w:rsid w:val="003A77FF"/>
    <w:rsid w:val="003A7FDD"/>
    <w:rsid w:val="003B1F6C"/>
    <w:rsid w:val="003B3060"/>
    <w:rsid w:val="003B4D01"/>
    <w:rsid w:val="003B6FA5"/>
    <w:rsid w:val="003B7865"/>
    <w:rsid w:val="003B7DA9"/>
    <w:rsid w:val="003B7E69"/>
    <w:rsid w:val="003C4B09"/>
    <w:rsid w:val="003D1D4D"/>
    <w:rsid w:val="003D478F"/>
    <w:rsid w:val="003D4829"/>
    <w:rsid w:val="003D6E2E"/>
    <w:rsid w:val="003D7672"/>
    <w:rsid w:val="003E167A"/>
    <w:rsid w:val="003E291C"/>
    <w:rsid w:val="003E2E4B"/>
    <w:rsid w:val="003E58ED"/>
    <w:rsid w:val="003E6CFD"/>
    <w:rsid w:val="003E71AF"/>
    <w:rsid w:val="003F1AD3"/>
    <w:rsid w:val="003F237A"/>
    <w:rsid w:val="003F25E1"/>
    <w:rsid w:val="003F2E80"/>
    <w:rsid w:val="003F5AA0"/>
    <w:rsid w:val="003F7F2C"/>
    <w:rsid w:val="00402510"/>
    <w:rsid w:val="00403C05"/>
    <w:rsid w:val="00405639"/>
    <w:rsid w:val="00411106"/>
    <w:rsid w:val="004147C1"/>
    <w:rsid w:val="00415AEC"/>
    <w:rsid w:val="00416A8C"/>
    <w:rsid w:val="00417FDD"/>
    <w:rsid w:val="004203D1"/>
    <w:rsid w:val="00426AA7"/>
    <w:rsid w:val="004270BB"/>
    <w:rsid w:val="00431135"/>
    <w:rsid w:val="0043455B"/>
    <w:rsid w:val="00440DC0"/>
    <w:rsid w:val="00441418"/>
    <w:rsid w:val="004441DC"/>
    <w:rsid w:val="00444F59"/>
    <w:rsid w:val="004451B7"/>
    <w:rsid w:val="004538A4"/>
    <w:rsid w:val="00453970"/>
    <w:rsid w:val="00454A78"/>
    <w:rsid w:val="004560FC"/>
    <w:rsid w:val="004573B3"/>
    <w:rsid w:val="0046089C"/>
    <w:rsid w:val="00465250"/>
    <w:rsid w:val="004663A6"/>
    <w:rsid w:val="00471093"/>
    <w:rsid w:val="00472E42"/>
    <w:rsid w:val="00473CF8"/>
    <w:rsid w:val="00474194"/>
    <w:rsid w:val="0047616F"/>
    <w:rsid w:val="00480A5C"/>
    <w:rsid w:val="00481124"/>
    <w:rsid w:val="0048115A"/>
    <w:rsid w:val="004813C5"/>
    <w:rsid w:val="00482C08"/>
    <w:rsid w:val="00484980"/>
    <w:rsid w:val="00485178"/>
    <w:rsid w:val="00485EAA"/>
    <w:rsid w:val="00486A47"/>
    <w:rsid w:val="00486AFA"/>
    <w:rsid w:val="0049066D"/>
    <w:rsid w:val="00491041"/>
    <w:rsid w:val="00492D1F"/>
    <w:rsid w:val="00493974"/>
    <w:rsid w:val="00494F0D"/>
    <w:rsid w:val="00495367"/>
    <w:rsid w:val="00497785"/>
    <w:rsid w:val="004A1EDC"/>
    <w:rsid w:val="004A2501"/>
    <w:rsid w:val="004A4D34"/>
    <w:rsid w:val="004A5633"/>
    <w:rsid w:val="004A63FB"/>
    <w:rsid w:val="004A66F3"/>
    <w:rsid w:val="004A7AFD"/>
    <w:rsid w:val="004B334A"/>
    <w:rsid w:val="004B3BC6"/>
    <w:rsid w:val="004B482C"/>
    <w:rsid w:val="004B5147"/>
    <w:rsid w:val="004C3427"/>
    <w:rsid w:val="004D12F1"/>
    <w:rsid w:val="004D1365"/>
    <w:rsid w:val="004D3C69"/>
    <w:rsid w:val="004D4D81"/>
    <w:rsid w:val="004D5DBF"/>
    <w:rsid w:val="004D5E25"/>
    <w:rsid w:val="004D68A5"/>
    <w:rsid w:val="004E24EA"/>
    <w:rsid w:val="004E40B5"/>
    <w:rsid w:val="004E506A"/>
    <w:rsid w:val="004E5354"/>
    <w:rsid w:val="004E72A4"/>
    <w:rsid w:val="004E7D25"/>
    <w:rsid w:val="004F13F6"/>
    <w:rsid w:val="004F204A"/>
    <w:rsid w:val="004F28B3"/>
    <w:rsid w:val="004F3476"/>
    <w:rsid w:val="004F3871"/>
    <w:rsid w:val="004F69C5"/>
    <w:rsid w:val="005028BE"/>
    <w:rsid w:val="00502ADE"/>
    <w:rsid w:val="0050309E"/>
    <w:rsid w:val="00503A94"/>
    <w:rsid w:val="0050495F"/>
    <w:rsid w:val="005056C6"/>
    <w:rsid w:val="00505A16"/>
    <w:rsid w:val="0050621A"/>
    <w:rsid w:val="00515EB2"/>
    <w:rsid w:val="00516981"/>
    <w:rsid w:val="00524ADB"/>
    <w:rsid w:val="00525910"/>
    <w:rsid w:val="00526029"/>
    <w:rsid w:val="00527017"/>
    <w:rsid w:val="00527C48"/>
    <w:rsid w:val="005305F9"/>
    <w:rsid w:val="00534DB1"/>
    <w:rsid w:val="00535C6A"/>
    <w:rsid w:val="00535D79"/>
    <w:rsid w:val="005377FD"/>
    <w:rsid w:val="00542629"/>
    <w:rsid w:val="00542754"/>
    <w:rsid w:val="00543958"/>
    <w:rsid w:val="00547C06"/>
    <w:rsid w:val="00550D84"/>
    <w:rsid w:val="005613F7"/>
    <w:rsid w:val="0056159F"/>
    <w:rsid w:val="00563406"/>
    <w:rsid w:val="00564715"/>
    <w:rsid w:val="005654CC"/>
    <w:rsid w:val="0056698D"/>
    <w:rsid w:val="00574007"/>
    <w:rsid w:val="00575F72"/>
    <w:rsid w:val="00576064"/>
    <w:rsid w:val="0057634D"/>
    <w:rsid w:val="00581FA9"/>
    <w:rsid w:val="00582ED9"/>
    <w:rsid w:val="005833EA"/>
    <w:rsid w:val="00583497"/>
    <w:rsid w:val="00584E3C"/>
    <w:rsid w:val="00587E8C"/>
    <w:rsid w:val="005905D2"/>
    <w:rsid w:val="00592299"/>
    <w:rsid w:val="00592528"/>
    <w:rsid w:val="0059403E"/>
    <w:rsid w:val="005943F1"/>
    <w:rsid w:val="00594BF7"/>
    <w:rsid w:val="00595945"/>
    <w:rsid w:val="00597683"/>
    <w:rsid w:val="00597C8E"/>
    <w:rsid w:val="005A39EA"/>
    <w:rsid w:val="005A40D9"/>
    <w:rsid w:val="005A52F9"/>
    <w:rsid w:val="005A7038"/>
    <w:rsid w:val="005A796E"/>
    <w:rsid w:val="005B00C4"/>
    <w:rsid w:val="005B25BE"/>
    <w:rsid w:val="005B40E3"/>
    <w:rsid w:val="005B5F24"/>
    <w:rsid w:val="005B6A8A"/>
    <w:rsid w:val="005B795A"/>
    <w:rsid w:val="005C2E99"/>
    <w:rsid w:val="005C31CB"/>
    <w:rsid w:val="005C3F3F"/>
    <w:rsid w:val="005C691A"/>
    <w:rsid w:val="005C6D83"/>
    <w:rsid w:val="005C6FBE"/>
    <w:rsid w:val="005D0F81"/>
    <w:rsid w:val="005D1464"/>
    <w:rsid w:val="005D2C94"/>
    <w:rsid w:val="005D71D7"/>
    <w:rsid w:val="005D7914"/>
    <w:rsid w:val="005E13F3"/>
    <w:rsid w:val="005E1593"/>
    <w:rsid w:val="005E45B0"/>
    <w:rsid w:val="005E7D38"/>
    <w:rsid w:val="005F6126"/>
    <w:rsid w:val="005F66F6"/>
    <w:rsid w:val="00601FA3"/>
    <w:rsid w:val="0060311D"/>
    <w:rsid w:val="00605F51"/>
    <w:rsid w:val="00607FB4"/>
    <w:rsid w:val="006104BF"/>
    <w:rsid w:val="006134CB"/>
    <w:rsid w:val="0061401F"/>
    <w:rsid w:val="00614386"/>
    <w:rsid w:val="00615904"/>
    <w:rsid w:val="0061617E"/>
    <w:rsid w:val="006162EC"/>
    <w:rsid w:val="0062084A"/>
    <w:rsid w:val="00622DEF"/>
    <w:rsid w:val="00624FD1"/>
    <w:rsid w:val="00630EA1"/>
    <w:rsid w:val="00631136"/>
    <w:rsid w:val="00632D13"/>
    <w:rsid w:val="00635B9E"/>
    <w:rsid w:val="00637B53"/>
    <w:rsid w:val="00637FB3"/>
    <w:rsid w:val="00641B74"/>
    <w:rsid w:val="00642087"/>
    <w:rsid w:val="00642462"/>
    <w:rsid w:val="00642532"/>
    <w:rsid w:val="006432FA"/>
    <w:rsid w:val="00643488"/>
    <w:rsid w:val="00647EB5"/>
    <w:rsid w:val="0065181F"/>
    <w:rsid w:val="00651F5C"/>
    <w:rsid w:val="0065276E"/>
    <w:rsid w:val="006527BE"/>
    <w:rsid w:val="00652FE3"/>
    <w:rsid w:val="00653160"/>
    <w:rsid w:val="0065456C"/>
    <w:rsid w:val="00657AD9"/>
    <w:rsid w:val="00663BA3"/>
    <w:rsid w:val="00663D51"/>
    <w:rsid w:val="00664097"/>
    <w:rsid w:val="00665629"/>
    <w:rsid w:val="006676BC"/>
    <w:rsid w:val="0067265A"/>
    <w:rsid w:val="006742B8"/>
    <w:rsid w:val="0067688D"/>
    <w:rsid w:val="006778BC"/>
    <w:rsid w:val="006809F4"/>
    <w:rsid w:val="00680C60"/>
    <w:rsid w:val="006831FE"/>
    <w:rsid w:val="00683E14"/>
    <w:rsid w:val="006874A9"/>
    <w:rsid w:val="00690A6A"/>
    <w:rsid w:val="00692F98"/>
    <w:rsid w:val="00694D8A"/>
    <w:rsid w:val="00697831"/>
    <w:rsid w:val="006A01B5"/>
    <w:rsid w:val="006A2AED"/>
    <w:rsid w:val="006A60DA"/>
    <w:rsid w:val="006B4392"/>
    <w:rsid w:val="006B7FEE"/>
    <w:rsid w:val="006C0F28"/>
    <w:rsid w:val="006C17A9"/>
    <w:rsid w:val="006C19E3"/>
    <w:rsid w:val="006C3763"/>
    <w:rsid w:val="006C6662"/>
    <w:rsid w:val="006C775E"/>
    <w:rsid w:val="006D0B89"/>
    <w:rsid w:val="006D1015"/>
    <w:rsid w:val="006D2C2D"/>
    <w:rsid w:val="006D3274"/>
    <w:rsid w:val="006D3FF2"/>
    <w:rsid w:val="006D426F"/>
    <w:rsid w:val="006D4D6A"/>
    <w:rsid w:val="006D59E8"/>
    <w:rsid w:val="006D69D6"/>
    <w:rsid w:val="006E0C3D"/>
    <w:rsid w:val="006E14F0"/>
    <w:rsid w:val="006E1A66"/>
    <w:rsid w:val="006E2521"/>
    <w:rsid w:val="006E64F8"/>
    <w:rsid w:val="006F0EA4"/>
    <w:rsid w:val="006F1AEA"/>
    <w:rsid w:val="006F2768"/>
    <w:rsid w:val="00700B55"/>
    <w:rsid w:val="0070194B"/>
    <w:rsid w:val="007024D1"/>
    <w:rsid w:val="007045AC"/>
    <w:rsid w:val="00704859"/>
    <w:rsid w:val="00705DBF"/>
    <w:rsid w:val="00705DF8"/>
    <w:rsid w:val="00706405"/>
    <w:rsid w:val="00706BA8"/>
    <w:rsid w:val="00707599"/>
    <w:rsid w:val="00707CE9"/>
    <w:rsid w:val="00710BB6"/>
    <w:rsid w:val="00711B5C"/>
    <w:rsid w:val="007146FE"/>
    <w:rsid w:val="0071669F"/>
    <w:rsid w:val="00716A8F"/>
    <w:rsid w:val="007177ED"/>
    <w:rsid w:val="00721EC2"/>
    <w:rsid w:val="00725367"/>
    <w:rsid w:val="007253C4"/>
    <w:rsid w:val="00727DD5"/>
    <w:rsid w:val="0073375F"/>
    <w:rsid w:val="00733C86"/>
    <w:rsid w:val="00733F8D"/>
    <w:rsid w:val="007347F1"/>
    <w:rsid w:val="007362A0"/>
    <w:rsid w:val="00736603"/>
    <w:rsid w:val="007404C1"/>
    <w:rsid w:val="00740B29"/>
    <w:rsid w:val="007438E9"/>
    <w:rsid w:val="00745F75"/>
    <w:rsid w:val="0074624E"/>
    <w:rsid w:val="00746DF3"/>
    <w:rsid w:val="00747F38"/>
    <w:rsid w:val="007536FF"/>
    <w:rsid w:val="0076196F"/>
    <w:rsid w:val="00761F55"/>
    <w:rsid w:val="00762834"/>
    <w:rsid w:val="007640C4"/>
    <w:rsid w:val="00767AF7"/>
    <w:rsid w:val="00770737"/>
    <w:rsid w:val="00777DBA"/>
    <w:rsid w:val="007805F2"/>
    <w:rsid w:val="007838BE"/>
    <w:rsid w:val="00785668"/>
    <w:rsid w:val="007874C5"/>
    <w:rsid w:val="007876F7"/>
    <w:rsid w:val="00792D07"/>
    <w:rsid w:val="00792EAE"/>
    <w:rsid w:val="007948E9"/>
    <w:rsid w:val="0079628F"/>
    <w:rsid w:val="00796314"/>
    <w:rsid w:val="00797D7D"/>
    <w:rsid w:val="007A2C73"/>
    <w:rsid w:val="007A2F19"/>
    <w:rsid w:val="007A4101"/>
    <w:rsid w:val="007A5BC5"/>
    <w:rsid w:val="007A6290"/>
    <w:rsid w:val="007A7AAF"/>
    <w:rsid w:val="007B0DAF"/>
    <w:rsid w:val="007B0F5B"/>
    <w:rsid w:val="007B3832"/>
    <w:rsid w:val="007B3B59"/>
    <w:rsid w:val="007B49F0"/>
    <w:rsid w:val="007B7468"/>
    <w:rsid w:val="007C579B"/>
    <w:rsid w:val="007C66BE"/>
    <w:rsid w:val="007D25FD"/>
    <w:rsid w:val="007D384C"/>
    <w:rsid w:val="007D3D50"/>
    <w:rsid w:val="007D5670"/>
    <w:rsid w:val="007D57EC"/>
    <w:rsid w:val="007D60A9"/>
    <w:rsid w:val="007E0907"/>
    <w:rsid w:val="007E0C38"/>
    <w:rsid w:val="007E42E2"/>
    <w:rsid w:val="007E4455"/>
    <w:rsid w:val="007E63A6"/>
    <w:rsid w:val="007F1999"/>
    <w:rsid w:val="007F23DA"/>
    <w:rsid w:val="0080155E"/>
    <w:rsid w:val="008021C7"/>
    <w:rsid w:val="00803521"/>
    <w:rsid w:val="00803AF5"/>
    <w:rsid w:val="0081274D"/>
    <w:rsid w:val="00813BB3"/>
    <w:rsid w:val="00813C2E"/>
    <w:rsid w:val="008157D9"/>
    <w:rsid w:val="00816E6F"/>
    <w:rsid w:val="008208C0"/>
    <w:rsid w:val="00821B80"/>
    <w:rsid w:val="00823460"/>
    <w:rsid w:val="00825357"/>
    <w:rsid w:val="00831B97"/>
    <w:rsid w:val="00833132"/>
    <w:rsid w:val="00833D20"/>
    <w:rsid w:val="0083777E"/>
    <w:rsid w:val="0084289A"/>
    <w:rsid w:val="0084325F"/>
    <w:rsid w:val="00843A00"/>
    <w:rsid w:val="00846E00"/>
    <w:rsid w:val="00860E2E"/>
    <w:rsid w:val="008672A1"/>
    <w:rsid w:val="00867443"/>
    <w:rsid w:val="008674EA"/>
    <w:rsid w:val="0087029B"/>
    <w:rsid w:val="00871055"/>
    <w:rsid w:val="008802F7"/>
    <w:rsid w:val="008827DF"/>
    <w:rsid w:val="00883E4B"/>
    <w:rsid w:val="00885323"/>
    <w:rsid w:val="00886314"/>
    <w:rsid w:val="00887D92"/>
    <w:rsid w:val="00887DDC"/>
    <w:rsid w:val="00895AFB"/>
    <w:rsid w:val="00896A1B"/>
    <w:rsid w:val="008A5038"/>
    <w:rsid w:val="008A57D4"/>
    <w:rsid w:val="008A7B53"/>
    <w:rsid w:val="008A7BBF"/>
    <w:rsid w:val="008B4850"/>
    <w:rsid w:val="008B4C5B"/>
    <w:rsid w:val="008B4CD5"/>
    <w:rsid w:val="008B6CBE"/>
    <w:rsid w:val="008C0466"/>
    <w:rsid w:val="008C0780"/>
    <w:rsid w:val="008C1B9C"/>
    <w:rsid w:val="008C3D80"/>
    <w:rsid w:val="008C4090"/>
    <w:rsid w:val="008C516E"/>
    <w:rsid w:val="008D0538"/>
    <w:rsid w:val="008D4549"/>
    <w:rsid w:val="008D4C10"/>
    <w:rsid w:val="008D7C09"/>
    <w:rsid w:val="008E2A5D"/>
    <w:rsid w:val="008E32AE"/>
    <w:rsid w:val="008E49A3"/>
    <w:rsid w:val="008E6A35"/>
    <w:rsid w:val="008F22E1"/>
    <w:rsid w:val="008F5458"/>
    <w:rsid w:val="00905EF0"/>
    <w:rsid w:val="0091015E"/>
    <w:rsid w:val="00912992"/>
    <w:rsid w:val="009133CE"/>
    <w:rsid w:val="00913F72"/>
    <w:rsid w:val="009220C9"/>
    <w:rsid w:val="00922EA4"/>
    <w:rsid w:val="00924A03"/>
    <w:rsid w:val="00924E7C"/>
    <w:rsid w:val="009272C7"/>
    <w:rsid w:val="00931519"/>
    <w:rsid w:val="0093338B"/>
    <w:rsid w:val="009412A6"/>
    <w:rsid w:val="009422FE"/>
    <w:rsid w:val="00942FBA"/>
    <w:rsid w:val="00951626"/>
    <w:rsid w:val="009524B8"/>
    <w:rsid w:val="00952512"/>
    <w:rsid w:val="0095417B"/>
    <w:rsid w:val="00955876"/>
    <w:rsid w:val="00956239"/>
    <w:rsid w:val="00957304"/>
    <w:rsid w:val="00963AD8"/>
    <w:rsid w:val="00965657"/>
    <w:rsid w:val="009709E1"/>
    <w:rsid w:val="00970E53"/>
    <w:rsid w:val="009716BC"/>
    <w:rsid w:val="0097185E"/>
    <w:rsid w:val="00973855"/>
    <w:rsid w:val="00977886"/>
    <w:rsid w:val="00982A29"/>
    <w:rsid w:val="00982F5F"/>
    <w:rsid w:val="00982FD3"/>
    <w:rsid w:val="00985259"/>
    <w:rsid w:val="00990625"/>
    <w:rsid w:val="00992522"/>
    <w:rsid w:val="00995720"/>
    <w:rsid w:val="009972DA"/>
    <w:rsid w:val="009A0E78"/>
    <w:rsid w:val="009A4735"/>
    <w:rsid w:val="009A4F8A"/>
    <w:rsid w:val="009A5003"/>
    <w:rsid w:val="009A5898"/>
    <w:rsid w:val="009A6D89"/>
    <w:rsid w:val="009B00A2"/>
    <w:rsid w:val="009B1F99"/>
    <w:rsid w:val="009B2054"/>
    <w:rsid w:val="009B2D20"/>
    <w:rsid w:val="009B4795"/>
    <w:rsid w:val="009B557B"/>
    <w:rsid w:val="009C411B"/>
    <w:rsid w:val="009C5520"/>
    <w:rsid w:val="009C7789"/>
    <w:rsid w:val="009D0F8F"/>
    <w:rsid w:val="009D11E9"/>
    <w:rsid w:val="009D12FF"/>
    <w:rsid w:val="009D203A"/>
    <w:rsid w:val="009D2B28"/>
    <w:rsid w:val="009D3273"/>
    <w:rsid w:val="009D67E3"/>
    <w:rsid w:val="009D69F5"/>
    <w:rsid w:val="009E21C1"/>
    <w:rsid w:val="009E2865"/>
    <w:rsid w:val="009E291A"/>
    <w:rsid w:val="009E2FCE"/>
    <w:rsid w:val="009E6012"/>
    <w:rsid w:val="009E68DF"/>
    <w:rsid w:val="009F43BF"/>
    <w:rsid w:val="009F4BE0"/>
    <w:rsid w:val="009F4E9D"/>
    <w:rsid w:val="009F532E"/>
    <w:rsid w:val="009F6D7E"/>
    <w:rsid w:val="00A004DA"/>
    <w:rsid w:val="00A011E2"/>
    <w:rsid w:val="00A01E13"/>
    <w:rsid w:val="00A0200C"/>
    <w:rsid w:val="00A05F58"/>
    <w:rsid w:val="00A07FDD"/>
    <w:rsid w:val="00A114C0"/>
    <w:rsid w:val="00A1252A"/>
    <w:rsid w:val="00A128CE"/>
    <w:rsid w:val="00A13CC2"/>
    <w:rsid w:val="00A15994"/>
    <w:rsid w:val="00A20E4D"/>
    <w:rsid w:val="00A215E8"/>
    <w:rsid w:val="00A21FA5"/>
    <w:rsid w:val="00A2291A"/>
    <w:rsid w:val="00A24760"/>
    <w:rsid w:val="00A25658"/>
    <w:rsid w:val="00A260BD"/>
    <w:rsid w:val="00A2765E"/>
    <w:rsid w:val="00A278DB"/>
    <w:rsid w:val="00A309C9"/>
    <w:rsid w:val="00A327B2"/>
    <w:rsid w:val="00A32BB4"/>
    <w:rsid w:val="00A32D4E"/>
    <w:rsid w:val="00A33531"/>
    <w:rsid w:val="00A33827"/>
    <w:rsid w:val="00A341D7"/>
    <w:rsid w:val="00A34960"/>
    <w:rsid w:val="00A34E9D"/>
    <w:rsid w:val="00A36FAB"/>
    <w:rsid w:val="00A37940"/>
    <w:rsid w:val="00A440B6"/>
    <w:rsid w:val="00A44BA5"/>
    <w:rsid w:val="00A522F9"/>
    <w:rsid w:val="00A526BD"/>
    <w:rsid w:val="00A53C1A"/>
    <w:rsid w:val="00A56985"/>
    <w:rsid w:val="00A57729"/>
    <w:rsid w:val="00A605CB"/>
    <w:rsid w:val="00A60F04"/>
    <w:rsid w:val="00A6129F"/>
    <w:rsid w:val="00A6301A"/>
    <w:rsid w:val="00A636F0"/>
    <w:rsid w:val="00A64223"/>
    <w:rsid w:val="00A66116"/>
    <w:rsid w:val="00A71BBD"/>
    <w:rsid w:val="00A726A4"/>
    <w:rsid w:val="00A74256"/>
    <w:rsid w:val="00A75135"/>
    <w:rsid w:val="00A76A89"/>
    <w:rsid w:val="00A8425E"/>
    <w:rsid w:val="00A860BA"/>
    <w:rsid w:val="00A866C4"/>
    <w:rsid w:val="00A868FC"/>
    <w:rsid w:val="00A9291D"/>
    <w:rsid w:val="00A953A9"/>
    <w:rsid w:val="00A959A8"/>
    <w:rsid w:val="00A95BB9"/>
    <w:rsid w:val="00A96EA3"/>
    <w:rsid w:val="00A973B9"/>
    <w:rsid w:val="00A97816"/>
    <w:rsid w:val="00A97E77"/>
    <w:rsid w:val="00AA0C8B"/>
    <w:rsid w:val="00AA1E7D"/>
    <w:rsid w:val="00AA488C"/>
    <w:rsid w:val="00AA4BDD"/>
    <w:rsid w:val="00AA4FF3"/>
    <w:rsid w:val="00AA7EB4"/>
    <w:rsid w:val="00AB335C"/>
    <w:rsid w:val="00AB48FF"/>
    <w:rsid w:val="00AB4CEE"/>
    <w:rsid w:val="00AC26C3"/>
    <w:rsid w:val="00AC4807"/>
    <w:rsid w:val="00AC4841"/>
    <w:rsid w:val="00AC67FD"/>
    <w:rsid w:val="00AC6900"/>
    <w:rsid w:val="00AC7FE3"/>
    <w:rsid w:val="00AD3858"/>
    <w:rsid w:val="00AD3AA6"/>
    <w:rsid w:val="00AD49AC"/>
    <w:rsid w:val="00AD6272"/>
    <w:rsid w:val="00AD6328"/>
    <w:rsid w:val="00AE0CDA"/>
    <w:rsid w:val="00AE3740"/>
    <w:rsid w:val="00AE3CB4"/>
    <w:rsid w:val="00AE64A1"/>
    <w:rsid w:val="00AE6CAC"/>
    <w:rsid w:val="00AE7D07"/>
    <w:rsid w:val="00AF0C9C"/>
    <w:rsid w:val="00AF2A0E"/>
    <w:rsid w:val="00AF4464"/>
    <w:rsid w:val="00AF461D"/>
    <w:rsid w:val="00AF5772"/>
    <w:rsid w:val="00AF7217"/>
    <w:rsid w:val="00B01BE9"/>
    <w:rsid w:val="00B026EA"/>
    <w:rsid w:val="00B048F9"/>
    <w:rsid w:val="00B07E1E"/>
    <w:rsid w:val="00B142F7"/>
    <w:rsid w:val="00B15D7D"/>
    <w:rsid w:val="00B163CF"/>
    <w:rsid w:val="00B1655F"/>
    <w:rsid w:val="00B16F29"/>
    <w:rsid w:val="00B17ECC"/>
    <w:rsid w:val="00B20589"/>
    <w:rsid w:val="00B26219"/>
    <w:rsid w:val="00B262A8"/>
    <w:rsid w:val="00B307AE"/>
    <w:rsid w:val="00B31038"/>
    <w:rsid w:val="00B319A0"/>
    <w:rsid w:val="00B379C8"/>
    <w:rsid w:val="00B402C2"/>
    <w:rsid w:val="00B40BFB"/>
    <w:rsid w:val="00B420C2"/>
    <w:rsid w:val="00B43D98"/>
    <w:rsid w:val="00B440B7"/>
    <w:rsid w:val="00B46A57"/>
    <w:rsid w:val="00B46B73"/>
    <w:rsid w:val="00B50CAC"/>
    <w:rsid w:val="00B52EF1"/>
    <w:rsid w:val="00B532B6"/>
    <w:rsid w:val="00B56A34"/>
    <w:rsid w:val="00B600C4"/>
    <w:rsid w:val="00B6236E"/>
    <w:rsid w:val="00B63018"/>
    <w:rsid w:val="00B6624C"/>
    <w:rsid w:val="00B7015A"/>
    <w:rsid w:val="00B70628"/>
    <w:rsid w:val="00B706A6"/>
    <w:rsid w:val="00B7265A"/>
    <w:rsid w:val="00B74659"/>
    <w:rsid w:val="00B7522F"/>
    <w:rsid w:val="00B7622D"/>
    <w:rsid w:val="00B76602"/>
    <w:rsid w:val="00B81B4D"/>
    <w:rsid w:val="00B81D92"/>
    <w:rsid w:val="00B82057"/>
    <w:rsid w:val="00B82088"/>
    <w:rsid w:val="00B83461"/>
    <w:rsid w:val="00B841B2"/>
    <w:rsid w:val="00B86F2C"/>
    <w:rsid w:val="00B93D47"/>
    <w:rsid w:val="00B94936"/>
    <w:rsid w:val="00B9657B"/>
    <w:rsid w:val="00B96F89"/>
    <w:rsid w:val="00BA0FFA"/>
    <w:rsid w:val="00BA1872"/>
    <w:rsid w:val="00BA2F46"/>
    <w:rsid w:val="00BA30A4"/>
    <w:rsid w:val="00BA4FC5"/>
    <w:rsid w:val="00BA59F4"/>
    <w:rsid w:val="00BA5E3D"/>
    <w:rsid w:val="00BA6D49"/>
    <w:rsid w:val="00BB13B7"/>
    <w:rsid w:val="00BB21A4"/>
    <w:rsid w:val="00BB24C3"/>
    <w:rsid w:val="00BB3657"/>
    <w:rsid w:val="00BB4769"/>
    <w:rsid w:val="00BB51DD"/>
    <w:rsid w:val="00BB7AA2"/>
    <w:rsid w:val="00BC06A2"/>
    <w:rsid w:val="00BC0D21"/>
    <w:rsid w:val="00BC1714"/>
    <w:rsid w:val="00BC243A"/>
    <w:rsid w:val="00BC293C"/>
    <w:rsid w:val="00BC4198"/>
    <w:rsid w:val="00BC4932"/>
    <w:rsid w:val="00BC7198"/>
    <w:rsid w:val="00BD019F"/>
    <w:rsid w:val="00BD2A13"/>
    <w:rsid w:val="00BD59CB"/>
    <w:rsid w:val="00BD654C"/>
    <w:rsid w:val="00BD75B8"/>
    <w:rsid w:val="00BE0932"/>
    <w:rsid w:val="00BE107B"/>
    <w:rsid w:val="00BF073A"/>
    <w:rsid w:val="00BF1871"/>
    <w:rsid w:val="00BF65D4"/>
    <w:rsid w:val="00BF6FFB"/>
    <w:rsid w:val="00C002D9"/>
    <w:rsid w:val="00C00981"/>
    <w:rsid w:val="00C039CD"/>
    <w:rsid w:val="00C062C2"/>
    <w:rsid w:val="00C13C29"/>
    <w:rsid w:val="00C1456B"/>
    <w:rsid w:val="00C15200"/>
    <w:rsid w:val="00C15390"/>
    <w:rsid w:val="00C15DD4"/>
    <w:rsid w:val="00C16EB8"/>
    <w:rsid w:val="00C23D6E"/>
    <w:rsid w:val="00C2648E"/>
    <w:rsid w:val="00C2665B"/>
    <w:rsid w:val="00C319C4"/>
    <w:rsid w:val="00C3242A"/>
    <w:rsid w:val="00C324AC"/>
    <w:rsid w:val="00C32D3A"/>
    <w:rsid w:val="00C3424E"/>
    <w:rsid w:val="00C34AB7"/>
    <w:rsid w:val="00C35D17"/>
    <w:rsid w:val="00C36B70"/>
    <w:rsid w:val="00C401AE"/>
    <w:rsid w:val="00C4029B"/>
    <w:rsid w:val="00C4043C"/>
    <w:rsid w:val="00C4096B"/>
    <w:rsid w:val="00C43D00"/>
    <w:rsid w:val="00C465F7"/>
    <w:rsid w:val="00C52299"/>
    <w:rsid w:val="00C52F76"/>
    <w:rsid w:val="00C5348B"/>
    <w:rsid w:val="00C54BEA"/>
    <w:rsid w:val="00C63909"/>
    <w:rsid w:val="00C64FFC"/>
    <w:rsid w:val="00C657CB"/>
    <w:rsid w:val="00C70B40"/>
    <w:rsid w:val="00C774A4"/>
    <w:rsid w:val="00C80668"/>
    <w:rsid w:val="00C81D06"/>
    <w:rsid w:val="00C8712F"/>
    <w:rsid w:val="00C874F5"/>
    <w:rsid w:val="00C93A95"/>
    <w:rsid w:val="00C93C7A"/>
    <w:rsid w:val="00C96042"/>
    <w:rsid w:val="00C96118"/>
    <w:rsid w:val="00C96E25"/>
    <w:rsid w:val="00C97058"/>
    <w:rsid w:val="00C97819"/>
    <w:rsid w:val="00CA4B28"/>
    <w:rsid w:val="00CA527E"/>
    <w:rsid w:val="00CA732B"/>
    <w:rsid w:val="00CB25A1"/>
    <w:rsid w:val="00CB2EEA"/>
    <w:rsid w:val="00CB5758"/>
    <w:rsid w:val="00CB6834"/>
    <w:rsid w:val="00CB6919"/>
    <w:rsid w:val="00CB738D"/>
    <w:rsid w:val="00CC029F"/>
    <w:rsid w:val="00CC09CA"/>
    <w:rsid w:val="00CC0F00"/>
    <w:rsid w:val="00CC2FA2"/>
    <w:rsid w:val="00CC3430"/>
    <w:rsid w:val="00CC74BD"/>
    <w:rsid w:val="00CC7552"/>
    <w:rsid w:val="00CD0B54"/>
    <w:rsid w:val="00CD657A"/>
    <w:rsid w:val="00CD6AB1"/>
    <w:rsid w:val="00CE2BCF"/>
    <w:rsid w:val="00CE450E"/>
    <w:rsid w:val="00CF097D"/>
    <w:rsid w:val="00CF6CC8"/>
    <w:rsid w:val="00CF7028"/>
    <w:rsid w:val="00D01D19"/>
    <w:rsid w:val="00D01E1E"/>
    <w:rsid w:val="00D06028"/>
    <w:rsid w:val="00D060FC"/>
    <w:rsid w:val="00D11730"/>
    <w:rsid w:val="00D143AD"/>
    <w:rsid w:val="00D1595C"/>
    <w:rsid w:val="00D16455"/>
    <w:rsid w:val="00D16D7B"/>
    <w:rsid w:val="00D174D5"/>
    <w:rsid w:val="00D17C40"/>
    <w:rsid w:val="00D2065B"/>
    <w:rsid w:val="00D208AE"/>
    <w:rsid w:val="00D216A1"/>
    <w:rsid w:val="00D21A40"/>
    <w:rsid w:val="00D24420"/>
    <w:rsid w:val="00D316E1"/>
    <w:rsid w:val="00D32B58"/>
    <w:rsid w:val="00D342CD"/>
    <w:rsid w:val="00D37032"/>
    <w:rsid w:val="00D401F4"/>
    <w:rsid w:val="00D41D45"/>
    <w:rsid w:val="00D421BD"/>
    <w:rsid w:val="00D43068"/>
    <w:rsid w:val="00D46ED2"/>
    <w:rsid w:val="00D4764D"/>
    <w:rsid w:val="00D500FC"/>
    <w:rsid w:val="00D509AE"/>
    <w:rsid w:val="00D512B9"/>
    <w:rsid w:val="00D55D4B"/>
    <w:rsid w:val="00D60172"/>
    <w:rsid w:val="00D63893"/>
    <w:rsid w:val="00D64F73"/>
    <w:rsid w:val="00D70865"/>
    <w:rsid w:val="00D71B06"/>
    <w:rsid w:val="00D71F44"/>
    <w:rsid w:val="00D72C4E"/>
    <w:rsid w:val="00D73311"/>
    <w:rsid w:val="00D73CF0"/>
    <w:rsid w:val="00D802E0"/>
    <w:rsid w:val="00D822F2"/>
    <w:rsid w:val="00D843DC"/>
    <w:rsid w:val="00D845BA"/>
    <w:rsid w:val="00D84795"/>
    <w:rsid w:val="00D85FB0"/>
    <w:rsid w:val="00D91543"/>
    <w:rsid w:val="00D9246E"/>
    <w:rsid w:val="00D93145"/>
    <w:rsid w:val="00D9531C"/>
    <w:rsid w:val="00D97450"/>
    <w:rsid w:val="00D97497"/>
    <w:rsid w:val="00DA0E57"/>
    <w:rsid w:val="00DA6DFC"/>
    <w:rsid w:val="00DA7875"/>
    <w:rsid w:val="00DB4318"/>
    <w:rsid w:val="00DB4F44"/>
    <w:rsid w:val="00DB79B3"/>
    <w:rsid w:val="00DC0C35"/>
    <w:rsid w:val="00DC15E9"/>
    <w:rsid w:val="00DC2BF9"/>
    <w:rsid w:val="00DC4A99"/>
    <w:rsid w:val="00DC61F1"/>
    <w:rsid w:val="00DD02BA"/>
    <w:rsid w:val="00DD58C9"/>
    <w:rsid w:val="00DD633D"/>
    <w:rsid w:val="00DD71DE"/>
    <w:rsid w:val="00DE0A83"/>
    <w:rsid w:val="00DE1B2A"/>
    <w:rsid w:val="00DE1C6D"/>
    <w:rsid w:val="00DE28B5"/>
    <w:rsid w:val="00DE2AD3"/>
    <w:rsid w:val="00DE5071"/>
    <w:rsid w:val="00DE5D2F"/>
    <w:rsid w:val="00DF05BD"/>
    <w:rsid w:val="00DF39C9"/>
    <w:rsid w:val="00DF3ED1"/>
    <w:rsid w:val="00DF4D5B"/>
    <w:rsid w:val="00DF5C79"/>
    <w:rsid w:val="00DF745B"/>
    <w:rsid w:val="00E01CE4"/>
    <w:rsid w:val="00E03001"/>
    <w:rsid w:val="00E03A14"/>
    <w:rsid w:val="00E03EC4"/>
    <w:rsid w:val="00E05821"/>
    <w:rsid w:val="00E0629F"/>
    <w:rsid w:val="00E06E23"/>
    <w:rsid w:val="00E07BC0"/>
    <w:rsid w:val="00E12DF0"/>
    <w:rsid w:val="00E14F41"/>
    <w:rsid w:val="00E15CC5"/>
    <w:rsid w:val="00E219A0"/>
    <w:rsid w:val="00E21B5A"/>
    <w:rsid w:val="00E23512"/>
    <w:rsid w:val="00E27E08"/>
    <w:rsid w:val="00E31C48"/>
    <w:rsid w:val="00E328B3"/>
    <w:rsid w:val="00E34753"/>
    <w:rsid w:val="00E3735A"/>
    <w:rsid w:val="00E45076"/>
    <w:rsid w:val="00E505E5"/>
    <w:rsid w:val="00E506D8"/>
    <w:rsid w:val="00E523DD"/>
    <w:rsid w:val="00E52CDB"/>
    <w:rsid w:val="00E53DA7"/>
    <w:rsid w:val="00E56555"/>
    <w:rsid w:val="00E56643"/>
    <w:rsid w:val="00E568F1"/>
    <w:rsid w:val="00E64817"/>
    <w:rsid w:val="00E64D7A"/>
    <w:rsid w:val="00E6688B"/>
    <w:rsid w:val="00E674C0"/>
    <w:rsid w:val="00E6771E"/>
    <w:rsid w:val="00E70BFA"/>
    <w:rsid w:val="00E71BF0"/>
    <w:rsid w:val="00E76354"/>
    <w:rsid w:val="00E76B0C"/>
    <w:rsid w:val="00E80424"/>
    <w:rsid w:val="00E80B27"/>
    <w:rsid w:val="00E818DF"/>
    <w:rsid w:val="00E872C5"/>
    <w:rsid w:val="00E87311"/>
    <w:rsid w:val="00E87650"/>
    <w:rsid w:val="00E8767C"/>
    <w:rsid w:val="00E94D7F"/>
    <w:rsid w:val="00E94DA2"/>
    <w:rsid w:val="00E97CE8"/>
    <w:rsid w:val="00EA1909"/>
    <w:rsid w:val="00EA29D5"/>
    <w:rsid w:val="00EA2A56"/>
    <w:rsid w:val="00EA387A"/>
    <w:rsid w:val="00EA6D26"/>
    <w:rsid w:val="00EB2492"/>
    <w:rsid w:val="00EB2A92"/>
    <w:rsid w:val="00EB2F77"/>
    <w:rsid w:val="00EB5534"/>
    <w:rsid w:val="00EB5F7E"/>
    <w:rsid w:val="00EB775A"/>
    <w:rsid w:val="00EC1062"/>
    <w:rsid w:val="00EC2811"/>
    <w:rsid w:val="00EC2A57"/>
    <w:rsid w:val="00EC2B4A"/>
    <w:rsid w:val="00EC2B9D"/>
    <w:rsid w:val="00EC4A77"/>
    <w:rsid w:val="00EC5758"/>
    <w:rsid w:val="00EC737F"/>
    <w:rsid w:val="00ED021F"/>
    <w:rsid w:val="00ED0642"/>
    <w:rsid w:val="00ED35D7"/>
    <w:rsid w:val="00ED4C05"/>
    <w:rsid w:val="00ED652A"/>
    <w:rsid w:val="00ED69D4"/>
    <w:rsid w:val="00ED6A29"/>
    <w:rsid w:val="00ED6B6D"/>
    <w:rsid w:val="00ED732C"/>
    <w:rsid w:val="00EE2658"/>
    <w:rsid w:val="00EE3643"/>
    <w:rsid w:val="00EE769C"/>
    <w:rsid w:val="00EF06E0"/>
    <w:rsid w:val="00EF1046"/>
    <w:rsid w:val="00EF179F"/>
    <w:rsid w:val="00EF1994"/>
    <w:rsid w:val="00EF5826"/>
    <w:rsid w:val="00F00356"/>
    <w:rsid w:val="00F05A22"/>
    <w:rsid w:val="00F10228"/>
    <w:rsid w:val="00F11AA6"/>
    <w:rsid w:val="00F1215B"/>
    <w:rsid w:val="00F13D6F"/>
    <w:rsid w:val="00F15B78"/>
    <w:rsid w:val="00F20886"/>
    <w:rsid w:val="00F21985"/>
    <w:rsid w:val="00F23799"/>
    <w:rsid w:val="00F30A28"/>
    <w:rsid w:val="00F31BD9"/>
    <w:rsid w:val="00F33303"/>
    <w:rsid w:val="00F33677"/>
    <w:rsid w:val="00F344FA"/>
    <w:rsid w:val="00F361F1"/>
    <w:rsid w:val="00F4203E"/>
    <w:rsid w:val="00F42D23"/>
    <w:rsid w:val="00F43B14"/>
    <w:rsid w:val="00F45296"/>
    <w:rsid w:val="00F4629B"/>
    <w:rsid w:val="00F50836"/>
    <w:rsid w:val="00F50842"/>
    <w:rsid w:val="00F51618"/>
    <w:rsid w:val="00F51F15"/>
    <w:rsid w:val="00F53419"/>
    <w:rsid w:val="00F53CC5"/>
    <w:rsid w:val="00F56296"/>
    <w:rsid w:val="00F6103B"/>
    <w:rsid w:val="00F610A2"/>
    <w:rsid w:val="00F61890"/>
    <w:rsid w:val="00F61BC7"/>
    <w:rsid w:val="00F62DBD"/>
    <w:rsid w:val="00F6317A"/>
    <w:rsid w:val="00F6416E"/>
    <w:rsid w:val="00F64F07"/>
    <w:rsid w:val="00F658D6"/>
    <w:rsid w:val="00F65B0D"/>
    <w:rsid w:val="00F6636D"/>
    <w:rsid w:val="00F7011D"/>
    <w:rsid w:val="00F70685"/>
    <w:rsid w:val="00F77DC0"/>
    <w:rsid w:val="00F80ECE"/>
    <w:rsid w:val="00F84031"/>
    <w:rsid w:val="00F85F81"/>
    <w:rsid w:val="00F86269"/>
    <w:rsid w:val="00F93F1B"/>
    <w:rsid w:val="00F958E3"/>
    <w:rsid w:val="00F96400"/>
    <w:rsid w:val="00F96674"/>
    <w:rsid w:val="00F96947"/>
    <w:rsid w:val="00F96B4A"/>
    <w:rsid w:val="00F970D8"/>
    <w:rsid w:val="00F97A9C"/>
    <w:rsid w:val="00FA09C7"/>
    <w:rsid w:val="00FA3972"/>
    <w:rsid w:val="00FA4188"/>
    <w:rsid w:val="00FA48CA"/>
    <w:rsid w:val="00FA4E37"/>
    <w:rsid w:val="00FA556C"/>
    <w:rsid w:val="00FA6A58"/>
    <w:rsid w:val="00FB04C5"/>
    <w:rsid w:val="00FB591C"/>
    <w:rsid w:val="00FB6775"/>
    <w:rsid w:val="00FB7225"/>
    <w:rsid w:val="00FC0339"/>
    <w:rsid w:val="00FC0876"/>
    <w:rsid w:val="00FC15E0"/>
    <w:rsid w:val="00FC217D"/>
    <w:rsid w:val="00FC5F3E"/>
    <w:rsid w:val="00FD0CFA"/>
    <w:rsid w:val="00FD39E1"/>
    <w:rsid w:val="00FD3BFA"/>
    <w:rsid w:val="00FD5CD5"/>
    <w:rsid w:val="00FD5D96"/>
    <w:rsid w:val="00FD6333"/>
    <w:rsid w:val="00FD6921"/>
    <w:rsid w:val="00FF1CF2"/>
    <w:rsid w:val="00FF238F"/>
    <w:rsid w:val="00FF27C8"/>
    <w:rsid w:val="00FF30E8"/>
    <w:rsid w:val="0E457E2E"/>
    <w:rsid w:val="219B3040"/>
    <w:rsid w:val="40ED19AC"/>
    <w:rsid w:val="4424BA6E"/>
    <w:rsid w:val="7E488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412435"/>
  <w15:chartTrackingRefBased/>
  <w15:docId w15:val="{B6248045-8034-4F24-8F1D-6A759274E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219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B2A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F0E"/>
    <w:pPr>
      <w:keepNext/>
      <w:keepLines/>
      <w:spacing w:before="120" w:after="0"/>
      <w:outlineLvl w:val="1"/>
    </w:pPr>
    <w:rPr>
      <w:rFonts w:eastAsiaTheme="majorEastAsia" w:cstheme="majorBidi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53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i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480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80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80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807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807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807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B2A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0F0E"/>
    <w:rPr>
      <w:rFonts w:ascii="Times New Roman" w:eastAsiaTheme="majorEastAsia" w:hAnsi="Times New Roman" w:cstheme="majorBidi"/>
      <w:b/>
      <w:bCs/>
      <w:sz w:val="2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2537"/>
    <w:rPr>
      <w:rFonts w:asciiTheme="majorHAnsi" w:eastAsiaTheme="majorEastAsia" w:hAnsiTheme="majorHAnsi" w:cstheme="majorBidi"/>
      <w:i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4807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807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80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807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807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80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A33827"/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C4807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C4807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807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C480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AC4807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C4807"/>
    <w:rPr>
      <w:i/>
      <w:iCs/>
      <w:color w:val="auto"/>
    </w:rPr>
  </w:style>
  <w:style w:type="paragraph" w:styleId="NoSpacing">
    <w:name w:val="No Spacing"/>
    <w:uiPriority w:val="1"/>
    <w:qFormat/>
    <w:rsid w:val="00AC480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C4807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C4807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807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807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C480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AC480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C4807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C4807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AC4807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4807"/>
    <w:pPr>
      <w:outlineLvl w:val="9"/>
    </w:pPr>
  </w:style>
  <w:style w:type="paragraph" w:customStyle="1" w:styleId="Appendices">
    <w:name w:val="Appendices"/>
    <w:basedOn w:val="Heading2"/>
    <w:qFormat/>
    <w:rsid w:val="00AD3AA6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F95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8E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8E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A4B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4B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276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0B29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0B2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40B29"/>
    <w:rPr>
      <w:vertAlign w:val="superscript"/>
    </w:rPr>
  </w:style>
  <w:style w:type="table" w:styleId="TableGrid">
    <w:name w:val="Table Grid"/>
    <w:basedOn w:val="TableNormal"/>
    <w:uiPriority w:val="39"/>
    <w:rsid w:val="004D1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07E1E"/>
    <w:pPr>
      <w:spacing w:line="256" w:lineRule="auto"/>
      <w:ind w:left="720"/>
      <w:contextualSpacing/>
    </w:pPr>
    <w:rPr>
      <w:rFonts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07E1E"/>
    <w:rPr>
      <w:rFonts w:ascii="Times New Roman" w:hAnsi="Times New Roman" w:cs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B07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E1E"/>
  </w:style>
  <w:style w:type="paragraph" w:styleId="Footer">
    <w:name w:val="footer"/>
    <w:basedOn w:val="Normal"/>
    <w:link w:val="FooterChar"/>
    <w:uiPriority w:val="99"/>
    <w:unhideWhenUsed/>
    <w:rsid w:val="00B07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E1E"/>
  </w:style>
  <w:style w:type="paragraph" w:styleId="Revision">
    <w:name w:val="Revision"/>
    <w:hidden/>
    <w:uiPriority w:val="99"/>
    <w:semiHidden/>
    <w:rsid w:val="00DC2BF9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21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1E9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8B4CD5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26219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8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1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3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1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A79DE4A7CBFD4CBC1F54D62EEED0B0" ma:contentTypeVersion="14" ma:contentTypeDescription="Create a new document." ma:contentTypeScope="" ma:versionID="340f30975131538c4b597b7013584e06">
  <xsd:schema xmlns:xsd="http://www.w3.org/2001/XMLSchema" xmlns:xs="http://www.w3.org/2001/XMLSchema" xmlns:p="http://schemas.microsoft.com/office/2006/metadata/properties" xmlns:ns3="62514c99-a7bb-4f12-8e1f-b80d7bf93a4d" xmlns:ns4="604ad3c5-f33c-4945-8e6c-20f4c0db53d8" targetNamespace="http://schemas.microsoft.com/office/2006/metadata/properties" ma:root="true" ma:fieldsID="b3643b6c2ec08c359b092745dba9723e" ns3:_="" ns4:_="">
    <xsd:import namespace="62514c99-a7bb-4f12-8e1f-b80d7bf93a4d"/>
    <xsd:import namespace="604ad3c5-f33c-4945-8e6c-20f4c0db53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14c99-a7bb-4f12-8e1f-b80d7bf93a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ad3c5-f33c-4945-8e6c-20f4c0db53d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8A2E2C-1E28-44E4-90D7-F4E954EBD1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514c99-a7bb-4f12-8e1f-b80d7bf93a4d"/>
    <ds:schemaRef ds:uri="604ad3c5-f33c-4945-8e6c-20f4c0db53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6B09D3-6275-4AAB-A22D-584AAE6E96D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FC3E215-D7E6-4645-9759-ECF7B3AD3B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63761B-5A0E-401A-B0D0-629FF3ED5CB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49</Words>
  <Characters>1254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ow</dc:creator>
  <cp:keywords/>
  <dc:description/>
  <cp:lastModifiedBy>Steven &amp; Cerys Bow</cp:lastModifiedBy>
  <cp:revision>3</cp:revision>
  <cp:lastPrinted>2022-09-16T10:03:00Z</cp:lastPrinted>
  <dcterms:created xsi:type="dcterms:W3CDTF">2023-10-27T20:06:00Z</dcterms:created>
  <dcterms:modified xsi:type="dcterms:W3CDTF">2023-10-27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A79DE4A7CBFD4CBC1F54D62EEED0B0</vt:lpwstr>
  </property>
</Properties>
</file>